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46389" w14:textId="51BD1E4C" w:rsidR="00A964DF" w:rsidRDefault="00B8346D">
      <w:pPr>
        <w:tabs>
          <w:tab w:val="left" w:pos="5200"/>
          <w:tab w:val="left" w:pos="9361"/>
        </w:tabs>
        <w:ind w:left="115"/>
        <w:rPr>
          <w:rFonts w:ascii="Times New Roman"/>
          <w:sz w:val="20"/>
        </w:rPr>
      </w:pPr>
      <w:r>
        <w:rPr>
          <w:rFonts w:ascii="Times New Roman"/>
          <w:position w:val="33"/>
          <w:sz w:val="20"/>
        </w:rPr>
        <w:tab/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10"/>
          <w:sz w:val="20"/>
        </w:rPr>
        <w:drawing>
          <wp:inline distT="0" distB="0" distL="0" distR="0" wp14:anchorId="7584ED48" wp14:editId="078FD20E">
            <wp:extent cx="953196" cy="942975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53196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B6054" w14:textId="77777777" w:rsidR="00A964DF" w:rsidRDefault="00A964DF">
      <w:pPr>
        <w:pStyle w:val="Textoindependiente"/>
        <w:rPr>
          <w:rFonts w:ascii="Times New Roman"/>
          <w:sz w:val="20"/>
        </w:rPr>
      </w:pPr>
    </w:p>
    <w:p w14:paraId="10481B89" w14:textId="77777777" w:rsidR="00A964DF" w:rsidRDefault="00A964DF">
      <w:pPr>
        <w:pStyle w:val="Textoindependiente"/>
        <w:spacing w:before="8"/>
        <w:rPr>
          <w:rFonts w:ascii="Times New Roman"/>
          <w:sz w:val="16"/>
        </w:rPr>
      </w:pPr>
    </w:p>
    <w:p w14:paraId="745FF572" w14:textId="736F252B" w:rsidR="001E598B" w:rsidRPr="001E598B" w:rsidRDefault="001E598B" w:rsidP="001E598B">
      <w:pPr>
        <w:pStyle w:val="Textoindependiente"/>
        <w:spacing w:before="168" w:line="362" w:lineRule="auto"/>
        <w:ind w:left="1262" w:right="1983"/>
        <w:jc w:val="center"/>
        <w:rPr>
          <w:b/>
          <w:bCs/>
        </w:rPr>
      </w:pPr>
      <w:r w:rsidRPr="001E598B">
        <w:rPr>
          <w:b/>
          <w:bCs/>
        </w:rPr>
        <w:t>CUESTIONARIO DE SATISFACCIÓN</w:t>
      </w:r>
    </w:p>
    <w:p w14:paraId="0F7F58AA" w14:textId="29CE8F66" w:rsidR="00A964DF" w:rsidRDefault="00B8346D">
      <w:pPr>
        <w:pStyle w:val="Textoindependiente"/>
        <w:spacing w:before="168" w:line="362" w:lineRule="auto"/>
        <w:ind w:left="1262" w:right="1983"/>
      </w:pPr>
      <w:r>
        <w:t xml:space="preserve">Esta es una encuesta de </w:t>
      </w:r>
      <w:r>
        <w:rPr>
          <w:b/>
        </w:rPr>
        <w:t xml:space="preserve">*satisfacción </w:t>
      </w:r>
      <w:r>
        <w:t>que tienes que rellenar.</w:t>
      </w:r>
      <w:r>
        <w:rPr>
          <w:spacing w:val="-85"/>
        </w:rPr>
        <w:t xml:space="preserve"> </w:t>
      </w:r>
      <w:r>
        <w:t>Antes</w:t>
      </w:r>
      <w:r>
        <w:rPr>
          <w:spacing w:val="-3"/>
        </w:rPr>
        <w:t xml:space="preserve"> </w:t>
      </w:r>
      <w:r>
        <w:t>de</w:t>
      </w:r>
      <w:r>
        <w:rPr>
          <w:spacing w:val="-1"/>
        </w:rPr>
        <w:t xml:space="preserve"> </w:t>
      </w:r>
      <w:r>
        <w:t>rellenar</w:t>
      </w:r>
      <w:r>
        <w:rPr>
          <w:spacing w:val="-2"/>
        </w:rPr>
        <w:t xml:space="preserve"> </w:t>
      </w:r>
      <w:r>
        <w:t>la</w:t>
      </w:r>
      <w:r>
        <w:rPr>
          <w:spacing w:val="-2"/>
        </w:rPr>
        <w:t xml:space="preserve"> </w:t>
      </w:r>
      <w:r>
        <w:t>encuesta, hay</w:t>
      </w:r>
      <w:r>
        <w:rPr>
          <w:spacing w:val="-1"/>
        </w:rPr>
        <w:t xml:space="preserve"> </w:t>
      </w:r>
      <w:r>
        <w:t>que</w:t>
      </w:r>
      <w:r>
        <w:rPr>
          <w:spacing w:val="-2"/>
        </w:rPr>
        <w:t xml:space="preserve"> </w:t>
      </w:r>
      <w:r>
        <w:t>leer</w:t>
      </w:r>
      <w:r>
        <w:rPr>
          <w:spacing w:val="1"/>
        </w:rPr>
        <w:t xml:space="preserve"> </w:t>
      </w:r>
      <w:r>
        <w:t>cada</w:t>
      </w:r>
      <w:r>
        <w:rPr>
          <w:spacing w:val="-3"/>
        </w:rPr>
        <w:t xml:space="preserve"> </w:t>
      </w:r>
      <w:r>
        <w:t>apartado.</w:t>
      </w:r>
    </w:p>
    <w:p w14:paraId="23792948" w14:textId="1BC35694" w:rsidR="00A964DF" w:rsidRDefault="00B8346D" w:rsidP="001E598B">
      <w:pPr>
        <w:pStyle w:val="Textoindependiente"/>
        <w:spacing w:line="360" w:lineRule="auto"/>
        <w:ind w:left="1262" w:right="1429"/>
        <w:jc w:val="both"/>
      </w:pPr>
      <w:r>
        <w:t>Después, tienes que rellenar la encuesta</w:t>
      </w:r>
      <w:r w:rsidR="001E598B">
        <w:rPr>
          <w:spacing w:val="-85"/>
        </w:rPr>
        <w:t xml:space="preserve"> </w:t>
      </w:r>
      <w:r>
        <w:t>con</w:t>
      </w:r>
      <w:r>
        <w:rPr>
          <w:spacing w:val="-2"/>
        </w:rPr>
        <w:t xml:space="preserve"> </w:t>
      </w:r>
      <w:r>
        <w:t>los</w:t>
      </w:r>
      <w:r>
        <w:rPr>
          <w:spacing w:val="-2"/>
        </w:rPr>
        <w:t xml:space="preserve"> </w:t>
      </w:r>
      <w:r>
        <w:t>datos</w:t>
      </w:r>
      <w:r>
        <w:rPr>
          <w:spacing w:val="-2"/>
        </w:rPr>
        <w:t xml:space="preserve"> </w:t>
      </w:r>
      <w:r>
        <w:t>que</w:t>
      </w:r>
      <w:r>
        <w:rPr>
          <w:spacing w:val="-1"/>
        </w:rPr>
        <w:t xml:space="preserve"> </w:t>
      </w:r>
      <w:r>
        <w:t>te</w:t>
      </w:r>
      <w:r>
        <w:rPr>
          <w:spacing w:val="-1"/>
        </w:rPr>
        <w:t xml:space="preserve"> </w:t>
      </w:r>
      <w:r>
        <w:t>piden.</w:t>
      </w:r>
    </w:p>
    <w:p w14:paraId="7A31797B" w14:textId="77777777" w:rsidR="00A964DF" w:rsidRDefault="00A964DF">
      <w:pPr>
        <w:pStyle w:val="Textoindependiente"/>
        <w:rPr>
          <w:sz w:val="20"/>
        </w:rPr>
      </w:pPr>
    </w:p>
    <w:p w14:paraId="570E6B14" w14:textId="0D56075C" w:rsidR="00A964DF" w:rsidRDefault="00587336">
      <w:pPr>
        <w:pStyle w:val="Textoindependiente"/>
        <w:spacing w:before="5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6816" behindDoc="1" locked="0" layoutInCell="1" allowOverlap="1" wp14:anchorId="337A0FF8" wp14:editId="3B535775">
                <wp:simplePos x="0" y="0"/>
                <wp:positionH relativeFrom="page">
                  <wp:posOffset>1003300</wp:posOffset>
                </wp:positionH>
                <wp:positionV relativeFrom="paragraph">
                  <wp:posOffset>164465</wp:posOffset>
                </wp:positionV>
                <wp:extent cx="5544185" cy="1739900"/>
                <wp:effectExtent l="0" t="0" r="18415" b="12700"/>
                <wp:wrapTopAndBottom/>
                <wp:docPr id="245" name="Text Box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4185" cy="173990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1781406" w14:textId="77777777" w:rsidR="00B6421A" w:rsidRDefault="00B8346D">
                            <w:pPr>
                              <w:pStyle w:val="Textoindependiente"/>
                              <w:tabs>
                                <w:tab w:val="left" w:pos="8401"/>
                                <w:tab w:val="left" w:pos="8567"/>
                                <w:tab w:val="left" w:pos="8606"/>
                                <w:tab w:val="left" w:pos="8660"/>
                              </w:tabs>
                              <w:spacing w:before="20" w:line="360" w:lineRule="auto"/>
                              <w:ind w:left="108" w:right="57"/>
                              <w:jc w:val="both"/>
                              <w:rPr>
                                <w:u w:val="single"/>
                              </w:rPr>
                            </w:pPr>
                            <w:r>
                              <w:t>Nombr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el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 xml:space="preserve">colegio: </w:t>
                            </w: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  <w:p w14:paraId="3926F819" w14:textId="2291F0B6" w:rsidR="00B6421A" w:rsidRDefault="00B6421A">
                            <w:pPr>
                              <w:pStyle w:val="Textoindependiente"/>
                              <w:tabs>
                                <w:tab w:val="left" w:pos="8401"/>
                                <w:tab w:val="left" w:pos="8567"/>
                                <w:tab w:val="left" w:pos="8606"/>
                                <w:tab w:val="left" w:pos="8660"/>
                              </w:tabs>
                              <w:spacing w:before="20" w:line="360" w:lineRule="auto"/>
                              <w:ind w:left="108" w:right="57"/>
                              <w:jc w:val="both"/>
                            </w:pPr>
                            <w:r>
                              <w:t xml:space="preserve">Género del encuestado:        </w:t>
                            </w:r>
                            <w:r w:rsidR="004D72EE">
                              <w:t xml:space="preserve"> </w:t>
                            </w:r>
                            <w:r>
                              <w:t>Hombre         Mujer</w:t>
                            </w:r>
                            <w:r w:rsidR="004D72EE">
                              <w:t xml:space="preserve">         Otros</w:t>
                            </w:r>
                          </w:p>
                          <w:p w14:paraId="21F67420" w14:textId="349176AA" w:rsidR="00A964DF" w:rsidRDefault="00B8346D">
                            <w:pPr>
                              <w:pStyle w:val="Textoindependiente"/>
                              <w:tabs>
                                <w:tab w:val="left" w:pos="8401"/>
                                <w:tab w:val="left" w:pos="8567"/>
                                <w:tab w:val="left" w:pos="8606"/>
                                <w:tab w:val="left" w:pos="8660"/>
                              </w:tabs>
                              <w:spacing w:before="20" w:line="360" w:lineRule="auto"/>
                              <w:ind w:left="108" w:right="57"/>
                              <w:jc w:val="both"/>
                            </w:pPr>
                            <w:r>
                              <w:t>Nombr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d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la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 xml:space="preserve">asociación: </w:t>
                            </w: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proofErr w:type="gramStart"/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rPr>
                                <w:w w:val="30"/>
                                <w:u w:val="single"/>
                              </w:rPr>
                              <w:t xml:space="preserve"> </w:t>
                            </w:r>
                            <w:r>
                              <w:t xml:space="preserve"> Localidad</w:t>
                            </w:r>
                            <w:proofErr w:type="gramEnd"/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provincia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donde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vives: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t>_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t xml:space="preserve"> Clase y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t>curso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t>académico: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rPr>
                                <w:w w:val="33"/>
                                <w:u w:val="single"/>
                              </w:rPr>
                              <w:t xml:space="preserve"> 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7A0FF8" id="_x0000_t202" coordsize="21600,21600" o:spt="202" path="m,l,21600r21600,l21600,xe">
                <v:stroke joinstyle="miter"/>
                <v:path gradientshapeok="t" o:connecttype="rect"/>
              </v:shapetype>
              <v:shape id="Text Box 183" o:spid="_x0000_s1026" type="#_x0000_t202" style="position:absolute;margin-left:79pt;margin-top:12.95pt;width:436.55pt;height:137pt;z-index:-15729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" filled="f" strokeweight=".48pt">
                <v:textbox inset="0,0,0,0">
                  <w:txbxContent>
                    <w:p w14:paraId="71781406" w14:textId="77777777" w:rsidR="00B6421A" w:rsidRDefault="00B8346D">
                      <w:pPr>
                        <w:pStyle w:val="Textoindependiente"/>
                        <w:tabs>
                          <w:tab w:val="left" w:pos="8401"/>
                          <w:tab w:val="left" w:pos="8567"/>
                          <w:tab w:val="left" w:pos="8606"/>
                          <w:tab w:val="left" w:pos="8660"/>
                        </w:tabs>
                        <w:spacing w:before="20" w:line="360" w:lineRule="auto"/>
                        <w:ind w:left="108" w:right="57"/>
                        <w:jc w:val="both"/>
                        <w:rPr>
                          <w:u w:val="single"/>
                        </w:rPr>
                      </w:pPr>
                      <w:r>
                        <w:t>Nombr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del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 xml:space="preserve">colegio: </w:t>
                      </w: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rPr>
                          <w:u w:val="single"/>
                        </w:rPr>
                        <w:tab/>
                      </w:r>
                    </w:p>
                    <w:p w14:paraId="3926F819" w14:textId="2291F0B6" w:rsidR="00B6421A" w:rsidRDefault="00B6421A">
                      <w:pPr>
                        <w:pStyle w:val="Textoindependiente"/>
                        <w:tabs>
                          <w:tab w:val="left" w:pos="8401"/>
                          <w:tab w:val="left" w:pos="8567"/>
                          <w:tab w:val="left" w:pos="8606"/>
                          <w:tab w:val="left" w:pos="8660"/>
                        </w:tabs>
                        <w:spacing w:before="20" w:line="360" w:lineRule="auto"/>
                        <w:ind w:left="108" w:right="57"/>
                        <w:jc w:val="both"/>
                      </w:pPr>
                      <w:r>
                        <w:t xml:space="preserve">Género del encuestado:        </w:t>
                      </w:r>
                      <w:r w:rsidR="004D72EE">
                        <w:t xml:space="preserve"> </w:t>
                      </w:r>
                      <w:r>
                        <w:t>Hombre         Mujer</w:t>
                      </w:r>
                      <w:r w:rsidR="004D72EE">
                        <w:t xml:space="preserve">         Otros</w:t>
                      </w:r>
                    </w:p>
                    <w:p w14:paraId="21F67420" w14:textId="349176AA" w:rsidR="00A964DF" w:rsidRDefault="00B8346D">
                      <w:pPr>
                        <w:pStyle w:val="Textoindependiente"/>
                        <w:tabs>
                          <w:tab w:val="left" w:pos="8401"/>
                          <w:tab w:val="left" w:pos="8567"/>
                          <w:tab w:val="left" w:pos="8606"/>
                          <w:tab w:val="left" w:pos="8660"/>
                        </w:tabs>
                        <w:spacing w:before="20" w:line="360" w:lineRule="auto"/>
                        <w:ind w:left="108" w:right="57"/>
                        <w:jc w:val="both"/>
                      </w:pPr>
                      <w:r>
                        <w:t>Nombr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d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la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 xml:space="preserve">asociación: </w:t>
                      </w: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  <w:proofErr w:type="gramStart"/>
                      <w:r>
                        <w:rPr>
                          <w:u w:val="single"/>
                        </w:rPr>
                        <w:tab/>
                      </w:r>
                      <w:r>
                        <w:rPr>
                          <w:w w:val="30"/>
                          <w:u w:val="single"/>
                        </w:rPr>
                        <w:t xml:space="preserve"> </w:t>
                      </w:r>
                      <w:r>
                        <w:t xml:space="preserve"> Localidad</w:t>
                      </w:r>
                      <w:proofErr w:type="gramEnd"/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provincia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donde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vives:</w:t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t>_</w:t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t xml:space="preserve"> Clase y</w:t>
                      </w:r>
                      <w:r>
                        <w:rPr>
                          <w:spacing w:val="-4"/>
                        </w:rPr>
                        <w:t xml:space="preserve"> </w:t>
                      </w:r>
                      <w:r>
                        <w:t>curso</w:t>
                      </w:r>
                      <w:r>
                        <w:rPr>
                          <w:spacing w:val="-1"/>
                        </w:rPr>
                        <w:t xml:space="preserve"> </w:t>
                      </w:r>
                      <w:r>
                        <w:t>académico: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rPr>
                          <w:w w:val="33"/>
                          <w:u w:val="single"/>
                        </w:rPr>
                        <w:t xml:space="preserve"> </w:t>
                      </w:r>
                      <w:r>
                        <w:t xml:space="preserve"> 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4D72EE">
        <w:rPr>
          <w:noProof/>
        </w:rPr>
        <mc:AlternateContent>
          <mc:Choice Requires="wps">
            <w:drawing>
              <wp:anchor distT="0" distB="0" distL="114300" distR="114300" simplePos="0" relativeHeight="487636480" behindDoc="0" locked="0" layoutInCell="1" allowOverlap="1" wp14:anchorId="77E301B8" wp14:editId="25DABAE7">
                <wp:simplePos x="0" y="0"/>
                <wp:positionH relativeFrom="column">
                  <wp:posOffset>4892675</wp:posOffset>
                </wp:positionH>
                <wp:positionV relativeFrom="paragraph">
                  <wp:posOffset>481965</wp:posOffset>
                </wp:positionV>
                <wp:extent cx="266700" cy="276225"/>
                <wp:effectExtent l="0" t="0" r="19050" b="28575"/>
                <wp:wrapNone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9C664" id="Rectángulo 8" o:spid="_x0000_s1026" style="position:absolute;margin-left:385.25pt;margin-top:37.95pt;width:21pt;height:21.75pt;z-index:48763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" fillcolor="white [3212]" strokecolor="black [3213]" strokeweight="2pt"/>
            </w:pict>
          </mc:Fallback>
        </mc:AlternateContent>
      </w:r>
      <w:r w:rsidR="00B6421A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8FF7D4" wp14:editId="1A40136E">
                <wp:simplePos x="0" y="0"/>
                <wp:positionH relativeFrom="column">
                  <wp:posOffset>3949700</wp:posOffset>
                </wp:positionH>
                <wp:positionV relativeFrom="paragraph">
                  <wp:posOffset>472440</wp:posOffset>
                </wp:positionV>
                <wp:extent cx="266700" cy="276225"/>
                <wp:effectExtent l="0" t="0" r="19050" b="28575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85CA9D" id="Rectángulo 6" o:spid="_x0000_s1026" style="position:absolute;margin-left:311pt;margin-top:37.2pt;width:21pt;height:2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" fillcolor="white [3212]" strokecolor="black [3213]" strokeweight="2pt"/>
            </w:pict>
          </mc:Fallback>
        </mc:AlternateContent>
      </w:r>
      <w:r w:rsidR="00B6421A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13EE126" wp14:editId="0806E557">
                <wp:simplePos x="0" y="0"/>
                <wp:positionH relativeFrom="column">
                  <wp:posOffset>2816225</wp:posOffset>
                </wp:positionH>
                <wp:positionV relativeFrom="paragraph">
                  <wp:posOffset>481965</wp:posOffset>
                </wp:positionV>
                <wp:extent cx="266700" cy="276225"/>
                <wp:effectExtent l="0" t="0" r="19050" b="28575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76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EFF422" id="Rectángulo 2" o:spid="_x0000_s1026" style="position:absolute;margin-left:221.75pt;margin-top:37.95pt;width:21pt;height:21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" fillcolor="white [3212]" strokecolor="black [3213]" strokeweight="2pt"/>
            </w:pict>
          </mc:Fallback>
        </mc:AlternateContent>
      </w:r>
    </w:p>
    <w:p w14:paraId="5F2EC0CB" w14:textId="77777777" w:rsidR="00A964DF" w:rsidRDefault="00A964DF">
      <w:pPr>
        <w:pStyle w:val="Textoindependiente"/>
        <w:rPr>
          <w:sz w:val="20"/>
        </w:rPr>
      </w:pPr>
    </w:p>
    <w:p w14:paraId="1FA7267B" w14:textId="77777777" w:rsidR="00A964DF" w:rsidRDefault="00A964DF">
      <w:pPr>
        <w:pStyle w:val="Textoindependiente"/>
        <w:spacing w:before="12"/>
        <w:rPr>
          <w:sz w:val="17"/>
        </w:rPr>
      </w:pPr>
    </w:p>
    <w:p w14:paraId="6A7C0463" w14:textId="77777777" w:rsidR="00A964DF" w:rsidRDefault="00B8346D">
      <w:pPr>
        <w:pStyle w:val="Textoindependiente"/>
        <w:spacing w:before="101"/>
        <w:ind w:left="1120"/>
      </w:pPr>
      <w:r>
        <w:t>Para</w:t>
      </w:r>
      <w:r>
        <w:rPr>
          <w:spacing w:val="-2"/>
        </w:rPr>
        <w:t xml:space="preserve"> </w:t>
      </w:r>
      <w:r>
        <w:t>rellenar</w:t>
      </w:r>
      <w:r>
        <w:rPr>
          <w:spacing w:val="-4"/>
        </w:rPr>
        <w:t xml:space="preserve"> </w:t>
      </w:r>
      <w:r>
        <w:t>esta</w:t>
      </w:r>
      <w:r>
        <w:rPr>
          <w:spacing w:val="-5"/>
        </w:rPr>
        <w:t xml:space="preserve"> </w:t>
      </w:r>
      <w:r>
        <w:t>encuesta,</w:t>
      </w:r>
    </w:p>
    <w:p w14:paraId="32C143A6" w14:textId="77777777" w:rsidR="00A964DF" w:rsidRDefault="00A964DF">
      <w:pPr>
        <w:pStyle w:val="Textoindependiente"/>
        <w:spacing w:before="7"/>
        <w:rPr>
          <w:sz w:val="30"/>
        </w:rPr>
      </w:pPr>
    </w:p>
    <w:p w14:paraId="3B4D108B" w14:textId="77777777" w:rsidR="00A964DF" w:rsidRDefault="00B8346D">
      <w:pPr>
        <w:pStyle w:val="Textoindependiente"/>
        <w:ind w:left="1120"/>
      </w:pPr>
      <w:r>
        <w:t>Primero</w:t>
      </w:r>
      <w:r>
        <w:rPr>
          <w:spacing w:val="-2"/>
        </w:rPr>
        <w:t xml:space="preserve"> </w:t>
      </w:r>
      <w:r>
        <w:t>tienes</w:t>
      </w:r>
      <w:r>
        <w:rPr>
          <w:spacing w:val="-3"/>
        </w:rPr>
        <w:t xml:space="preserve"> </w:t>
      </w:r>
      <w:r>
        <w:t>que</w:t>
      </w:r>
      <w:r>
        <w:rPr>
          <w:spacing w:val="-2"/>
        </w:rPr>
        <w:t xml:space="preserve"> </w:t>
      </w:r>
      <w:r>
        <w:t>leer</w:t>
      </w:r>
      <w:r>
        <w:rPr>
          <w:spacing w:val="-1"/>
        </w:rPr>
        <w:t xml:space="preserve"> </w:t>
      </w:r>
      <w:r>
        <w:t>las</w:t>
      </w:r>
      <w:r>
        <w:rPr>
          <w:spacing w:val="-3"/>
        </w:rPr>
        <w:t xml:space="preserve"> </w:t>
      </w:r>
      <w:r>
        <w:t>15</w:t>
      </w:r>
      <w:r>
        <w:rPr>
          <w:spacing w:val="-2"/>
        </w:rPr>
        <w:t xml:space="preserve"> </w:t>
      </w:r>
      <w:r>
        <w:t>preguntas.</w:t>
      </w:r>
    </w:p>
    <w:p w14:paraId="16808B27" w14:textId="77777777" w:rsidR="00A964DF" w:rsidRDefault="00A964DF">
      <w:pPr>
        <w:pStyle w:val="Textoindependiente"/>
        <w:spacing w:before="6"/>
        <w:rPr>
          <w:sz w:val="30"/>
        </w:rPr>
      </w:pPr>
    </w:p>
    <w:p w14:paraId="5C6704CC" w14:textId="0DE24AB8" w:rsidR="00A964DF" w:rsidRDefault="00B8346D">
      <w:pPr>
        <w:pStyle w:val="Textoindependiente"/>
        <w:spacing w:line="501" w:lineRule="auto"/>
        <w:ind w:left="1120" w:right="218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28416" behindDoc="1" locked="0" layoutInCell="1" allowOverlap="1" wp14:anchorId="6CC36F5D" wp14:editId="20C6EB19">
                <wp:simplePos x="0" y="0"/>
                <wp:positionH relativeFrom="page">
                  <wp:posOffset>5644515</wp:posOffset>
                </wp:positionH>
                <wp:positionV relativeFrom="paragraph">
                  <wp:posOffset>410845</wp:posOffset>
                </wp:positionV>
                <wp:extent cx="1628775" cy="1333500"/>
                <wp:effectExtent l="0" t="0" r="0" b="0"/>
                <wp:wrapNone/>
                <wp:docPr id="242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28775" cy="1333500"/>
                          <a:chOff x="8889" y="647"/>
                          <a:chExt cx="2565" cy="2100"/>
                        </a:xfrm>
                      </wpg:grpSpPr>
                      <wps:wsp>
                        <wps:cNvPr id="243" name="Freeform 182"/>
                        <wps:cNvSpPr>
                          <a:spLocks/>
                        </wps:cNvSpPr>
                        <wps:spPr bwMode="auto">
                          <a:xfrm>
                            <a:off x="8904" y="661"/>
                            <a:ext cx="2535" cy="2070"/>
                          </a:xfrm>
                          <a:custGeom>
                            <a:avLst/>
                            <a:gdLst>
                              <a:gd name="T0" fmla="+- 0 9249 8904"/>
                              <a:gd name="T1" fmla="*/ T0 w 2535"/>
                              <a:gd name="T2" fmla="+- 0 662 662"/>
                              <a:gd name="T3" fmla="*/ 662 h 2070"/>
                              <a:gd name="T4" fmla="+- 0 9170 8904"/>
                              <a:gd name="T5" fmla="*/ T4 w 2535"/>
                              <a:gd name="T6" fmla="+- 0 671 662"/>
                              <a:gd name="T7" fmla="*/ 671 h 2070"/>
                              <a:gd name="T8" fmla="+- 0 9097 8904"/>
                              <a:gd name="T9" fmla="*/ T8 w 2535"/>
                              <a:gd name="T10" fmla="+- 0 697 662"/>
                              <a:gd name="T11" fmla="*/ 697 h 2070"/>
                              <a:gd name="T12" fmla="+- 0 9033 8904"/>
                              <a:gd name="T13" fmla="*/ T12 w 2535"/>
                              <a:gd name="T14" fmla="+- 0 737 662"/>
                              <a:gd name="T15" fmla="*/ 737 h 2070"/>
                              <a:gd name="T16" fmla="+- 0 8980 8904"/>
                              <a:gd name="T17" fmla="*/ T16 w 2535"/>
                              <a:gd name="T18" fmla="+- 0 791 662"/>
                              <a:gd name="T19" fmla="*/ 791 h 2070"/>
                              <a:gd name="T20" fmla="+- 0 8939 8904"/>
                              <a:gd name="T21" fmla="*/ T20 w 2535"/>
                              <a:gd name="T22" fmla="+- 0 855 662"/>
                              <a:gd name="T23" fmla="*/ 855 h 2070"/>
                              <a:gd name="T24" fmla="+- 0 8913 8904"/>
                              <a:gd name="T25" fmla="*/ T24 w 2535"/>
                              <a:gd name="T26" fmla="+- 0 927 662"/>
                              <a:gd name="T27" fmla="*/ 927 h 2070"/>
                              <a:gd name="T28" fmla="+- 0 8904 8904"/>
                              <a:gd name="T29" fmla="*/ T28 w 2535"/>
                              <a:gd name="T30" fmla="+- 0 1007 662"/>
                              <a:gd name="T31" fmla="*/ 1007 h 2070"/>
                              <a:gd name="T32" fmla="+- 0 8904 8904"/>
                              <a:gd name="T33" fmla="*/ T32 w 2535"/>
                              <a:gd name="T34" fmla="+- 0 2387 662"/>
                              <a:gd name="T35" fmla="*/ 2387 h 2070"/>
                              <a:gd name="T36" fmla="+- 0 8913 8904"/>
                              <a:gd name="T37" fmla="*/ T36 w 2535"/>
                              <a:gd name="T38" fmla="+- 0 2466 662"/>
                              <a:gd name="T39" fmla="*/ 2466 h 2070"/>
                              <a:gd name="T40" fmla="+- 0 8939 8904"/>
                              <a:gd name="T41" fmla="*/ T40 w 2535"/>
                              <a:gd name="T42" fmla="+- 0 2538 662"/>
                              <a:gd name="T43" fmla="*/ 2538 h 2070"/>
                              <a:gd name="T44" fmla="+- 0 8980 8904"/>
                              <a:gd name="T45" fmla="*/ T44 w 2535"/>
                              <a:gd name="T46" fmla="+- 0 2602 662"/>
                              <a:gd name="T47" fmla="*/ 2602 h 2070"/>
                              <a:gd name="T48" fmla="+- 0 9033 8904"/>
                              <a:gd name="T49" fmla="*/ T48 w 2535"/>
                              <a:gd name="T50" fmla="+- 0 2656 662"/>
                              <a:gd name="T51" fmla="*/ 2656 h 2070"/>
                              <a:gd name="T52" fmla="+- 0 9097 8904"/>
                              <a:gd name="T53" fmla="*/ T52 w 2535"/>
                              <a:gd name="T54" fmla="+- 0 2696 662"/>
                              <a:gd name="T55" fmla="*/ 2696 h 2070"/>
                              <a:gd name="T56" fmla="+- 0 9170 8904"/>
                              <a:gd name="T57" fmla="*/ T56 w 2535"/>
                              <a:gd name="T58" fmla="+- 0 2722 662"/>
                              <a:gd name="T59" fmla="*/ 2722 h 2070"/>
                              <a:gd name="T60" fmla="+- 0 9249 8904"/>
                              <a:gd name="T61" fmla="*/ T60 w 2535"/>
                              <a:gd name="T62" fmla="+- 0 2732 662"/>
                              <a:gd name="T63" fmla="*/ 2732 h 2070"/>
                              <a:gd name="T64" fmla="+- 0 11094 8904"/>
                              <a:gd name="T65" fmla="*/ T64 w 2535"/>
                              <a:gd name="T66" fmla="+- 0 2732 662"/>
                              <a:gd name="T67" fmla="*/ 2732 h 2070"/>
                              <a:gd name="T68" fmla="+- 0 11173 8904"/>
                              <a:gd name="T69" fmla="*/ T68 w 2535"/>
                              <a:gd name="T70" fmla="+- 0 2722 662"/>
                              <a:gd name="T71" fmla="*/ 2722 h 2070"/>
                              <a:gd name="T72" fmla="+- 0 11246 8904"/>
                              <a:gd name="T73" fmla="*/ T72 w 2535"/>
                              <a:gd name="T74" fmla="+- 0 2696 662"/>
                              <a:gd name="T75" fmla="*/ 2696 h 2070"/>
                              <a:gd name="T76" fmla="+- 0 11310 8904"/>
                              <a:gd name="T77" fmla="*/ T76 w 2535"/>
                              <a:gd name="T78" fmla="+- 0 2656 662"/>
                              <a:gd name="T79" fmla="*/ 2656 h 2070"/>
                              <a:gd name="T80" fmla="+- 0 11363 8904"/>
                              <a:gd name="T81" fmla="*/ T80 w 2535"/>
                              <a:gd name="T82" fmla="+- 0 2602 662"/>
                              <a:gd name="T83" fmla="*/ 2602 h 2070"/>
                              <a:gd name="T84" fmla="+- 0 11404 8904"/>
                              <a:gd name="T85" fmla="*/ T84 w 2535"/>
                              <a:gd name="T86" fmla="+- 0 2538 662"/>
                              <a:gd name="T87" fmla="*/ 2538 h 2070"/>
                              <a:gd name="T88" fmla="+- 0 11430 8904"/>
                              <a:gd name="T89" fmla="*/ T88 w 2535"/>
                              <a:gd name="T90" fmla="+- 0 2466 662"/>
                              <a:gd name="T91" fmla="*/ 2466 h 2070"/>
                              <a:gd name="T92" fmla="+- 0 11439 8904"/>
                              <a:gd name="T93" fmla="*/ T92 w 2535"/>
                              <a:gd name="T94" fmla="+- 0 2387 662"/>
                              <a:gd name="T95" fmla="*/ 2387 h 2070"/>
                              <a:gd name="T96" fmla="+- 0 11439 8904"/>
                              <a:gd name="T97" fmla="*/ T96 w 2535"/>
                              <a:gd name="T98" fmla="+- 0 1007 662"/>
                              <a:gd name="T99" fmla="*/ 1007 h 2070"/>
                              <a:gd name="T100" fmla="+- 0 11430 8904"/>
                              <a:gd name="T101" fmla="*/ T100 w 2535"/>
                              <a:gd name="T102" fmla="+- 0 927 662"/>
                              <a:gd name="T103" fmla="*/ 927 h 2070"/>
                              <a:gd name="T104" fmla="+- 0 11404 8904"/>
                              <a:gd name="T105" fmla="*/ T104 w 2535"/>
                              <a:gd name="T106" fmla="+- 0 855 662"/>
                              <a:gd name="T107" fmla="*/ 855 h 2070"/>
                              <a:gd name="T108" fmla="+- 0 11363 8904"/>
                              <a:gd name="T109" fmla="*/ T108 w 2535"/>
                              <a:gd name="T110" fmla="+- 0 791 662"/>
                              <a:gd name="T111" fmla="*/ 791 h 2070"/>
                              <a:gd name="T112" fmla="+- 0 11310 8904"/>
                              <a:gd name="T113" fmla="*/ T112 w 2535"/>
                              <a:gd name="T114" fmla="+- 0 737 662"/>
                              <a:gd name="T115" fmla="*/ 737 h 2070"/>
                              <a:gd name="T116" fmla="+- 0 11246 8904"/>
                              <a:gd name="T117" fmla="*/ T116 w 2535"/>
                              <a:gd name="T118" fmla="+- 0 697 662"/>
                              <a:gd name="T119" fmla="*/ 697 h 2070"/>
                              <a:gd name="T120" fmla="+- 0 11173 8904"/>
                              <a:gd name="T121" fmla="*/ T120 w 2535"/>
                              <a:gd name="T122" fmla="+- 0 671 662"/>
                              <a:gd name="T123" fmla="*/ 671 h 2070"/>
                              <a:gd name="T124" fmla="+- 0 11094 8904"/>
                              <a:gd name="T125" fmla="*/ T124 w 2535"/>
                              <a:gd name="T126" fmla="+- 0 662 662"/>
                              <a:gd name="T127" fmla="*/ 662 h 2070"/>
                              <a:gd name="T128" fmla="+- 0 9249 8904"/>
                              <a:gd name="T129" fmla="*/ T128 w 2535"/>
                              <a:gd name="T130" fmla="+- 0 662 662"/>
                              <a:gd name="T131" fmla="*/ 662 h 20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</a:cxnLst>
                            <a:rect l="0" t="0" r="r" b="b"/>
                            <a:pathLst>
                              <a:path w="2535" h="2070">
                                <a:moveTo>
                                  <a:pt x="345" y="0"/>
                                </a:moveTo>
                                <a:lnTo>
                                  <a:pt x="266" y="9"/>
                                </a:lnTo>
                                <a:lnTo>
                                  <a:pt x="193" y="35"/>
                                </a:lnTo>
                                <a:lnTo>
                                  <a:pt x="129" y="75"/>
                                </a:lnTo>
                                <a:lnTo>
                                  <a:pt x="76" y="129"/>
                                </a:lnTo>
                                <a:lnTo>
                                  <a:pt x="35" y="193"/>
                                </a:lnTo>
                                <a:lnTo>
                                  <a:pt x="9" y="265"/>
                                </a:lnTo>
                                <a:lnTo>
                                  <a:pt x="0" y="345"/>
                                </a:lnTo>
                                <a:lnTo>
                                  <a:pt x="0" y="1725"/>
                                </a:lnTo>
                                <a:lnTo>
                                  <a:pt x="9" y="1804"/>
                                </a:lnTo>
                                <a:lnTo>
                                  <a:pt x="35" y="1876"/>
                                </a:lnTo>
                                <a:lnTo>
                                  <a:pt x="76" y="1940"/>
                                </a:lnTo>
                                <a:lnTo>
                                  <a:pt x="129" y="1994"/>
                                </a:lnTo>
                                <a:lnTo>
                                  <a:pt x="193" y="2034"/>
                                </a:lnTo>
                                <a:lnTo>
                                  <a:pt x="266" y="2060"/>
                                </a:lnTo>
                                <a:lnTo>
                                  <a:pt x="345" y="2070"/>
                                </a:lnTo>
                                <a:lnTo>
                                  <a:pt x="2190" y="2070"/>
                                </a:lnTo>
                                <a:lnTo>
                                  <a:pt x="2269" y="2060"/>
                                </a:lnTo>
                                <a:lnTo>
                                  <a:pt x="2342" y="2034"/>
                                </a:lnTo>
                                <a:lnTo>
                                  <a:pt x="2406" y="1994"/>
                                </a:lnTo>
                                <a:lnTo>
                                  <a:pt x="2459" y="1940"/>
                                </a:lnTo>
                                <a:lnTo>
                                  <a:pt x="2500" y="1876"/>
                                </a:lnTo>
                                <a:lnTo>
                                  <a:pt x="2526" y="1804"/>
                                </a:lnTo>
                                <a:lnTo>
                                  <a:pt x="2535" y="1725"/>
                                </a:lnTo>
                                <a:lnTo>
                                  <a:pt x="2535" y="345"/>
                                </a:lnTo>
                                <a:lnTo>
                                  <a:pt x="2526" y="265"/>
                                </a:lnTo>
                                <a:lnTo>
                                  <a:pt x="2500" y="193"/>
                                </a:lnTo>
                                <a:lnTo>
                                  <a:pt x="2459" y="129"/>
                                </a:lnTo>
                                <a:lnTo>
                                  <a:pt x="2406" y="75"/>
                                </a:lnTo>
                                <a:lnTo>
                                  <a:pt x="2342" y="35"/>
                                </a:lnTo>
                                <a:lnTo>
                                  <a:pt x="2269" y="9"/>
                                </a:lnTo>
                                <a:lnTo>
                                  <a:pt x="2190" y="0"/>
                                </a:lnTo>
                                <a:lnTo>
                                  <a:pt x="345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50">
                            <a:solidFill>
                              <a:srgbClr val="0000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Text Box 181"/>
                        <wps:cNvSpPr txBox="1">
                          <a:spLocks noChangeArrowheads="1"/>
                        </wps:cNvSpPr>
                        <wps:spPr bwMode="auto">
                          <a:xfrm>
                            <a:off x="8889" y="646"/>
                            <a:ext cx="2565" cy="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25C5B6" w14:textId="77777777" w:rsidR="00A964DF" w:rsidRDefault="00B8346D">
                              <w:pPr>
                                <w:spacing w:before="197" w:line="276" w:lineRule="auto"/>
                                <w:ind w:left="268" w:right="285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*Satisfacción:</w:t>
                              </w:r>
                              <w:r>
                                <w:rPr>
                                  <w:b/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significa estar</w:t>
                              </w:r>
                              <w:r>
                                <w:rPr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ntento o a gusto</w:t>
                              </w:r>
                              <w:r>
                                <w:rPr>
                                  <w:spacing w:val="-7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or haber hecho</w:t>
                              </w:r>
                              <w:r>
                                <w:rPr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lgo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C36F5D" id="Group 180" o:spid="_x0000_s1027" style="position:absolute;left:0;text-align:left;margin-left:444.45pt;margin-top:32.35pt;width:128.25pt;height:105pt;z-index:-16088064;mso-position-horizontal-relative:page" coordorigin="8889,647" coordsize="2565,2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">
                <v:shape id="Freeform 182" o:spid="_x0000_s1028" style="position:absolute;left:8904;top:661;width:2535;height:2070;visibility:visible;mso-wrap-style:square;v-text-anchor:top" coordsize="2535,2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" path="m345,l266,9,193,35,129,75,76,129,35,193,9,265,,345,,1725r9,79l35,1876r41,64l129,1994r64,40l266,2060r79,10l2190,2070r79,-10l2342,2034r64,-40l2459,1940r41,-64l2526,1804r9,-79l2535,345r-9,-80l2500,193r-41,-64l2406,75,2342,35,2269,9,2190,,345,xe" filled="f" strokeweight="1.5pt">
                  <v:stroke dashstyle="1 1"/>
                  <v:path arrowok="t" o:connecttype="custom" o:connectlocs="345,662;266,671;193,697;129,737;76,791;35,855;9,927;0,1007;0,2387;9,2466;35,2538;76,2602;129,2656;193,2696;266,2722;345,2732;2190,2732;2269,2722;2342,2696;2406,2656;2459,2602;2500,2538;2526,2466;2535,2387;2535,1007;2526,927;2500,855;2459,791;2406,737;2342,697;2269,671;2190,662;345,662" o:connectangles="0,0,0,0,0,0,0,0,0,0,0,0,0,0,0,0,0,0,0,0,0,0,0,0,0,0,0,0,0,0,0,0,0"/>
                </v:shape>
                <v:shape id="Text Box 181" o:spid="_x0000_s1029" type="#_x0000_t202" style="position:absolute;left:8889;top:646;width:2565;height:21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" filled="f" stroked="f">
                  <v:textbox inset="0,0,0,0">
                    <w:txbxContent>
                      <w:p w14:paraId="3425C5B6" w14:textId="77777777" w:rsidR="00A964DF" w:rsidRDefault="00B8346D">
                        <w:pPr>
                          <w:spacing w:before="197" w:line="276" w:lineRule="auto"/>
                          <w:ind w:left="268" w:right="285"/>
                          <w:rPr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*Satisfacción:</w:t>
                        </w:r>
                        <w:r>
                          <w:rPr>
                            <w:b/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ignifica estar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ntento o a gusto</w:t>
                        </w:r>
                        <w:r>
                          <w:rPr>
                            <w:spacing w:val="-7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or haber hecho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lgo.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t>En segundo lugar, tienes señalar con una X dentro del recuadro</w:t>
      </w:r>
      <w:r>
        <w:rPr>
          <w:spacing w:val="-85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el</w:t>
      </w:r>
      <w:r>
        <w:rPr>
          <w:spacing w:val="-1"/>
        </w:rPr>
        <w:t xml:space="preserve"> </w:t>
      </w:r>
      <w:r>
        <w:t>que</w:t>
      </w:r>
      <w:r>
        <w:rPr>
          <w:spacing w:val="1"/>
        </w:rPr>
        <w:t xml:space="preserve"> </w:t>
      </w:r>
      <w:r>
        <w:t>aparecen</w:t>
      </w:r>
      <w:r>
        <w:rPr>
          <w:spacing w:val="-4"/>
        </w:rPr>
        <w:t xml:space="preserve"> </w:t>
      </w:r>
      <w:r>
        <w:t>los números.</w:t>
      </w:r>
    </w:p>
    <w:p w14:paraId="5842D94C" w14:textId="77777777" w:rsidR="00A964DF" w:rsidRDefault="00B8346D" w:rsidP="003C38B5">
      <w:pPr>
        <w:pStyle w:val="Textoindependiente"/>
        <w:spacing w:before="1"/>
        <w:ind w:left="1120"/>
      </w:pPr>
      <w:r>
        <w:t>Cada</w:t>
      </w:r>
      <w:r>
        <w:rPr>
          <w:spacing w:val="-3"/>
        </w:rPr>
        <w:t xml:space="preserve"> </w:t>
      </w:r>
      <w:r>
        <w:t>número</w:t>
      </w:r>
      <w:r>
        <w:rPr>
          <w:spacing w:val="-1"/>
        </w:rPr>
        <w:t xml:space="preserve"> </w:t>
      </w:r>
      <w:r>
        <w:t>tiene</w:t>
      </w:r>
      <w:r>
        <w:rPr>
          <w:spacing w:val="-3"/>
        </w:rPr>
        <w:t xml:space="preserve"> </w:t>
      </w:r>
      <w:r>
        <w:t>una</w:t>
      </w:r>
      <w:r>
        <w:rPr>
          <w:spacing w:val="-3"/>
        </w:rPr>
        <w:t xml:space="preserve"> </w:t>
      </w:r>
      <w:r>
        <w:t>valoración</w:t>
      </w:r>
      <w:r>
        <w:rPr>
          <w:spacing w:val="-3"/>
        </w:rPr>
        <w:t xml:space="preserve"> </w:t>
      </w:r>
      <w:r>
        <w:t>diferente</w:t>
      </w:r>
    </w:p>
    <w:p w14:paraId="063E75F5" w14:textId="37DA9996" w:rsidR="003C38B5" w:rsidRDefault="003C38B5" w:rsidP="003C38B5">
      <w:pPr>
        <w:pStyle w:val="Textoindependiente"/>
        <w:spacing w:before="1"/>
        <w:ind w:left="1120"/>
        <w:sectPr w:rsidR="003C38B5" w:rsidSect="00614EB8">
          <w:footerReference w:type="default" r:id="rId8"/>
          <w:type w:val="continuous"/>
          <w:pgSz w:w="11910" w:h="16840"/>
          <w:pgMar w:top="380" w:right="260" w:bottom="1740" w:left="440" w:header="720" w:footer="1548" w:gutter="0"/>
          <w:pgNumType w:start="1"/>
          <w:cols w:space="720"/>
        </w:sectPr>
      </w:pPr>
    </w:p>
    <w:p w14:paraId="3EB4846B" w14:textId="77777777" w:rsidR="003C38B5" w:rsidRDefault="00B8346D" w:rsidP="00A33E02">
      <w:pPr>
        <w:pStyle w:val="Textoindependiente"/>
        <w:tabs>
          <w:tab w:val="left" w:pos="6804"/>
        </w:tabs>
        <w:spacing w:before="36" w:line="192" w:lineRule="auto"/>
        <w:ind w:left="1123" w:right="4389"/>
        <w:jc w:val="both"/>
        <w:rPr>
          <w:position w:val="-22"/>
        </w:rPr>
      </w:pPr>
      <w:r>
        <w:lastRenderedPageBreak/>
        <w:t>El</w:t>
      </w:r>
      <w:r>
        <w:rPr>
          <w:spacing w:val="-1"/>
        </w:rPr>
        <w:t xml:space="preserve"> </w:t>
      </w:r>
      <w:r>
        <w:t>número</w:t>
      </w:r>
      <w:r>
        <w:rPr>
          <w:spacing w:val="-2"/>
        </w:rPr>
        <w:t xml:space="preserve"> </w:t>
      </w:r>
      <w:r>
        <w:t>1</w:t>
      </w:r>
      <w:r>
        <w:rPr>
          <w:spacing w:val="-1"/>
        </w:rPr>
        <w:t xml:space="preserve"> </w:t>
      </w:r>
      <w:r>
        <w:t>es</w:t>
      </w:r>
      <w:r>
        <w:rPr>
          <w:spacing w:val="-3"/>
        </w:rPr>
        <w:t xml:space="preserve"> </w:t>
      </w:r>
      <w:r>
        <w:t>la</w:t>
      </w:r>
      <w:r>
        <w:rPr>
          <w:spacing w:val="-3"/>
        </w:rPr>
        <w:t xml:space="preserve"> </w:t>
      </w:r>
      <w:r>
        <w:t>puntuación</w:t>
      </w:r>
      <w:r>
        <w:rPr>
          <w:spacing w:val="-1"/>
        </w:rPr>
        <w:t xml:space="preserve"> </w:t>
      </w:r>
      <w:r>
        <w:t>más</w:t>
      </w:r>
      <w:r>
        <w:rPr>
          <w:spacing w:val="-3"/>
        </w:rPr>
        <w:t xml:space="preserve"> </w:t>
      </w:r>
      <w:r>
        <w:t xml:space="preserve">baja.  </w:t>
      </w:r>
      <w:r>
        <w:rPr>
          <w:spacing w:val="-28"/>
        </w:rPr>
        <w:t xml:space="preserve"> </w:t>
      </w:r>
      <w:r w:rsidR="003C38B5" w:rsidRPr="003C38B5">
        <w:rPr>
          <w:noProof/>
          <w:spacing w:val="-28"/>
        </w:rPr>
        <w:drawing>
          <wp:inline distT="0" distB="0" distL="0" distR="0" wp14:anchorId="334F30CD" wp14:editId="44FF9CB4">
            <wp:extent cx="447675" cy="383721"/>
            <wp:effectExtent l="0" t="0" r="0" b="0"/>
            <wp:docPr id="344" name="Imagen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1896" cy="387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28"/>
          <w:position w:val="-22"/>
        </w:rPr>
        <w:t xml:space="preserve"> </w:t>
      </w:r>
      <w:r>
        <w:rPr>
          <w:position w:val="-22"/>
        </w:rPr>
        <w:t xml:space="preserve"> </w:t>
      </w:r>
    </w:p>
    <w:p w14:paraId="633AB192" w14:textId="5932BD66" w:rsidR="006A27A1" w:rsidRDefault="003C38B5" w:rsidP="003C38B5">
      <w:pPr>
        <w:pStyle w:val="Textoindependiente"/>
        <w:spacing w:before="36" w:line="192" w:lineRule="auto"/>
        <w:ind w:right="4389"/>
        <w:jc w:val="both"/>
        <w:rPr>
          <w:position w:val="-26"/>
        </w:rPr>
      </w:pPr>
      <w:r>
        <w:rPr>
          <w:position w:val="-22"/>
        </w:rPr>
        <w:t xml:space="preserve">             </w:t>
      </w:r>
      <w:r w:rsidR="00B8346D">
        <w:t>El</w:t>
      </w:r>
      <w:r w:rsidR="00B8346D">
        <w:rPr>
          <w:spacing w:val="-1"/>
        </w:rPr>
        <w:t xml:space="preserve"> </w:t>
      </w:r>
      <w:r w:rsidR="00B8346D">
        <w:t>número</w:t>
      </w:r>
      <w:r w:rsidR="00B8346D">
        <w:rPr>
          <w:spacing w:val="-2"/>
        </w:rPr>
        <w:t xml:space="preserve"> </w:t>
      </w:r>
      <w:r w:rsidR="006A27A1">
        <w:t>4</w:t>
      </w:r>
      <w:r w:rsidR="00B8346D">
        <w:rPr>
          <w:spacing w:val="-3"/>
        </w:rPr>
        <w:t xml:space="preserve"> </w:t>
      </w:r>
      <w:r w:rsidR="00B8346D">
        <w:t>es</w:t>
      </w:r>
      <w:r w:rsidR="00B8346D">
        <w:rPr>
          <w:spacing w:val="-4"/>
        </w:rPr>
        <w:t xml:space="preserve"> </w:t>
      </w:r>
      <w:r w:rsidR="00B8346D">
        <w:t>la</w:t>
      </w:r>
      <w:r w:rsidR="00B8346D">
        <w:rPr>
          <w:spacing w:val="-4"/>
        </w:rPr>
        <w:t xml:space="preserve"> </w:t>
      </w:r>
      <w:r w:rsidR="00B8346D">
        <w:t>puntuación</w:t>
      </w:r>
      <w:r w:rsidR="00B8346D">
        <w:rPr>
          <w:spacing w:val="1"/>
        </w:rPr>
        <w:t xml:space="preserve"> </w:t>
      </w:r>
      <w:r w:rsidR="00B8346D">
        <w:t xml:space="preserve">media.     </w:t>
      </w:r>
      <w:r w:rsidR="00B8346D">
        <w:rPr>
          <w:spacing w:val="6"/>
        </w:rPr>
        <w:t xml:space="preserve"> </w:t>
      </w:r>
      <w:r w:rsidRPr="003C38B5">
        <w:rPr>
          <w:noProof/>
          <w:spacing w:val="6"/>
        </w:rPr>
        <w:drawing>
          <wp:inline distT="0" distB="0" distL="0" distR="0" wp14:anchorId="0A98D27E" wp14:editId="28E268CA">
            <wp:extent cx="388108" cy="371475"/>
            <wp:effectExtent l="0" t="0" r="0" b="0"/>
            <wp:docPr id="345" name="Imagen 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3278" cy="376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346D">
        <w:rPr>
          <w:rFonts w:ascii="Times New Roman" w:hAnsi="Times New Roman"/>
          <w:spacing w:val="6"/>
          <w:position w:val="-26"/>
        </w:rPr>
        <w:t xml:space="preserve"> </w:t>
      </w:r>
      <w:r w:rsidR="00B8346D">
        <w:rPr>
          <w:position w:val="-26"/>
        </w:rPr>
        <w:t xml:space="preserve">     </w:t>
      </w:r>
    </w:p>
    <w:p w14:paraId="5E6BB64B" w14:textId="77777777" w:rsidR="003C38B5" w:rsidRDefault="00B8346D" w:rsidP="00A33E02">
      <w:pPr>
        <w:pStyle w:val="Textoindependiente"/>
        <w:spacing w:before="36" w:line="192" w:lineRule="auto"/>
        <w:ind w:left="1123" w:right="3980"/>
        <w:jc w:val="both"/>
        <w:rPr>
          <w:spacing w:val="12"/>
        </w:rPr>
      </w:pPr>
      <w:r>
        <w:t>El</w:t>
      </w:r>
      <w:r>
        <w:rPr>
          <w:spacing w:val="-1"/>
        </w:rPr>
        <w:t xml:space="preserve"> </w:t>
      </w:r>
      <w:r>
        <w:t>número</w:t>
      </w:r>
      <w:r>
        <w:rPr>
          <w:spacing w:val="-1"/>
        </w:rPr>
        <w:t xml:space="preserve"> </w:t>
      </w:r>
      <w:r w:rsidR="006A27A1">
        <w:t>7</w:t>
      </w:r>
      <w:r>
        <w:rPr>
          <w:spacing w:val="-2"/>
        </w:rPr>
        <w:t xml:space="preserve"> </w:t>
      </w:r>
      <w:r>
        <w:t>es</w:t>
      </w:r>
      <w:r>
        <w:rPr>
          <w:spacing w:val="-3"/>
        </w:rPr>
        <w:t xml:space="preserve"> </w:t>
      </w:r>
      <w:r>
        <w:t>la</w:t>
      </w:r>
      <w:r>
        <w:rPr>
          <w:spacing w:val="-3"/>
        </w:rPr>
        <w:t xml:space="preserve"> </w:t>
      </w:r>
      <w:r>
        <w:t>puntuación</w:t>
      </w:r>
      <w:r>
        <w:rPr>
          <w:spacing w:val="-1"/>
        </w:rPr>
        <w:t xml:space="preserve"> </w:t>
      </w:r>
      <w:r>
        <w:t>más</w:t>
      </w:r>
      <w:r>
        <w:rPr>
          <w:spacing w:val="-1"/>
        </w:rPr>
        <w:t xml:space="preserve"> </w:t>
      </w:r>
      <w:r>
        <w:t>alta.</w:t>
      </w:r>
      <w:r>
        <w:rPr>
          <w:spacing w:val="12"/>
        </w:rPr>
        <w:t xml:space="preserve"> </w:t>
      </w:r>
      <w:r w:rsidR="003C38B5" w:rsidRPr="003C38B5">
        <w:rPr>
          <w:noProof/>
          <w:spacing w:val="12"/>
        </w:rPr>
        <w:drawing>
          <wp:inline distT="0" distB="0" distL="0" distR="0" wp14:anchorId="6D4772AB" wp14:editId="533516CA">
            <wp:extent cx="390525" cy="396443"/>
            <wp:effectExtent l="0" t="0" r="0" b="3810"/>
            <wp:docPr id="346" name="Imagen 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1980" cy="408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C7BB0" w14:textId="77777777" w:rsidR="003C38B5" w:rsidRDefault="003C38B5" w:rsidP="003C38B5">
      <w:pPr>
        <w:pStyle w:val="Textoindependiente"/>
        <w:spacing w:before="36" w:line="192" w:lineRule="auto"/>
        <w:ind w:left="1123" w:right="4389"/>
        <w:jc w:val="both"/>
        <w:rPr>
          <w:spacing w:val="12"/>
        </w:rPr>
      </w:pPr>
    </w:p>
    <w:p w14:paraId="14D602F3" w14:textId="653D36CE" w:rsidR="00A964DF" w:rsidRDefault="00B8346D" w:rsidP="003C38B5">
      <w:pPr>
        <w:pStyle w:val="Textoindependiente"/>
        <w:spacing w:before="36" w:line="192" w:lineRule="auto"/>
        <w:ind w:left="1123" w:right="4389"/>
        <w:jc w:val="both"/>
        <w:rPr>
          <w:b/>
          <w:bCs/>
        </w:rPr>
      </w:pPr>
      <w:r w:rsidRPr="003C38B5">
        <w:rPr>
          <w:b/>
          <w:bCs/>
        </w:rPr>
        <w:t>Estas</w:t>
      </w:r>
      <w:r w:rsidRPr="003C38B5">
        <w:rPr>
          <w:b/>
          <w:bCs/>
          <w:spacing w:val="-4"/>
        </w:rPr>
        <w:t xml:space="preserve"> </w:t>
      </w:r>
      <w:r w:rsidRPr="003C38B5">
        <w:rPr>
          <w:b/>
          <w:bCs/>
        </w:rPr>
        <w:t>son</w:t>
      </w:r>
      <w:r w:rsidRPr="003C38B5">
        <w:rPr>
          <w:b/>
          <w:bCs/>
          <w:spacing w:val="-2"/>
        </w:rPr>
        <w:t xml:space="preserve"> </w:t>
      </w:r>
      <w:r w:rsidRPr="003C38B5">
        <w:rPr>
          <w:b/>
          <w:bCs/>
        </w:rPr>
        <w:t>las</w:t>
      </w:r>
      <w:r w:rsidRPr="003C38B5">
        <w:rPr>
          <w:b/>
          <w:bCs/>
          <w:spacing w:val="-3"/>
        </w:rPr>
        <w:t xml:space="preserve"> </w:t>
      </w:r>
      <w:r w:rsidRPr="003C38B5">
        <w:rPr>
          <w:b/>
          <w:bCs/>
        </w:rPr>
        <w:t>15</w:t>
      </w:r>
      <w:r w:rsidRPr="003C38B5">
        <w:rPr>
          <w:b/>
          <w:bCs/>
          <w:spacing w:val="-3"/>
        </w:rPr>
        <w:t xml:space="preserve"> </w:t>
      </w:r>
      <w:r w:rsidRPr="003C38B5">
        <w:rPr>
          <w:b/>
          <w:bCs/>
        </w:rPr>
        <w:t>preguntas:</w:t>
      </w:r>
    </w:p>
    <w:p w14:paraId="4D69372A" w14:textId="77777777" w:rsidR="00BE3060" w:rsidRDefault="00BE3060" w:rsidP="003C38B5">
      <w:pPr>
        <w:pStyle w:val="Textoindependiente"/>
        <w:spacing w:before="36" w:line="192" w:lineRule="auto"/>
        <w:ind w:left="1123" w:right="4389"/>
        <w:jc w:val="both"/>
        <w:rPr>
          <w:b/>
          <w:bCs/>
        </w:rPr>
      </w:pPr>
    </w:p>
    <w:p w14:paraId="22071F4F" w14:textId="00037752" w:rsidR="00A964DF" w:rsidRDefault="00B8346D">
      <w:pPr>
        <w:spacing w:before="101"/>
        <w:ind w:left="1262"/>
        <w:rPr>
          <w:b/>
          <w:sz w:val="28"/>
        </w:rPr>
      </w:pPr>
      <w:r>
        <w:rPr>
          <w:b/>
          <w:sz w:val="28"/>
        </w:rPr>
        <w:t>1.-</w:t>
      </w:r>
      <w:r>
        <w:rPr>
          <w:b/>
          <w:spacing w:val="-2"/>
          <w:sz w:val="28"/>
        </w:rPr>
        <w:t xml:space="preserve"> </w:t>
      </w:r>
      <w:r>
        <w:rPr>
          <w:b/>
          <w:sz w:val="28"/>
        </w:rPr>
        <w:t>Organización.</w:t>
      </w:r>
    </w:p>
    <w:p w14:paraId="0648ECF3" w14:textId="6C9B6715" w:rsidR="00A964DF" w:rsidRDefault="00B8346D">
      <w:pPr>
        <w:pStyle w:val="Textoindependiente"/>
        <w:spacing w:before="171"/>
        <w:ind w:left="1262"/>
      </w:pPr>
      <w:r>
        <w:t>¿Qué</w:t>
      </w:r>
      <w:r w:rsidR="0086230D">
        <w:rPr>
          <w:spacing w:val="-2"/>
        </w:rPr>
        <w:t xml:space="preserve"> </w:t>
      </w:r>
      <w:r>
        <w:t>puntuación</w:t>
      </w:r>
      <w:r>
        <w:rPr>
          <w:spacing w:val="-4"/>
        </w:rPr>
        <w:t xml:space="preserve"> </w:t>
      </w:r>
      <w:r>
        <w:t>le</w:t>
      </w:r>
      <w:r>
        <w:rPr>
          <w:spacing w:val="-2"/>
        </w:rPr>
        <w:t xml:space="preserve"> </w:t>
      </w:r>
      <w:r>
        <w:t>das</w:t>
      </w:r>
      <w:r>
        <w:rPr>
          <w:spacing w:val="-2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la</w:t>
      </w:r>
      <w:r>
        <w:rPr>
          <w:spacing w:val="-3"/>
        </w:rPr>
        <w:t xml:space="preserve"> </w:t>
      </w:r>
      <w:r>
        <w:t>organización</w:t>
      </w:r>
      <w:r>
        <w:rPr>
          <w:spacing w:val="-3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la</w:t>
      </w:r>
      <w:r>
        <w:rPr>
          <w:spacing w:val="1"/>
        </w:rPr>
        <w:t xml:space="preserve"> </w:t>
      </w:r>
      <w:r>
        <w:t>actividad?</w:t>
      </w:r>
    </w:p>
    <w:p w14:paraId="36B6D230" w14:textId="12D247F5" w:rsidR="00A964DF" w:rsidRDefault="00A964DF">
      <w:pPr>
        <w:pStyle w:val="Textoindependiente"/>
        <w:rPr>
          <w:sz w:val="6"/>
        </w:rPr>
      </w:pPr>
    </w:p>
    <w:p w14:paraId="281F3123" w14:textId="257731CF" w:rsidR="006864C1" w:rsidRDefault="006864C1">
      <w:pPr>
        <w:pStyle w:val="Textoindependiente"/>
        <w:rPr>
          <w:sz w:val="6"/>
        </w:rPr>
      </w:pPr>
    </w:p>
    <w:p w14:paraId="64C2A9B6" w14:textId="672882E8" w:rsidR="006864C1" w:rsidRDefault="006864C1">
      <w:pPr>
        <w:pStyle w:val="Textoindependiente"/>
        <w:rPr>
          <w:sz w:val="6"/>
        </w:rPr>
      </w:pPr>
    </w:p>
    <w:p w14:paraId="1EAA3FD9" w14:textId="0C62D7E3" w:rsidR="00A964DF" w:rsidRDefault="006A27A1" w:rsidP="006A27A1">
      <w:pPr>
        <w:tabs>
          <w:tab w:val="left" w:pos="2944"/>
          <w:tab w:val="left" w:pos="3920"/>
        </w:tabs>
        <w:rPr>
          <w:sz w:val="20"/>
        </w:rPr>
      </w:pPr>
      <w:r>
        <w:rPr>
          <w:position w:val="3"/>
          <w:sz w:val="20"/>
        </w:rPr>
        <w:t xml:space="preserve">                    </w:t>
      </w:r>
      <w:r w:rsidRPr="006864C1">
        <w:rPr>
          <w:noProof/>
        </w:rPr>
        <w:drawing>
          <wp:inline distT="0" distB="0" distL="0" distR="0" wp14:anchorId="065DC48A" wp14:editId="4D95C299">
            <wp:extent cx="4943475" cy="983954"/>
            <wp:effectExtent l="0" t="0" r="0" b="6985"/>
            <wp:docPr id="341" name="Imagen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346D">
        <w:rPr>
          <w:position w:val="3"/>
          <w:sz w:val="20"/>
        </w:rPr>
        <w:tab/>
      </w:r>
      <w:r w:rsidR="00B8346D">
        <w:rPr>
          <w:sz w:val="20"/>
        </w:rPr>
        <w:tab/>
      </w:r>
    </w:p>
    <w:p w14:paraId="3D99D0EE" w14:textId="50F112CD" w:rsidR="006864C1" w:rsidRDefault="006864C1">
      <w:pPr>
        <w:tabs>
          <w:tab w:val="left" w:pos="2944"/>
          <w:tab w:val="left" w:pos="3920"/>
        </w:tabs>
        <w:ind w:left="2022"/>
        <w:rPr>
          <w:sz w:val="20"/>
        </w:rPr>
      </w:pPr>
    </w:p>
    <w:p w14:paraId="0C14B8D7" w14:textId="7D82920E" w:rsidR="008957D9" w:rsidRDefault="006A27A1" w:rsidP="006A27A1">
      <w:pPr>
        <w:pStyle w:val="Textoindependiente"/>
        <w:spacing w:before="1"/>
        <w:rPr>
          <w:sz w:val="13"/>
        </w:rPr>
      </w:pPr>
      <w:r>
        <w:t xml:space="preserve">              </w:t>
      </w:r>
      <w:r w:rsidR="00B8346D">
        <w:t>¿Qué</w:t>
      </w:r>
      <w:r w:rsidR="00B8346D">
        <w:rPr>
          <w:spacing w:val="-1"/>
        </w:rPr>
        <w:t xml:space="preserve"> </w:t>
      </w:r>
      <w:r w:rsidR="00B8346D">
        <w:t>puntuación</w:t>
      </w:r>
      <w:r w:rsidR="00B8346D">
        <w:rPr>
          <w:spacing w:val="-4"/>
        </w:rPr>
        <w:t xml:space="preserve"> </w:t>
      </w:r>
      <w:r w:rsidR="00B8346D">
        <w:t>les</w:t>
      </w:r>
      <w:r w:rsidR="00B8346D">
        <w:rPr>
          <w:spacing w:val="-1"/>
        </w:rPr>
        <w:t xml:space="preserve"> </w:t>
      </w:r>
      <w:r w:rsidR="00B8346D">
        <w:t>das a</w:t>
      </w:r>
      <w:r w:rsidR="00B8346D">
        <w:rPr>
          <w:spacing w:val="-3"/>
        </w:rPr>
        <w:t xml:space="preserve"> </w:t>
      </w:r>
      <w:r w:rsidR="00B8346D">
        <w:t>la</w:t>
      </w:r>
      <w:r w:rsidR="00B8346D">
        <w:rPr>
          <w:spacing w:val="-3"/>
        </w:rPr>
        <w:t xml:space="preserve"> </w:t>
      </w:r>
      <w:r w:rsidR="00B8346D">
        <w:t>duración</w:t>
      </w:r>
      <w:r w:rsidR="00B8346D">
        <w:rPr>
          <w:spacing w:val="-4"/>
        </w:rPr>
        <w:t xml:space="preserve"> </w:t>
      </w:r>
      <w:r w:rsidR="00B8346D">
        <w:t>de</w:t>
      </w:r>
      <w:r w:rsidR="00B8346D">
        <w:rPr>
          <w:spacing w:val="-1"/>
        </w:rPr>
        <w:t xml:space="preserve"> </w:t>
      </w:r>
      <w:r w:rsidR="00B8346D">
        <w:t>la</w:t>
      </w:r>
      <w:r w:rsidR="00B8346D">
        <w:rPr>
          <w:spacing w:val="-1"/>
        </w:rPr>
        <w:t xml:space="preserve"> </w:t>
      </w:r>
      <w:r w:rsidR="00B8346D">
        <w:t>actividad?</w:t>
      </w:r>
      <w:r w:rsidR="008957D9">
        <w:rPr>
          <w:sz w:val="13"/>
        </w:rPr>
        <w:t xml:space="preserve"> </w:t>
      </w:r>
    </w:p>
    <w:p w14:paraId="5C86A84C" w14:textId="34F357F5" w:rsidR="006864C1" w:rsidRDefault="006864C1" w:rsidP="008957D9">
      <w:pPr>
        <w:pStyle w:val="Textoindependiente"/>
        <w:spacing w:before="1"/>
        <w:ind w:left="1262"/>
        <w:rPr>
          <w:sz w:val="13"/>
        </w:rPr>
      </w:pPr>
    </w:p>
    <w:p w14:paraId="76821E81" w14:textId="7E806FD9" w:rsidR="006864C1" w:rsidRDefault="006A27A1" w:rsidP="008957D9">
      <w:pPr>
        <w:pStyle w:val="Textoindependiente"/>
        <w:spacing w:before="1"/>
        <w:ind w:left="1262"/>
      </w:pPr>
      <w:r w:rsidRPr="006864C1">
        <w:rPr>
          <w:noProof/>
        </w:rPr>
        <w:drawing>
          <wp:inline distT="0" distB="0" distL="0" distR="0" wp14:anchorId="204FCA53" wp14:editId="30119A9C">
            <wp:extent cx="4943475" cy="983954"/>
            <wp:effectExtent l="0" t="0" r="0" b="6985"/>
            <wp:docPr id="342" name="Imagen 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2E348" w14:textId="40FA13EB" w:rsidR="00A964DF" w:rsidRDefault="006A27A1" w:rsidP="006A27A1">
      <w:pPr>
        <w:pStyle w:val="Textoindependiente"/>
        <w:spacing w:before="277"/>
      </w:pPr>
      <w:r>
        <w:t xml:space="preserve">    </w:t>
      </w:r>
      <w:r>
        <w:tab/>
        <w:t xml:space="preserve">      </w:t>
      </w:r>
      <w:r w:rsidR="00B8346D">
        <w:t>¿Qué</w:t>
      </w:r>
      <w:r w:rsidR="00B8346D">
        <w:rPr>
          <w:spacing w:val="-2"/>
        </w:rPr>
        <w:t xml:space="preserve"> </w:t>
      </w:r>
      <w:r w:rsidR="00B8346D">
        <w:t>puntuación</w:t>
      </w:r>
      <w:r w:rsidR="00B8346D">
        <w:rPr>
          <w:spacing w:val="-5"/>
        </w:rPr>
        <w:t xml:space="preserve"> </w:t>
      </w:r>
      <w:r w:rsidR="00B8346D">
        <w:t>les</w:t>
      </w:r>
      <w:r w:rsidR="00B8346D">
        <w:rPr>
          <w:spacing w:val="-2"/>
        </w:rPr>
        <w:t xml:space="preserve"> </w:t>
      </w:r>
      <w:r w:rsidR="00B8346D">
        <w:t>das</w:t>
      </w:r>
      <w:r w:rsidR="00B8346D">
        <w:rPr>
          <w:spacing w:val="-1"/>
        </w:rPr>
        <w:t xml:space="preserve"> </w:t>
      </w:r>
      <w:r w:rsidR="00B8346D">
        <w:t>al</w:t>
      </w:r>
      <w:r w:rsidR="00B8346D">
        <w:rPr>
          <w:spacing w:val="-3"/>
        </w:rPr>
        <w:t xml:space="preserve"> </w:t>
      </w:r>
      <w:r w:rsidR="00B8346D">
        <w:t>horario</w:t>
      </w:r>
      <w:r w:rsidR="00B8346D">
        <w:rPr>
          <w:spacing w:val="-3"/>
        </w:rPr>
        <w:t xml:space="preserve"> </w:t>
      </w:r>
      <w:r w:rsidR="00B8346D">
        <w:t>de</w:t>
      </w:r>
      <w:r w:rsidR="00B8346D">
        <w:rPr>
          <w:spacing w:val="-3"/>
        </w:rPr>
        <w:t xml:space="preserve"> </w:t>
      </w:r>
      <w:r w:rsidR="00B8346D">
        <w:t>la</w:t>
      </w:r>
      <w:r w:rsidR="00B8346D">
        <w:rPr>
          <w:spacing w:val="-3"/>
        </w:rPr>
        <w:t xml:space="preserve"> </w:t>
      </w:r>
      <w:r w:rsidR="00B8346D">
        <w:t>actividad?</w:t>
      </w:r>
    </w:p>
    <w:p w14:paraId="0A15EFAC" w14:textId="19C2E235" w:rsidR="00A964DF" w:rsidRDefault="003C38B5" w:rsidP="005F236F">
      <w:pPr>
        <w:pStyle w:val="Textoindependiente"/>
        <w:spacing w:before="4"/>
        <w:ind w:firstLine="1276"/>
        <w:rPr>
          <w:sz w:val="20"/>
        </w:rPr>
      </w:pPr>
      <w:r w:rsidRPr="006864C1">
        <w:rPr>
          <w:noProof/>
        </w:rPr>
        <w:lastRenderedPageBreak/>
        <w:drawing>
          <wp:inline distT="0" distB="0" distL="0" distR="0" wp14:anchorId="646CD1C2" wp14:editId="3DB7FCC2">
            <wp:extent cx="4943475" cy="983954"/>
            <wp:effectExtent l="0" t="0" r="0" b="6985"/>
            <wp:docPr id="343" name="Imagen 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91C0D" w14:textId="73410E35" w:rsidR="006864C1" w:rsidRDefault="006A27A1">
      <w:pPr>
        <w:pStyle w:val="Textoindependiente"/>
        <w:spacing w:before="5"/>
      </w:pPr>
      <w:r>
        <w:t xml:space="preserve">              </w:t>
      </w:r>
    </w:p>
    <w:p w14:paraId="1CA4E158" w14:textId="77777777" w:rsidR="00A964DF" w:rsidRDefault="00B8346D" w:rsidP="006A27A1">
      <w:pPr>
        <w:pStyle w:val="Ttulo1"/>
        <w:spacing w:before="0"/>
        <w:ind w:left="1276"/>
      </w:pPr>
      <w:r>
        <w:t>2.-</w:t>
      </w:r>
      <w:r>
        <w:rPr>
          <w:spacing w:val="-5"/>
        </w:rPr>
        <w:t xml:space="preserve"> </w:t>
      </w:r>
      <w:r>
        <w:t>Actividad</w:t>
      </w:r>
      <w:r>
        <w:rPr>
          <w:spacing w:val="-2"/>
        </w:rPr>
        <w:t xml:space="preserve"> </w:t>
      </w:r>
      <w:r>
        <w:t>formativa</w:t>
      </w:r>
    </w:p>
    <w:p w14:paraId="7C659DD2" w14:textId="71C647C2" w:rsidR="00A964DF" w:rsidRDefault="00B8346D" w:rsidP="00B01C97">
      <w:pPr>
        <w:pStyle w:val="Textoindependiente"/>
        <w:spacing w:before="168" w:line="276" w:lineRule="auto"/>
        <w:ind w:left="1262" w:right="2138"/>
      </w:pPr>
      <w:r>
        <w:t>¿Qué puntuación les das a los conocimientos</w:t>
      </w:r>
      <w:r w:rsidR="006A27A1">
        <w:rPr>
          <w:spacing w:val="-85"/>
        </w:rPr>
        <w:t xml:space="preserve"> </w:t>
      </w:r>
      <w:r>
        <w:t>aprendidos</w:t>
      </w:r>
      <w:r>
        <w:rPr>
          <w:spacing w:val="-3"/>
        </w:rPr>
        <w:t xml:space="preserve"> </w:t>
      </w:r>
      <w:r>
        <w:t>por</w:t>
      </w:r>
      <w:r>
        <w:rPr>
          <w:spacing w:val="-2"/>
        </w:rPr>
        <w:t xml:space="preserve"> </w:t>
      </w:r>
      <w:r>
        <w:t>los</w:t>
      </w:r>
      <w:r>
        <w:rPr>
          <w:spacing w:val="-1"/>
        </w:rPr>
        <w:t xml:space="preserve"> </w:t>
      </w:r>
      <w:r>
        <w:t>alumnos?</w:t>
      </w:r>
    </w:p>
    <w:p w14:paraId="61646B9C" w14:textId="73654EE1" w:rsidR="00A964DF" w:rsidRDefault="003C38B5" w:rsidP="005F236F">
      <w:pPr>
        <w:pStyle w:val="Textoindependiente"/>
        <w:spacing w:before="2"/>
        <w:ind w:firstLine="1276"/>
        <w:rPr>
          <w:sz w:val="9"/>
        </w:rPr>
      </w:pPr>
      <w:r w:rsidRPr="006864C1">
        <w:rPr>
          <w:noProof/>
        </w:rPr>
        <w:drawing>
          <wp:inline distT="0" distB="0" distL="0" distR="0" wp14:anchorId="108FFF55" wp14:editId="7F432170">
            <wp:extent cx="4943475" cy="983954"/>
            <wp:effectExtent l="0" t="0" r="0" b="6985"/>
            <wp:docPr id="347" name="Imagen 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13648" w14:textId="7383F58A" w:rsidR="00A964DF" w:rsidRDefault="00A964DF">
      <w:pPr>
        <w:rPr>
          <w:sz w:val="9"/>
        </w:rPr>
        <w:sectPr w:rsidR="00A964DF" w:rsidSect="00614EB8">
          <w:pgSz w:w="11910" w:h="16840"/>
          <w:pgMar w:top="1320" w:right="260" w:bottom="1740" w:left="440" w:header="0" w:footer="1548" w:gutter="0"/>
          <w:cols w:space="720"/>
        </w:sectPr>
      </w:pPr>
    </w:p>
    <w:p w14:paraId="4C0C569A" w14:textId="283427BB" w:rsidR="00A964DF" w:rsidRDefault="00B8346D" w:rsidP="00B01C97">
      <w:pPr>
        <w:pStyle w:val="Textoindependiente"/>
        <w:tabs>
          <w:tab w:val="left" w:pos="6804"/>
        </w:tabs>
        <w:spacing w:before="79" w:line="276" w:lineRule="auto"/>
        <w:ind w:left="1262" w:right="2138"/>
      </w:pPr>
      <w:r>
        <w:t>¿Qué puntuación les das a la forma de explicar</w:t>
      </w:r>
      <w:r w:rsidR="005F236F">
        <w:rPr>
          <w:spacing w:val="-85"/>
        </w:rPr>
        <w:t xml:space="preserve"> </w:t>
      </w:r>
      <w:r>
        <w:t>los</w:t>
      </w:r>
      <w:r>
        <w:rPr>
          <w:spacing w:val="-3"/>
        </w:rPr>
        <w:t xml:space="preserve"> </w:t>
      </w:r>
      <w:r>
        <w:t>objetivos</w:t>
      </w:r>
      <w:r>
        <w:rPr>
          <w:spacing w:val="-2"/>
        </w:rPr>
        <w:t xml:space="preserve"> </w:t>
      </w:r>
      <w:r>
        <w:t>de</w:t>
      </w:r>
      <w:r>
        <w:rPr>
          <w:spacing w:val="-1"/>
        </w:rPr>
        <w:t xml:space="preserve"> </w:t>
      </w:r>
      <w:r>
        <w:t>la campaña?</w:t>
      </w:r>
    </w:p>
    <w:p w14:paraId="106321BF" w14:textId="0BE0FBCB" w:rsidR="00A964DF" w:rsidRDefault="005F236F" w:rsidP="005F236F">
      <w:pPr>
        <w:pStyle w:val="Textoindependiente"/>
        <w:ind w:firstLine="1276"/>
        <w:rPr>
          <w:sz w:val="20"/>
        </w:rPr>
      </w:pPr>
      <w:r w:rsidRPr="006864C1">
        <w:rPr>
          <w:noProof/>
        </w:rPr>
        <w:drawing>
          <wp:inline distT="0" distB="0" distL="0" distR="0" wp14:anchorId="5128618D" wp14:editId="15335104">
            <wp:extent cx="4943475" cy="983954"/>
            <wp:effectExtent l="0" t="0" r="0" b="6985"/>
            <wp:docPr id="349" name="Imagen 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B235A" w14:textId="77777777" w:rsidR="00A964DF" w:rsidRDefault="00B8346D" w:rsidP="00B01C97">
      <w:pPr>
        <w:pStyle w:val="Textoindependiente"/>
        <w:spacing w:before="217" w:after="70"/>
        <w:ind w:firstLine="1276"/>
      </w:pPr>
      <w:r>
        <w:t>¿Te</w:t>
      </w:r>
      <w:r>
        <w:rPr>
          <w:spacing w:val="-2"/>
        </w:rPr>
        <w:t xml:space="preserve"> </w:t>
      </w:r>
      <w:r>
        <w:t>resultan</w:t>
      </w:r>
      <w:r>
        <w:rPr>
          <w:spacing w:val="-5"/>
        </w:rPr>
        <w:t xml:space="preserve"> </w:t>
      </w:r>
      <w:r>
        <w:t>fáciles</w:t>
      </w:r>
      <w:r>
        <w:rPr>
          <w:spacing w:val="-3"/>
        </w:rPr>
        <w:t xml:space="preserve"> </w:t>
      </w:r>
      <w:r>
        <w:t>los</w:t>
      </w:r>
      <w:r>
        <w:rPr>
          <w:spacing w:val="-2"/>
        </w:rPr>
        <w:t xml:space="preserve"> </w:t>
      </w:r>
      <w:r>
        <w:t>contenidos</w:t>
      </w:r>
      <w:r>
        <w:rPr>
          <w:spacing w:val="-5"/>
        </w:rPr>
        <w:t xml:space="preserve"> </w:t>
      </w:r>
      <w:r>
        <w:t>explicados?</w:t>
      </w:r>
    </w:p>
    <w:p w14:paraId="57A8EA0C" w14:textId="1181813E" w:rsidR="00A964DF" w:rsidRDefault="00B01C97" w:rsidP="002E66C6">
      <w:pPr>
        <w:tabs>
          <w:tab w:val="left" w:pos="2712"/>
          <w:tab w:val="left" w:pos="3571"/>
        </w:tabs>
        <w:ind w:left="1877" w:hanging="601"/>
        <w:rPr>
          <w:sz w:val="20"/>
        </w:rPr>
      </w:pPr>
      <w:r w:rsidRPr="006864C1">
        <w:rPr>
          <w:noProof/>
        </w:rPr>
        <w:drawing>
          <wp:inline distT="0" distB="0" distL="0" distR="0" wp14:anchorId="59750F1C" wp14:editId="7AD17DA9">
            <wp:extent cx="4943475" cy="983954"/>
            <wp:effectExtent l="0" t="0" r="0" b="6985"/>
            <wp:docPr id="350" name="Imagen 3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346D">
        <w:rPr>
          <w:position w:val="3"/>
          <w:sz w:val="20"/>
        </w:rPr>
        <w:tab/>
      </w:r>
      <w:r w:rsidR="00B8346D">
        <w:rPr>
          <w:position w:val="3"/>
          <w:sz w:val="20"/>
        </w:rPr>
        <w:tab/>
      </w:r>
      <w:r w:rsidR="00B8346D">
        <w:rPr>
          <w:position w:val="7"/>
          <w:sz w:val="20"/>
        </w:rPr>
        <w:tab/>
      </w:r>
      <w:r w:rsidR="00B8346D">
        <w:rPr>
          <w:sz w:val="20"/>
        </w:rPr>
        <w:tab/>
      </w:r>
    </w:p>
    <w:p w14:paraId="4B80DD7C" w14:textId="71E8DC24" w:rsidR="00A964DF" w:rsidRDefault="00B8346D" w:rsidP="00B01C97">
      <w:pPr>
        <w:pStyle w:val="Textoindependiente"/>
        <w:spacing w:line="276" w:lineRule="auto"/>
        <w:ind w:left="1276" w:right="2155"/>
      </w:pPr>
      <w:r>
        <w:t>¿Qué puntuación les das a los materiales que se han enseñado</w:t>
      </w:r>
      <w:r>
        <w:rPr>
          <w:spacing w:val="-85"/>
        </w:rPr>
        <w:t xml:space="preserve"> </w:t>
      </w:r>
      <w:r>
        <w:t>como,</w:t>
      </w:r>
      <w:r>
        <w:rPr>
          <w:spacing w:val="-3"/>
        </w:rPr>
        <w:t xml:space="preserve"> </w:t>
      </w:r>
      <w:r>
        <w:t>por</w:t>
      </w:r>
      <w:r>
        <w:rPr>
          <w:spacing w:val="-2"/>
        </w:rPr>
        <w:t xml:space="preserve"> </w:t>
      </w:r>
      <w:r>
        <w:t>ejemplo,</w:t>
      </w:r>
      <w:r>
        <w:rPr>
          <w:spacing w:val="-4"/>
        </w:rPr>
        <w:t xml:space="preserve"> </w:t>
      </w:r>
      <w:r>
        <w:t>la columna</w:t>
      </w:r>
      <w:r>
        <w:rPr>
          <w:spacing w:val="-5"/>
        </w:rPr>
        <w:t xml:space="preserve"> </w:t>
      </w:r>
      <w:r>
        <w:t>vertebral</w:t>
      </w:r>
      <w:r>
        <w:rPr>
          <w:spacing w:val="1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plástico?</w:t>
      </w:r>
    </w:p>
    <w:p w14:paraId="71473C01" w14:textId="7E164522" w:rsidR="00B01C97" w:rsidRPr="00B01C97" w:rsidRDefault="00B01C97" w:rsidP="00B01C97">
      <w:pPr>
        <w:pStyle w:val="Textoindependiente"/>
        <w:spacing w:line="360" w:lineRule="auto"/>
        <w:ind w:left="1276" w:right="2155"/>
      </w:pPr>
      <w:r w:rsidRPr="006864C1">
        <w:rPr>
          <w:noProof/>
        </w:rPr>
        <w:drawing>
          <wp:inline distT="0" distB="0" distL="0" distR="0" wp14:anchorId="376727C2" wp14:editId="0B6D0171">
            <wp:extent cx="4943475" cy="983954"/>
            <wp:effectExtent l="0" t="0" r="0" b="6985"/>
            <wp:docPr id="351" name="Imagen 3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DF9C3" w14:textId="70D2A196" w:rsidR="00A964DF" w:rsidRDefault="00B8346D" w:rsidP="00B01C97">
      <w:pPr>
        <w:pStyle w:val="Textoindependiente"/>
        <w:spacing w:line="276" w:lineRule="auto"/>
        <w:ind w:left="1276" w:right="2279"/>
      </w:pPr>
      <w:r>
        <w:t>¿Qué</w:t>
      </w:r>
      <w:r>
        <w:rPr>
          <w:spacing w:val="-1"/>
        </w:rPr>
        <w:t xml:space="preserve"> </w:t>
      </w:r>
      <w:r>
        <w:t>puntuación</w:t>
      </w:r>
      <w:r>
        <w:rPr>
          <w:spacing w:val="-4"/>
        </w:rPr>
        <w:t xml:space="preserve"> </w:t>
      </w:r>
      <w:r>
        <w:t>les das a</w:t>
      </w:r>
      <w:r>
        <w:rPr>
          <w:spacing w:val="-4"/>
        </w:rPr>
        <w:t xml:space="preserve"> </w:t>
      </w:r>
      <w:r>
        <w:t>la</w:t>
      </w:r>
      <w:r>
        <w:rPr>
          <w:spacing w:val="-3"/>
        </w:rPr>
        <w:t xml:space="preserve"> </w:t>
      </w:r>
      <w:r>
        <w:t>presentación</w:t>
      </w:r>
      <w:r w:rsidR="00B01C97">
        <w:t xml:space="preserve"> </w:t>
      </w:r>
      <w:r>
        <w:t>que</w:t>
      </w:r>
      <w:r>
        <w:rPr>
          <w:spacing w:val="-2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visto</w:t>
      </w:r>
      <w:r>
        <w:rPr>
          <w:spacing w:val="-2"/>
        </w:rPr>
        <w:t xml:space="preserve"> </w:t>
      </w:r>
      <w:r>
        <w:t>en la</w:t>
      </w:r>
      <w:r>
        <w:rPr>
          <w:spacing w:val="-5"/>
        </w:rPr>
        <w:t xml:space="preserve"> </w:t>
      </w:r>
      <w:r>
        <w:t>pantalla,</w:t>
      </w:r>
      <w:r>
        <w:rPr>
          <w:spacing w:val="-2"/>
        </w:rPr>
        <w:t xml:space="preserve"> </w:t>
      </w:r>
      <w:r>
        <w:t>es</w:t>
      </w:r>
      <w:r>
        <w:rPr>
          <w:spacing w:val="-2"/>
        </w:rPr>
        <w:t xml:space="preserve"> </w:t>
      </w:r>
      <w:r>
        <w:t>decir,</w:t>
      </w:r>
      <w:r>
        <w:rPr>
          <w:spacing w:val="-4"/>
        </w:rPr>
        <w:t xml:space="preserve"> </w:t>
      </w:r>
      <w:r>
        <w:t>el</w:t>
      </w:r>
      <w:r>
        <w:rPr>
          <w:spacing w:val="1"/>
        </w:rPr>
        <w:t xml:space="preserve"> </w:t>
      </w:r>
      <w:proofErr w:type="spellStart"/>
      <w:r>
        <w:t>Power</w:t>
      </w:r>
      <w:proofErr w:type="spellEnd"/>
      <w:r>
        <w:rPr>
          <w:spacing w:val="-2"/>
        </w:rPr>
        <w:t xml:space="preserve"> </w:t>
      </w:r>
      <w:r>
        <w:t>Point?</w:t>
      </w:r>
    </w:p>
    <w:p w14:paraId="10B3A02F" w14:textId="77777777" w:rsidR="00A964DF" w:rsidRDefault="00A964DF">
      <w:pPr>
        <w:pStyle w:val="Textoindependiente"/>
        <w:spacing w:before="7"/>
        <w:rPr>
          <w:sz w:val="3"/>
        </w:rPr>
      </w:pPr>
    </w:p>
    <w:p w14:paraId="7ABE8C7A" w14:textId="1BC42254" w:rsidR="00A964DF" w:rsidRDefault="00B01C97" w:rsidP="00BF5202">
      <w:pPr>
        <w:tabs>
          <w:tab w:val="left" w:pos="2639"/>
          <w:tab w:val="left" w:pos="3571"/>
        </w:tabs>
        <w:ind w:left="1865" w:hanging="589"/>
        <w:rPr>
          <w:sz w:val="20"/>
        </w:rPr>
      </w:pPr>
      <w:r w:rsidRPr="006864C1">
        <w:rPr>
          <w:noProof/>
        </w:rPr>
        <w:drawing>
          <wp:inline distT="0" distB="0" distL="0" distR="0" wp14:anchorId="34DA4719" wp14:editId="34E64D38">
            <wp:extent cx="4943475" cy="983954"/>
            <wp:effectExtent l="0" t="0" r="0" b="6985"/>
            <wp:docPr id="352" name="Imagen 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346D">
        <w:rPr>
          <w:position w:val="6"/>
          <w:sz w:val="20"/>
        </w:rPr>
        <w:tab/>
      </w:r>
      <w:r w:rsidR="00B8346D">
        <w:rPr>
          <w:sz w:val="20"/>
        </w:rPr>
        <w:tab/>
      </w:r>
    </w:p>
    <w:p w14:paraId="4E65B36D" w14:textId="77777777" w:rsidR="00BF5202" w:rsidRPr="00BF5202" w:rsidRDefault="00BF5202" w:rsidP="00BF5202">
      <w:pPr>
        <w:tabs>
          <w:tab w:val="left" w:pos="2639"/>
          <w:tab w:val="left" w:pos="3571"/>
        </w:tabs>
        <w:ind w:left="1865" w:hanging="589"/>
        <w:rPr>
          <w:sz w:val="20"/>
        </w:rPr>
      </w:pPr>
    </w:p>
    <w:p w14:paraId="7B201815" w14:textId="77777777" w:rsidR="00A964DF" w:rsidRDefault="00B8346D">
      <w:pPr>
        <w:pStyle w:val="Ttulo1"/>
        <w:spacing w:before="1"/>
      </w:pPr>
      <w:r>
        <w:t>3.-</w:t>
      </w:r>
      <w:r>
        <w:rPr>
          <w:spacing w:val="-6"/>
        </w:rPr>
        <w:t xml:space="preserve"> </w:t>
      </w:r>
      <w:r>
        <w:t>Evaluación</w:t>
      </w:r>
      <w:r>
        <w:rPr>
          <w:spacing w:val="-6"/>
        </w:rPr>
        <w:t xml:space="preserve"> </w:t>
      </w:r>
      <w:r>
        <w:t>global</w:t>
      </w:r>
    </w:p>
    <w:p w14:paraId="1948CFE6" w14:textId="760FA0E7" w:rsidR="00A964DF" w:rsidRDefault="00B8346D">
      <w:pPr>
        <w:pStyle w:val="Textoindependiente"/>
        <w:spacing w:before="168"/>
        <w:ind w:left="1262"/>
      </w:pPr>
      <w:r>
        <w:t>¿Crees</w:t>
      </w:r>
      <w:r>
        <w:rPr>
          <w:spacing w:val="-3"/>
        </w:rPr>
        <w:t xml:space="preserve"> </w:t>
      </w:r>
      <w:r>
        <w:t>que</w:t>
      </w:r>
      <w:r>
        <w:rPr>
          <w:spacing w:val="-2"/>
        </w:rPr>
        <w:t xml:space="preserve"> </w:t>
      </w:r>
      <w:r>
        <w:t>se</w:t>
      </w:r>
      <w:r>
        <w:rPr>
          <w:spacing w:val="-2"/>
        </w:rPr>
        <w:t xml:space="preserve"> </w:t>
      </w:r>
      <w:r>
        <w:t>cumplen</w:t>
      </w:r>
      <w:r>
        <w:rPr>
          <w:spacing w:val="1"/>
        </w:rPr>
        <w:t xml:space="preserve"> </w:t>
      </w:r>
      <w:r>
        <w:t>los</w:t>
      </w:r>
      <w:r>
        <w:rPr>
          <w:spacing w:val="-3"/>
        </w:rPr>
        <w:t xml:space="preserve"> </w:t>
      </w:r>
      <w:r>
        <w:t>objetivos</w:t>
      </w:r>
      <w:r>
        <w:rPr>
          <w:spacing w:val="-3"/>
        </w:rPr>
        <w:t xml:space="preserve"> </w:t>
      </w:r>
      <w:r>
        <w:t>de</w:t>
      </w:r>
      <w:r>
        <w:rPr>
          <w:spacing w:val="2"/>
        </w:rPr>
        <w:t xml:space="preserve"> </w:t>
      </w:r>
      <w:r>
        <w:t>la</w:t>
      </w:r>
      <w:r>
        <w:rPr>
          <w:spacing w:val="-3"/>
        </w:rPr>
        <w:t xml:space="preserve"> </w:t>
      </w:r>
      <w:r>
        <w:t>charla?</w:t>
      </w:r>
    </w:p>
    <w:p w14:paraId="195C5E2F" w14:textId="77777777" w:rsidR="00A964DF" w:rsidRDefault="00A964DF">
      <w:pPr>
        <w:pStyle w:val="Textoindependiente"/>
        <w:spacing w:before="8"/>
        <w:rPr>
          <w:sz w:val="6"/>
        </w:rPr>
      </w:pPr>
    </w:p>
    <w:p w14:paraId="0795EA53" w14:textId="7C8956C8" w:rsidR="00A964DF" w:rsidRDefault="00BF5202" w:rsidP="00BF5202">
      <w:pPr>
        <w:tabs>
          <w:tab w:val="left" w:pos="2639"/>
          <w:tab w:val="left" w:pos="3571"/>
        </w:tabs>
        <w:ind w:left="1865" w:hanging="589"/>
        <w:rPr>
          <w:sz w:val="20"/>
        </w:rPr>
      </w:pPr>
      <w:r w:rsidRPr="006864C1">
        <w:rPr>
          <w:noProof/>
        </w:rPr>
        <w:drawing>
          <wp:inline distT="0" distB="0" distL="0" distR="0" wp14:anchorId="3BD3447F" wp14:editId="32F79022">
            <wp:extent cx="4943475" cy="983954"/>
            <wp:effectExtent l="0" t="0" r="0" b="6985"/>
            <wp:docPr id="353" name="Imagen 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33171" cy="1001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346D">
        <w:rPr>
          <w:position w:val="6"/>
          <w:sz w:val="20"/>
        </w:rPr>
        <w:tab/>
      </w:r>
      <w:r w:rsidR="00B8346D">
        <w:rPr>
          <w:sz w:val="20"/>
        </w:rPr>
        <w:tab/>
      </w:r>
    </w:p>
    <w:p w14:paraId="65A1F229" w14:textId="054FFE9A" w:rsidR="00A964DF" w:rsidRDefault="00B8346D" w:rsidP="00741649">
      <w:pPr>
        <w:pStyle w:val="Textoindependiente"/>
        <w:tabs>
          <w:tab w:val="left" w:pos="1276"/>
        </w:tabs>
        <w:ind w:left="1276" w:hanging="142"/>
      </w:pPr>
      <w:r>
        <w:t>¿Qué</w:t>
      </w:r>
      <w:r>
        <w:rPr>
          <w:spacing w:val="-3"/>
        </w:rPr>
        <w:t xml:space="preserve"> </w:t>
      </w:r>
      <w:r>
        <w:t>opinión</w:t>
      </w:r>
      <w:r>
        <w:rPr>
          <w:spacing w:val="-3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general</w:t>
      </w:r>
      <w:r>
        <w:rPr>
          <w:spacing w:val="2"/>
        </w:rPr>
        <w:t xml:space="preserve"> </w:t>
      </w:r>
      <w:r>
        <w:t>tienes</w:t>
      </w:r>
      <w:r>
        <w:rPr>
          <w:spacing w:val="-4"/>
        </w:rPr>
        <w:t xml:space="preserve"> </w:t>
      </w:r>
      <w:r>
        <w:t>de</w:t>
      </w:r>
      <w:r>
        <w:rPr>
          <w:spacing w:val="-2"/>
        </w:rPr>
        <w:t xml:space="preserve"> </w:t>
      </w:r>
      <w:r>
        <w:t>la</w:t>
      </w:r>
      <w:r>
        <w:rPr>
          <w:spacing w:val="-2"/>
        </w:rPr>
        <w:t xml:space="preserve"> </w:t>
      </w:r>
      <w:r>
        <w:t>charla?</w:t>
      </w:r>
      <w:r w:rsidR="00BF5202" w:rsidRPr="00BF5202">
        <w:t xml:space="preserve"> </w:t>
      </w:r>
      <w:r w:rsidR="00BF5202" w:rsidRPr="006864C1">
        <w:rPr>
          <w:noProof/>
        </w:rPr>
        <w:drawing>
          <wp:inline distT="0" distB="0" distL="0" distR="0" wp14:anchorId="514E7427" wp14:editId="35403EB8">
            <wp:extent cx="4913194" cy="977926"/>
            <wp:effectExtent l="0" t="0" r="1905" b="0"/>
            <wp:docPr id="354" name="Imagen 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3F9F8" w14:textId="2B3DC1D6" w:rsidR="00A964DF" w:rsidRDefault="00A964DF">
      <w:pPr>
        <w:pStyle w:val="Textoindependiente"/>
        <w:spacing w:before="11"/>
        <w:rPr>
          <w:sz w:val="7"/>
        </w:rPr>
      </w:pPr>
    </w:p>
    <w:p w14:paraId="62903755" w14:textId="26E7F90F" w:rsidR="00A964DF" w:rsidRDefault="00A964DF" w:rsidP="00741649">
      <w:pPr>
        <w:tabs>
          <w:tab w:val="left" w:pos="2639"/>
          <w:tab w:val="left" w:pos="3571"/>
        </w:tabs>
        <w:rPr>
          <w:sz w:val="20"/>
        </w:rPr>
        <w:sectPr w:rsidR="00A964DF" w:rsidSect="00614EB8">
          <w:footerReference w:type="default" r:id="rId13"/>
          <w:pgSz w:w="11910" w:h="16840"/>
          <w:pgMar w:top="1120" w:right="260" w:bottom="1135" w:left="440" w:header="737" w:footer="1020" w:gutter="0"/>
          <w:cols w:space="720"/>
          <w:docGrid w:linePitch="299"/>
        </w:sectPr>
      </w:pPr>
    </w:p>
    <w:p w14:paraId="51A7B5E8" w14:textId="17FB6AEA" w:rsidR="00A964DF" w:rsidRDefault="00741649" w:rsidP="00741649">
      <w:pPr>
        <w:pStyle w:val="Textoindependiente"/>
        <w:spacing w:before="79"/>
      </w:pPr>
      <w:r>
        <w:t xml:space="preserve">             </w:t>
      </w:r>
      <w:r w:rsidR="00B8346D">
        <w:t>¿Aconsejarías</w:t>
      </w:r>
      <w:r w:rsidR="00B8346D">
        <w:rPr>
          <w:spacing w:val="-5"/>
        </w:rPr>
        <w:t xml:space="preserve"> </w:t>
      </w:r>
      <w:r w:rsidR="00B8346D">
        <w:t>esta</w:t>
      </w:r>
      <w:r w:rsidR="00B8346D">
        <w:rPr>
          <w:spacing w:val="-5"/>
        </w:rPr>
        <w:t xml:space="preserve"> </w:t>
      </w:r>
      <w:r w:rsidR="00B8346D">
        <w:t>actividad</w:t>
      </w:r>
      <w:r w:rsidR="00B8346D">
        <w:rPr>
          <w:spacing w:val="-2"/>
        </w:rPr>
        <w:t xml:space="preserve"> </w:t>
      </w:r>
      <w:r w:rsidR="00B8346D">
        <w:t>a</w:t>
      </w:r>
      <w:r w:rsidR="00B8346D">
        <w:rPr>
          <w:spacing w:val="-5"/>
        </w:rPr>
        <w:t xml:space="preserve"> </w:t>
      </w:r>
      <w:r w:rsidR="00B8346D">
        <w:t>otros</w:t>
      </w:r>
      <w:r w:rsidR="00B8346D">
        <w:rPr>
          <w:spacing w:val="-4"/>
        </w:rPr>
        <w:t xml:space="preserve"> </w:t>
      </w:r>
      <w:r w:rsidR="00B8346D">
        <w:t>centros?</w:t>
      </w:r>
    </w:p>
    <w:p w14:paraId="081C9789" w14:textId="1FABC523" w:rsidR="00A964DF" w:rsidRDefault="00A33E02" w:rsidP="00A33E02">
      <w:pPr>
        <w:pStyle w:val="Textoindependiente"/>
        <w:spacing w:before="2"/>
        <w:ind w:firstLine="1276"/>
        <w:rPr>
          <w:sz w:val="5"/>
        </w:rPr>
      </w:pPr>
      <w:r w:rsidRPr="006864C1">
        <w:rPr>
          <w:noProof/>
        </w:rPr>
        <w:drawing>
          <wp:inline distT="0" distB="0" distL="0" distR="0" wp14:anchorId="1BB683A5" wp14:editId="43E4FFB2">
            <wp:extent cx="4913194" cy="977926"/>
            <wp:effectExtent l="0" t="0" r="190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E2621" w14:textId="77777777" w:rsidR="00A964DF" w:rsidRDefault="00B8346D">
      <w:pPr>
        <w:pStyle w:val="Ttulo1"/>
        <w:spacing w:before="263"/>
      </w:pPr>
      <w:r>
        <w:t>4.-Profesor</w:t>
      </w:r>
    </w:p>
    <w:p w14:paraId="0A39A525" w14:textId="77777777" w:rsidR="00A964DF" w:rsidRDefault="00B8346D">
      <w:pPr>
        <w:pStyle w:val="Textoindependiente"/>
        <w:spacing w:before="51"/>
        <w:ind w:left="1262"/>
      </w:pPr>
      <w:r>
        <w:t>¿Mantiene</w:t>
      </w:r>
      <w:r>
        <w:rPr>
          <w:spacing w:val="-2"/>
        </w:rPr>
        <w:t xml:space="preserve"> </w:t>
      </w:r>
      <w:r>
        <w:t>el</w:t>
      </w:r>
      <w:r>
        <w:rPr>
          <w:spacing w:val="-2"/>
        </w:rPr>
        <w:t xml:space="preserve"> </w:t>
      </w:r>
      <w:r>
        <w:t>profesor</w:t>
      </w:r>
      <w:r>
        <w:rPr>
          <w:spacing w:val="1"/>
        </w:rPr>
        <w:t xml:space="preserve"> </w:t>
      </w:r>
      <w:r>
        <w:t>el</w:t>
      </w:r>
      <w:r>
        <w:rPr>
          <w:spacing w:val="-2"/>
        </w:rPr>
        <w:t xml:space="preserve"> </w:t>
      </w:r>
      <w:r>
        <w:t>interés</w:t>
      </w:r>
      <w:r>
        <w:rPr>
          <w:spacing w:val="-2"/>
        </w:rPr>
        <w:t xml:space="preserve"> </w:t>
      </w:r>
      <w:r>
        <w:t>de los</w:t>
      </w:r>
      <w:r>
        <w:rPr>
          <w:spacing w:val="-4"/>
        </w:rPr>
        <w:t xml:space="preserve"> </w:t>
      </w:r>
      <w:r>
        <w:t>alumnos</w:t>
      </w:r>
      <w:r>
        <w:rPr>
          <w:spacing w:val="-2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el taller</w:t>
      </w:r>
      <w:r>
        <w:rPr>
          <w:spacing w:val="-2"/>
        </w:rPr>
        <w:t xml:space="preserve"> </w:t>
      </w:r>
      <w:r>
        <w:t>o</w:t>
      </w:r>
      <w:r>
        <w:rPr>
          <w:spacing w:val="-1"/>
        </w:rPr>
        <w:t xml:space="preserve"> </w:t>
      </w:r>
      <w:r>
        <w:t>aula?</w:t>
      </w:r>
    </w:p>
    <w:p w14:paraId="58544DD1" w14:textId="736672B0" w:rsidR="00A964DF" w:rsidRDefault="00A33E02" w:rsidP="00A33E02">
      <w:pPr>
        <w:pStyle w:val="Textoindependiente"/>
        <w:spacing w:before="11"/>
        <w:ind w:firstLine="1276"/>
        <w:rPr>
          <w:sz w:val="5"/>
        </w:rPr>
      </w:pPr>
      <w:r w:rsidRPr="006864C1">
        <w:rPr>
          <w:noProof/>
        </w:rPr>
        <w:drawing>
          <wp:inline distT="0" distB="0" distL="0" distR="0" wp14:anchorId="3C4AD022" wp14:editId="1D1F8E7B">
            <wp:extent cx="4913194" cy="977926"/>
            <wp:effectExtent l="0" t="0" r="190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E397F" w14:textId="5FA29966" w:rsidR="00A964DF" w:rsidRPr="00A33E02" w:rsidRDefault="00B8346D" w:rsidP="00A33E02">
      <w:pPr>
        <w:pStyle w:val="Textoindependiente"/>
        <w:spacing w:before="238" w:line="360" w:lineRule="auto"/>
        <w:ind w:left="1262" w:right="2920"/>
      </w:pPr>
      <w:r>
        <w:t>¿Crees que la forma en la que se explican los contenidos</w:t>
      </w:r>
      <w:r>
        <w:rPr>
          <w:spacing w:val="-85"/>
        </w:rPr>
        <w:t xml:space="preserve"> </w:t>
      </w:r>
      <w:r>
        <w:t>tiene</w:t>
      </w:r>
      <w:r>
        <w:rPr>
          <w:spacing w:val="-1"/>
        </w:rPr>
        <w:t xml:space="preserve"> </w:t>
      </w:r>
      <w:r>
        <w:t>buen ritmo?</w:t>
      </w:r>
    </w:p>
    <w:p w14:paraId="38108525" w14:textId="2C82AB68" w:rsidR="00A964DF" w:rsidRDefault="00A33E02" w:rsidP="00A33E02">
      <w:pPr>
        <w:pStyle w:val="Textoindependiente"/>
        <w:spacing w:before="7"/>
        <w:ind w:firstLine="1276"/>
        <w:rPr>
          <w:sz w:val="21"/>
        </w:rPr>
      </w:pPr>
      <w:r w:rsidRPr="006864C1">
        <w:rPr>
          <w:noProof/>
        </w:rPr>
        <w:drawing>
          <wp:inline distT="0" distB="0" distL="0" distR="0" wp14:anchorId="2BF68AA7" wp14:editId="2C31E24A">
            <wp:extent cx="4913194" cy="977926"/>
            <wp:effectExtent l="0" t="0" r="1905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0A545" w14:textId="77777777" w:rsidR="00A964DF" w:rsidRDefault="00A964DF">
      <w:pPr>
        <w:pStyle w:val="Textoindependiente"/>
        <w:spacing w:before="4"/>
        <w:rPr>
          <w:sz w:val="26"/>
        </w:rPr>
      </w:pPr>
    </w:p>
    <w:p w14:paraId="1B613730" w14:textId="1741B1B6" w:rsidR="00A964DF" w:rsidRDefault="00B8346D">
      <w:pPr>
        <w:pStyle w:val="Textoindependiente"/>
        <w:ind w:left="1262"/>
      </w:pPr>
      <w:r>
        <w:t>¿Crees</w:t>
      </w:r>
      <w:r>
        <w:rPr>
          <w:spacing w:val="-3"/>
        </w:rPr>
        <w:t xml:space="preserve"> </w:t>
      </w:r>
      <w:r>
        <w:t>que</w:t>
      </w:r>
      <w:r>
        <w:rPr>
          <w:spacing w:val="-2"/>
        </w:rPr>
        <w:t xml:space="preserve"> </w:t>
      </w:r>
      <w:r>
        <w:t>se anima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que</w:t>
      </w:r>
      <w:r>
        <w:rPr>
          <w:spacing w:val="-1"/>
        </w:rPr>
        <w:t xml:space="preserve"> </w:t>
      </w:r>
      <w:r>
        <w:t>los</w:t>
      </w:r>
      <w:r>
        <w:rPr>
          <w:spacing w:val="-3"/>
        </w:rPr>
        <w:t xml:space="preserve"> </w:t>
      </w:r>
      <w:r>
        <w:t>alumnos</w:t>
      </w:r>
      <w:r>
        <w:rPr>
          <w:spacing w:val="1"/>
        </w:rPr>
        <w:t xml:space="preserve"> </w:t>
      </w:r>
      <w:r>
        <w:t>participen</w:t>
      </w:r>
      <w:r>
        <w:rPr>
          <w:spacing w:val="-4"/>
        </w:rPr>
        <w:t xml:space="preserve"> </w:t>
      </w:r>
      <w:r>
        <w:t>en</w:t>
      </w:r>
      <w:r>
        <w:rPr>
          <w:spacing w:val="-1"/>
        </w:rPr>
        <w:t xml:space="preserve"> </w:t>
      </w:r>
      <w:r>
        <w:t>la</w:t>
      </w:r>
      <w:r>
        <w:rPr>
          <w:spacing w:val="-2"/>
        </w:rPr>
        <w:t xml:space="preserve"> </w:t>
      </w:r>
      <w:r>
        <w:t>charla?</w:t>
      </w:r>
    </w:p>
    <w:p w14:paraId="2AB788C2" w14:textId="4E4B544E" w:rsidR="00A964DF" w:rsidRDefault="00A33E02" w:rsidP="00A33E02">
      <w:pPr>
        <w:pStyle w:val="Textoindependiente"/>
        <w:spacing w:before="9"/>
        <w:ind w:firstLine="1276"/>
      </w:pPr>
      <w:r w:rsidRPr="006864C1">
        <w:rPr>
          <w:noProof/>
        </w:rPr>
        <w:drawing>
          <wp:inline distT="0" distB="0" distL="0" distR="0" wp14:anchorId="3AEE0F39" wp14:editId="59CAE435">
            <wp:extent cx="4913194" cy="977926"/>
            <wp:effectExtent l="0" t="0" r="1905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1CE0E" w14:textId="77777777" w:rsidR="00A33E02" w:rsidRDefault="00A33E02">
      <w:pPr>
        <w:pStyle w:val="Textoindependiente"/>
        <w:ind w:left="1262"/>
      </w:pPr>
    </w:p>
    <w:p w14:paraId="5E0651D7" w14:textId="040C2F58" w:rsidR="00A964DF" w:rsidRDefault="00B8346D" w:rsidP="00A33E02">
      <w:pPr>
        <w:pStyle w:val="Textoindependiente"/>
        <w:ind w:firstLine="1276"/>
      </w:pPr>
      <w:r>
        <w:t>¿Cuál</w:t>
      </w:r>
      <w:r>
        <w:rPr>
          <w:spacing w:val="-1"/>
        </w:rPr>
        <w:t xml:space="preserve"> </w:t>
      </w:r>
      <w:r>
        <w:t>es</w:t>
      </w:r>
      <w:r>
        <w:rPr>
          <w:spacing w:val="-1"/>
        </w:rPr>
        <w:t xml:space="preserve"> </w:t>
      </w:r>
      <w:r>
        <w:t>tu</w:t>
      </w:r>
      <w:r>
        <w:rPr>
          <w:spacing w:val="-3"/>
        </w:rPr>
        <w:t xml:space="preserve"> </w:t>
      </w:r>
      <w:r>
        <w:t>evaluación</w:t>
      </w:r>
      <w:r>
        <w:rPr>
          <w:spacing w:val="-2"/>
        </w:rPr>
        <w:t xml:space="preserve"> </w:t>
      </w:r>
      <w:r>
        <w:t>general</w:t>
      </w:r>
      <w:r>
        <w:rPr>
          <w:spacing w:val="-2"/>
        </w:rPr>
        <w:t xml:space="preserve"> </w:t>
      </w:r>
      <w:r>
        <w:t>del</w:t>
      </w:r>
      <w:r>
        <w:rPr>
          <w:spacing w:val="-3"/>
        </w:rPr>
        <w:t xml:space="preserve"> </w:t>
      </w:r>
      <w:r>
        <w:t>profesor?</w:t>
      </w:r>
    </w:p>
    <w:p w14:paraId="337E9D5E" w14:textId="77777777" w:rsidR="00A964DF" w:rsidRDefault="00A964DF">
      <w:pPr>
        <w:pStyle w:val="Textoindependiente"/>
        <w:spacing w:before="2"/>
        <w:rPr>
          <w:sz w:val="5"/>
        </w:rPr>
      </w:pPr>
    </w:p>
    <w:p w14:paraId="1B67E715" w14:textId="3FD7528F" w:rsidR="00A964DF" w:rsidRDefault="00A33E02" w:rsidP="00A33E02">
      <w:pPr>
        <w:ind w:firstLine="1276"/>
        <w:rPr>
          <w:sz w:val="5"/>
        </w:rPr>
        <w:sectPr w:rsidR="00A964DF" w:rsidSect="00614EB8">
          <w:pgSz w:w="11910" w:h="16840"/>
          <w:pgMar w:top="1120" w:right="260" w:bottom="1740" w:left="440" w:header="57" w:footer="1548" w:gutter="0"/>
          <w:cols w:space="720"/>
          <w:docGrid w:linePitch="299"/>
        </w:sectPr>
      </w:pPr>
      <w:r w:rsidRPr="006864C1">
        <w:rPr>
          <w:noProof/>
        </w:rPr>
        <w:drawing>
          <wp:inline distT="0" distB="0" distL="0" distR="0" wp14:anchorId="4287190E" wp14:editId="53D91782">
            <wp:extent cx="4913194" cy="977926"/>
            <wp:effectExtent l="0" t="0" r="1905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8D27D" w14:textId="77777777" w:rsidR="00A964DF" w:rsidRDefault="00B8346D">
      <w:pPr>
        <w:pStyle w:val="Ttulo1"/>
        <w:spacing w:before="80"/>
        <w:ind w:left="1120"/>
      </w:pPr>
      <w:r>
        <w:t>Estas</w:t>
      </w:r>
      <w:r>
        <w:rPr>
          <w:spacing w:val="-2"/>
        </w:rPr>
        <w:t xml:space="preserve"> </w:t>
      </w:r>
      <w:r>
        <w:t>son</w:t>
      </w:r>
      <w:r>
        <w:rPr>
          <w:spacing w:val="-1"/>
        </w:rPr>
        <w:t xml:space="preserve"> </w:t>
      </w:r>
      <w:r>
        <w:t>otras</w:t>
      </w:r>
      <w:r>
        <w:rPr>
          <w:spacing w:val="-2"/>
        </w:rPr>
        <w:t xml:space="preserve"> </w:t>
      </w:r>
      <w:r>
        <w:t>preguntas</w:t>
      </w:r>
      <w:r>
        <w:rPr>
          <w:spacing w:val="-3"/>
        </w:rPr>
        <w:t xml:space="preserve"> </w:t>
      </w:r>
      <w:r>
        <w:t>que</w:t>
      </w:r>
      <w:r>
        <w:rPr>
          <w:spacing w:val="-3"/>
        </w:rPr>
        <w:t xml:space="preserve"> </w:t>
      </w:r>
      <w:r>
        <w:t>tienes</w:t>
      </w:r>
      <w:r>
        <w:rPr>
          <w:spacing w:val="-1"/>
        </w:rPr>
        <w:t xml:space="preserve"> </w:t>
      </w:r>
      <w:r>
        <w:t>que</w:t>
      </w:r>
      <w:r>
        <w:rPr>
          <w:spacing w:val="-3"/>
        </w:rPr>
        <w:t xml:space="preserve"> </w:t>
      </w:r>
      <w:r>
        <w:t>responder.</w:t>
      </w:r>
    </w:p>
    <w:p w14:paraId="5F4FF8A6" w14:textId="77777777" w:rsidR="00A964DF" w:rsidRDefault="00B8346D">
      <w:pPr>
        <w:pStyle w:val="Textoindependiente"/>
        <w:spacing w:before="251"/>
        <w:ind w:left="1120"/>
      </w:pPr>
      <w:r>
        <w:t>Para</w:t>
      </w:r>
      <w:r>
        <w:rPr>
          <w:spacing w:val="-2"/>
        </w:rPr>
        <w:t xml:space="preserve"> </w:t>
      </w:r>
      <w:r>
        <w:t>rellenar</w:t>
      </w:r>
      <w:r>
        <w:rPr>
          <w:spacing w:val="-4"/>
        </w:rPr>
        <w:t xml:space="preserve"> </w:t>
      </w:r>
      <w:r>
        <w:t>estas</w:t>
      </w:r>
      <w:r>
        <w:rPr>
          <w:spacing w:val="-3"/>
        </w:rPr>
        <w:t xml:space="preserve"> </w:t>
      </w:r>
      <w:r>
        <w:t>preguntas,</w:t>
      </w:r>
    </w:p>
    <w:p w14:paraId="1A02E03C" w14:textId="77777777" w:rsidR="00A964DF" w:rsidRDefault="00A964DF">
      <w:pPr>
        <w:pStyle w:val="Textoindependiente"/>
        <w:spacing w:before="8"/>
        <w:rPr>
          <w:sz w:val="30"/>
        </w:rPr>
      </w:pPr>
    </w:p>
    <w:p w14:paraId="7B610ECC" w14:textId="77777777" w:rsidR="00A964DF" w:rsidRDefault="00B8346D">
      <w:pPr>
        <w:pStyle w:val="Textoindependiente"/>
        <w:ind w:left="1120"/>
      </w:pPr>
      <w:r>
        <w:t>Primero</w:t>
      </w:r>
      <w:r>
        <w:rPr>
          <w:spacing w:val="-2"/>
        </w:rPr>
        <w:t xml:space="preserve"> </w:t>
      </w:r>
      <w:r>
        <w:t>tienes</w:t>
      </w:r>
      <w:r>
        <w:rPr>
          <w:spacing w:val="-3"/>
        </w:rPr>
        <w:t xml:space="preserve"> </w:t>
      </w:r>
      <w:r>
        <w:t>que</w:t>
      </w:r>
      <w:r>
        <w:rPr>
          <w:spacing w:val="-2"/>
        </w:rPr>
        <w:t xml:space="preserve"> </w:t>
      </w:r>
      <w:r>
        <w:t>leer las</w:t>
      </w:r>
      <w:r>
        <w:rPr>
          <w:spacing w:val="-3"/>
        </w:rPr>
        <w:t xml:space="preserve"> </w:t>
      </w:r>
      <w:r>
        <w:t>3</w:t>
      </w:r>
      <w:r>
        <w:rPr>
          <w:spacing w:val="-3"/>
        </w:rPr>
        <w:t xml:space="preserve"> </w:t>
      </w:r>
      <w:r>
        <w:t>preguntas.</w:t>
      </w:r>
    </w:p>
    <w:p w14:paraId="5581A05E" w14:textId="77777777" w:rsidR="00A964DF" w:rsidRDefault="00A964DF">
      <w:pPr>
        <w:pStyle w:val="Textoindependiente"/>
        <w:spacing w:before="5"/>
        <w:rPr>
          <w:sz w:val="30"/>
        </w:rPr>
      </w:pPr>
    </w:p>
    <w:p w14:paraId="68F22484" w14:textId="77777777" w:rsidR="00A964DF" w:rsidRDefault="00B8346D">
      <w:pPr>
        <w:pStyle w:val="Textoindependiente"/>
        <w:spacing w:line="501" w:lineRule="auto"/>
        <w:ind w:left="1120" w:right="2188"/>
      </w:pPr>
      <w:r>
        <w:t>En segundo lugar, tienes señalar con una X dentro del recuadro</w:t>
      </w:r>
      <w:r>
        <w:rPr>
          <w:spacing w:val="-85"/>
        </w:rPr>
        <w:t xml:space="preserve"> </w:t>
      </w:r>
      <w:r>
        <w:t>en</w:t>
      </w:r>
      <w:r>
        <w:rPr>
          <w:spacing w:val="-3"/>
        </w:rPr>
        <w:t xml:space="preserve"> </w:t>
      </w:r>
      <w:r>
        <w:t>el</w:t>
      </w:r>
      <w:r>
        <w:rPr>
          <w:spacing w:val="-1"/>
        </w:rPr>
        <w:t xml:space="preserve"> </w:t>
      </w:r>
      <w:r>
        <w:t>que</w:t>
      </w:r>
      <w:r>
        <w:rPr>
          <w:spacing w:val="1"/>
        </w:rPr>
        <w:t xml:space="preserve"> </w:t>
      </w:r>
      <w:r>
        <w:t>aparecen</w:t>
      </w:r>
      <w:r>
        <w:rPr>
          <w:spacing w:val="-4"/>
        </w:rPr>
        <w:t xml:space="preserve"> </w:t>
      </w:r>
      <w:r>
        <w:t>los números.</w:t>
      </w:r>
    </w:p>
    <w:p w14:paraId="2C6FCB26" w14:textId="77777777" w:rsidR="00A964DF" w:rsidRDefault="00B8346D">
      <w:pPr>
        <w:pStyle w:val="Textoindependiente"/>
        <w:spacing w:before="1"/>
        <w:ind w:left="1120"/>
      </w:pPr>
      <w:r>
        <w:t>Cada</w:t>
      </w:r>
      <w:r>
        <w:rPr>
          <w:spacing w:val="-3"/>
        </w:rPr>
        <w:t xml:space="preserve"> </w:t>
      </w:r>
      <w:r>
        <w:t>número</w:t>
      </w:r>
      <w:r>
        <w:rPr>
          <w:spacing w:val="-1"/>
        </w:rPr>
        <w:t xml:space="preserve"> </w:t>
      </w:r>
      <w:r>
        <w:t>tiene</w:t>
      </w:r>
      <w:r>
        <w:rPr>
          <w:spacing w:val="-3"/>
        </w:rPr>
        <w:t xml:space="preserve"> </w:t>
      </w:r>
      <w:r>
        <w:t>una</w:t>
      </w:r>
      <w:r>
        <w:rPr>
          <w:spacing w:val="-4"/>
        </w:rPr>
        <w:t xml:space="preserve"> </w:t>
      </w:r>
      <w:r>
        <w:t>valoración</w:t>
      </w:r>
      <w:r>
        <w:rPr>
          <w:spacing w:val="-3"/>
        </w:rPr>
        <w:t xml:space="preserve"> </w:t>
      </w:r>
      <w:r>
        <w:t>diferente</w:t>
      </w:r>
    </w:p>
    <w:p w14:paraId="57D1398F" w14:textId="77777777" w:rsidR="00A964DF" w:rsidRDefault="00A964DF">
      <w:pPr>
        <w:pStyle w:val="Textoindependiente"/>
        <w:spacing w:before="8"/>
        <w:rPr>
          <w:sz w:val="30"/>
        </w:rPr>
      </w:pPr>
    </w:p>
    <w:p w14:paraId="109A0B1A" w14:textId="17C2B411" w:rsidR="00A964DF" w:rsidRDefault="00B8346D" w:rsidP="001570C4">
      <w:pPr>
        <w:pStyle w:val="Textoindependiente"/>
        <w:spacing w:before="1"/>
        <w:ind w:left="1120" w:right="2846"/>
      </w:pPr>
      <w:r>
        <w:t>El número 1 significa que no estás nada de acuerdo.</w:t>
      </w:r>
      <w:r>
        <w:rPr>
          <w:spacing w:val="-85"/>
        </w:rPr>
        <w:t xml:space="preserve"> </w:t>
      </w:r>
      <w:r w:rsidR="001570C4" w:rsidRPr="003C38B5">
        <w:rPr>
          <w:noProof/>
          <w:spacing w:val="-28"/>
        </w:rPr>
        <w:drawing>
          <wp:inline distT="0" distB="0" distL="0" distR="0" wp14:anchorId="3FBCCFF5" wp14:editId="403A3A66">
            <wp:extent cx="358564" cy="307340"/>
            <wp:effectExtent l="0" t="0" r="381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2828" cy="31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El número</w:t>
      </w:r>
      <w:r>
        <w:rPr>
          <w:spacing w:val="-1"/>
        </w:rPr>
        <w:t xml:space="preserve"> </w:t>
      </w:r>
      <w:r w:rsidR="001570C4">
        <w:t>4</w:t>
      </w:r>
      <w:r>
        <w:rPr>
          <w:spacing w:val="-1"/>
        </w:rPr>
        <w:t xml:space="preserve"> </w:t>
      </w:r>
      <w:r>
        <w:t>significa</w:t>
      </w:r>
      <w:r>
        <w:rPr>
          <w:spacing w:val="-2"/>
        </w:rPr>
        <w:t xml:space="preserve"> </w:t>
      </w:r>
      <w:r>
        <w:t>que</w:t>
      </w:r>
      <w:r>
        <w:rPr>
          <w:spacing w:val="-1"/>
        </w:rPr>
        <w:t xml:space="preserve"> </w:t>
      </w:r>
      <w:r>
        <w:t>estás</w:t>
      </w:r>
      <w:r>
        <w:rPr>
          <w:spacing w:val="-3"/>
        </w:rPr>
        <w:t xml:space="preserve"> </w:t>
      </w:r>
      <w:r>
        <w:t>algo</w:t>
      </w:r>
      <w:r>
        <w:rPr>
          <w:spacing w:val="-1"/>
        </w:rPr>
        <w:t xml:space="preserve"> </w:t>
      </w:r>
      <w:r>
        <w:t>de</w:t>
      </w:r>
      <w:r>
        <w:rPr>
          <w:spacing w:val="-1"/>
        </w:rPr>
        <w:t xml:space="preserve"> </w:t>
      </w:r>
      <w:r>
        <w:t>acuerdo.</w:t>
      </w:r>
      <w:r w:rsidR="001570C4" w:rsidRPr="001570C4">
        <w:rPr>
          <w:noProof/>
          <w:spacing w:val="6"/>
        </w:rPr>
        <w:t xml:space="preserve"> </w:t>
      </w:r>
      <w:r w:rsidR="001570C4" w:rsidRPr="003C38B5">
        <w:rPr>
          <w:noProof/>
          <w:spacing w:val="6"/>
        </w:rPr>
        <w:drawing>
          <wp:inline distT="0" distB="0" distL="0" distR="0" wp14:anchorId="5F64D4D3" wp14:editId="7D9C2742">
            <wp:extent cx="308373" cy="295157"/>
            <wp:effectExtent l="0" t="0" r="0" b="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6211" cy="302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AD246" w14:textId="34A025BA" w:rsidR="00A964DF" w:rsidRDefault="00B8346D" w:rsidP="00AC39CA">
      <w:pPr>
        <w:pStyle w:val="Textoindependiente"/>
        <w:spacing w:before="1"/>
        <w:ind w:left="1120"/>
      </w:pPr>
      <w:r>
        <w:t>El</w:t>
      </w:r>
      <w:r>
        <w:rPr>
          <w:spacing w:val="-1"/>
        </w:rPr>
        <w:t xml:space="preserve"> </w:t>
      </w:r>
      <w:r>
        <w:t>número</w:t>
      </w:r>
      <w:r>
        <w:rPr>
          <w:spacing w:val="-2"/>
        </w:rPr>
        <w:t xml:space="preserve"> </w:t>
      </w:r>
      <w:r w:rsidR="001570C4">
        <w:t>7</w:t>
      </w:r>
      <w:r>
        <w:rPr>
          <w:spacing w:val="-3"/>
        </w:rPr>
        <w:t xml:space="preserve"> </w:t>
      </w:r>
      <w:r>
        <w:t>significa</w:t>
      </w:r>
      <w:r>
        <w:rPr>
          <w:spacing w:val="-3"/>
        </w:rPr>
        <w:t xml:space="preserve"> </w:t>
      </w:r>
      <w:r>
        <w:t>que</w:t>
      </w:r>
      <w:r>
        <w:rPr>
          <w:spacing w:val="-3"/>
        </w:rPr>
        <w:t xml:space="preserve"> </w:t>
      </w:r>
      <w:r>
        <w:t>estás</w:t>
      </w:r>
      <w:r>
        <w:rPr>
          <w:spacing w:val="-4"/>
        </w:rPr>
        <w:t xml:space="preserve"> </w:t>
      </w:r>
      <w:r>
        <w:t>de acuerdo en</w:t>
      </w:r>
      <w:r>
        <w:rPr>
          <w:spacing w:val="-2"/>
        </w:rPr>
        <w:t xml:space="preserve"> </w:t>
      </w:r>
      <w:r>
        <w:t>todo.</w:t>
      </w:r>
      <w:r w:rsidR="001570C4" w:rsidRPr="001570C4">
        <w:rPr>
          <w:noProof/>
          <w:spacing w:val="12"/>
        </w:rPr>
        <w:t xml:space="preserve"> </w:t>
      </w:r>
      <w:r w:rsidR="001570C4" w:rsidRPr="003C38B5">
        <w:rPr>
          <w:noProof/>
          <w:spacing w:val="12"/>
        </w:rPr>
        <w:drawing>
          <wp:inline distT="0" distB="0" distL="0" distR="0" wp14:anchorId="3856660B" wp14:editId="334545B3">
            <wp:extent cx="314125" cy="318885"/>
            <wp:effectExtent l="0" t="0" r="0" b="508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7701" cy="332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08560" w14:textId="77777777" w:rsidR="00AC39CA" w:rsidRPr="00AC39CA" w:rsidRDefault="00AC39CA" w:rsidP="00AC39CA">
      <w:pPr>
        <w:pStyle w:val="Textoindependiente"/>
        <w:spacing w:before="1"/>
        <w:ind w:left="1120"/>
      </w:pPr>
    </w:p>
    <w:p w14:paraId="0301B08F" w14:textId="1E516157" w:rsidR="00A964DF" w:rsidRDefault="00B8346D" w:rsidP="00AC39CA">
      <w:pPr>
        <w:pStyle w:val="Prrafodelista"/>
        <w:numPr>
          <w:ilvl w:val="0"/>
          <w:numId w:val="2"/>
        </w:numPr>
        <w:tabs>
          <w:tab w:val="left" w:pos="1589"/>
          <w:tab w:val="left" w:pos="9356"/>
        </w:tabs>
        <w:spacing w:before="254" w:line="276" w:lineRule="auto"/>
        <w:ind w:right="1854" w:firstLine="0"/>
        <w:rPr>
          <w:sz w:val="28"/>
        </w:rPr>
      </w:pPr>
      <w:r>
        <w:rPr>
          <w:sz w:val="28"/>
        </w:rPr>
        <w:t xml:space="preserve">¿Conoces cuáles son los </w:t>
      </w:r>
      <w:r>
        <w:rPr>
          <w:b/>
          <w:sz w:val="28"/>
        </w:rPr>
        <w:t>*Objetivos de Desarrollo</w:t>
      </w:r>
      <w:r>
        <w:rPr>
          <w:b/>
          <w:spacing w:val="-80"/>
          <w:sz w:val="28"/>
        </w:rPr>
        <w:t xml:space="preserve"> </w:t>
      </w:r>
      <w:r>
        <w:rPr>
          <w:b/>
          <w:sz w:val="28"/>
        </w:rPr>
        <w:t>Sostenible</w:t>
      </w:r>
      <w:r>
        <w:rPr>
          <w:sz w:val="28"/>
        </w:rPr>
        <w:t>?</w:t>
      </w:r>
    </w:p>
    <w:p w14:paraId="73E24A50" w14:textId="44B70D73" w:rsidR="00A964DF" w:rsidRDefault="00AC39CA" w:rsidP="00AC39CA">
      <w:pPr>
        <w:pStyle w:val="Prrafodelista"/>
        <w:tabs>
          <w:tab w:val="left" w:pos="1589"/>
        </w:tabs>
        <w:spacing w:before="254" w:line="276" w:lineRule="auto"/>
        <w:ind w:right="3087"/>
        <w:rPr>
          <w:sz w:val="28"/>
        </w:rPr>
      </w:pPr>
      <w:r w:rsidRPr="006864C1">
        <w:rPr>
          <w:noProof/>
        </w:rPr>
        <w:drawing>
          <wp:inline distT="0" distB="0" distL="0" distR="0" wp14:anchorId="433454CC" wp14:editId="49A5DD37">
            <wp:extent cx="4913194" cy="977926"/>
            <wp:effectExtent l="0" t="0" r="1905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BD00A" w14:textId="77777777" w:rsidR="00AC39CA" w:rsidRPr="00AC39CA" w:rsidRDefault="00AC39CA" w:rsidP="00AC39CA">
      <w:pPr>
        <w:pStyle w:val="Prrafodelista"/>
        <w:tabs>
          <w:tab w:val="left" w:pos="1589"/>
        </w:tabs>
        <w:spacing w:before="254" w:line="276" w:lineRule="auto"/>
        <w:ind w:right="3087"/>
        <w:rPr>
          <w:sz w:val="28"/>
        </w:rPr>
      </w:pPr>
    </w:p>
    <w:p w14:paraId="4B49D2AD" w14:textId="5F2013F3" w:rsidR="00A964DF" w:rsidRDefault="00B8346D" w:rsidP="00AC39CA">
      <w:pPr>
        <w:pStyle w:val="Prrafodelista"/>
        <w:numPr>
          <w:ilvl w:val="0"/>
          <w:numId w:val="2"/>
        </w:numPr>
        <w:tabs>
          <w:tab w:val="left" w:pos="1589"/>
        </w:tabs>
        <w:spacing w:line="420" w:lineRule="auto"/>
        <w:ind w:right="2705" w:firstLine="0"/>
        <w:rPr>
          <w:sz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66304" behindDoc="1" locked="0" layoutInCell="1" allowOverlap="1" wp14:anchorId="50031C9B" wp14:editId="17563E0A">
                <wp:simplePos x="0" y="0"/>
                <wp:positionH relativeFrom="page">
                  <wp:posOffset>1857375</wp:posOffset>
                </wp:positionH>
                <wp:positionV relativeFrom="paragraph">
                  <wp:posOffset>535305</wp:posOffset>
                </wp:positionV>
                <wp:extent cx="5455920" cy="2819753"/>
                <wp:effectExtent l="0" t="0" r="0" b="19050"/>
                <wp:wrapNone/>
                <wp:docPr id="60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55920" cy="2819753"/>
                          <a:chOff x="2922" y="1076"/>
                          <a:chExt cx="8592" cy="4713"/>
                        </a:xfrm>
                      </wpg:grpSpPr>
                      <wps:wsp>
                        <wps:cNvPr id="62" name="Freeform 28"/>
                        <wps:cNvSpPr>
                          <a:spLocks/>
                        </wps:cNvSpPr>
                        <wps:spPr bwMode="auto">
                          <a:xfrm>
                            <a:off x="7902" y="1076"/>
                            <a:ext cx="3612" cy="3247"/>
                          </a:xfrm>
                          <a:custGeom>
                            <a:avLst/>
                            <a:gdLst>
                              <a:gd name="T0" fmla="+- 0 10973 7902"/>
                              <a:gd name="T1" fmla="*/ T0 w 3612"/>
                              <a:gd name="T2" fmla="+- 0 1077 1077"/>
                              <a:gd name="T3" fmla="*/ 1077 h 3247"/>
                              <a:gd name="T4" fmla="+- 0 8443 7902"/>
                              <a:gd name="T5" fmla="*/ T4 w 3612"/>
                              <a:gd name="T6" fmla="+- 0 1077 1077"/>
                              <a:gd name="T7" fmla="*/ 1077 h 3247"/>
                              <a:gd name="T8" fmla="+- 0 8370 7902"/>
                              <a:gd name="T9" fmla="*/ T8 w 3612"/>
                              <a:gd name="T10" fmla="+- 0 1082 1077"/>
                              <a:gd name="T11" fmla="*/ 1082 h 3247"/>
                              <a:gd name="T12" fmla="+- 0 8299 7902"/>
                              <a:gd name="T13" fmla="*/ T12 w 3612"/>
                              <a:gd name="T14" fmla="+- 0 1096 1077"/>
                              <a:gd name="T15" fmla="*/ 1096 h 3247"/>
                              <a:gd name="T16" fmla="+- 0 8233 7902"/>
                              <a:gd name="T17" fmla="*/ T16 w 3612"/>
                              <a:gd name="T18" fmla="+- 0 1119 1077"/>
                              <a:gd name="T19" fmla="*/ 1119 h 3247"/>
                              <a:gd name="T20" fmla="+- 0 8170 7902"/>
                              <a:gd name="T21" fmla="*/ T20 w 3612"/>
                              <a:gd name="T22" fmla="+- 0 1151 1077"/>
                              <a:gd name="T23" fmla="*/ 1151 h 3247"/>
                              <a:gd name="T24" fmla="+- 0 8113 7902"/>
                              <a:gd name="T25" fmla="*/ T24 w 3612"/>
                              <a:gd name="T26" fmla="+- 0 1190 1077"/>
                              <a:gd name="T27" fmla="*/ 1190 h 3247"/>
                              <a:gd name="T28" fmla="+- 0 8061 7902"/>
                              <a:gd name="T29" fmla="*/ T28 w 3612"/>
                              <a:gd name="T30" fmla="+- 0 1235 1077"/>
                              <a:gd name="T31" fmla="*/ 1235 h 3247"/>
                              <a:gd name="T32" fmla="+- 0 8015 7902"/>
                              <a:gd name="T33" fmla="*/ T32 w 3612"/>
                              <a:gd name="T34" fmla="+- 0 1287 1077"/>
                              <a:gd name="T35" fmla="*/ 1287 h 3247"/>
                              <a:gd name="T36" fmla="+- 0 7976 7902"/>
                              <a:gd name="T37" fmla="*/ T36 w 3612"/>
                              <a:gd name="T38" fmla="+- 0 1345 1077"/>
                              <a:gd name="T39" fmla="*/ 1345 h 3247"/>
                              <a:gd name="T40" fmla="+- 0 7945 7902"/>
                              <a:gd name="T41" fmla="*/ T40 w 3612"/>
                              <a:gd name="T42" fmla="+- 0 1407 1077"/>
                              <a:gd name="T43" fmla="*/ 1407 h 3247"/>
                              <a:gd name="T44" fmla="+- 0 7921 7902"/>
                              <a:gd name="T45" fmla="*/ T44 w 3612"/>
                              <a:gd name="T46" fmla="+- 0 1474 1077"/>
                              <a:gd name="T47" fmla="*/ 1474 h 3247"/>
                              <a:gd name="T48" fmla="+- 0 7907 7902"/>
                              <a:gd name="T49" fmla="*/ T48 w 3612"/>
                              <a:gd name="T50" fmla="+- 0 1545 1077"/>
                              <a:gd name="T51" fmla="*/ 1545 h 3247"/>
                              <a:gd name="T52" fmla="+- 0 7902 7902"/>
                              <a:gd name="T53" fmla="*/ T52 w 3612"/>
                              <a:gd name="T54" fmla="+- 0 1618 1077"/>
                              <a:gd name="T55" fmla="*/ 1618 h 3247"/>
                              <a:gd name="T56" fmla="+- 0 7902 7902"/>
                              <a:gd name="T57" fmla="*/ T56 w 3612"/>
                              <a:gd name="T58" fmla="+- 0 3783 1077"/>
                              <a:gd name="T59" fmla="*/ 3783 h 3247"/>
                              <a:gd name="T60" fmla="+- 0 7907 7902"/>
                              <a:gd name="T61" fmla="*/ T60 w 3612"/>
                              <a:gd name="T62" fmla="+- 0 3856 1077"/>
                              <a:gd name="T63" fmla="*/ 3856 h 3247"/>
                              <a:gd name="T64" fmla="+- 0 7921 7902"/>
                              <a:gd name="T65" fmla="*/ T64 w 3612"/>
                              <a:gd name="T66" fmla="+- 0 3926 1077"/>
                              <a:gd name="T67" fmla="*/ 3926 h 3247"/>
                              <a:gd name="T68" fmla="+- 0 7945 7902"/>
                              <a:gd name="T69" fmla="*/ T68 w 3612"/>
                              <a:gd name="T70" fmla="+- 0 3993 1077"/>
                              <a:gd name="T71" fmla="*/ 3993 h 3247"/>
                              <a:gd name="T72" fmla="+- 0 7976 7902"/>
                              <a:gd name="T73" fmla="*/ T72 w 3612"/>
                              <a:gd name="T74" fmla="+- 0 4056 1077"/>
                              <a:gd name="T75" fmla="*/ 4056 h 3247"/>
                              <a:gd name="T76" fmla="+- 0 8015 7902"/>
                              <a:gd name="T77" fmla="*/ T76 w 3612"/>
                              <a:gd name="T78" fmla="+- 0 4113 1077"/>
                              <a:gd name="T79" fmla="*/ 4113 h 3247"/>
                              <a:gd name="T80" fmla="+- 0 8061 7902"/>
                              <a:gd name="T81" fmla="*/ T80 w 3612"/>
                              <a:gd name="T82" fmla="+- 0 4165 1077"/>
                              <a:gd name="T83" fmla="*/ 4165 h 3247"/>
                              <a:gd name="T84" fmla="+- 0 8113 7902"/>
                              <a:gd name="T85" fmla="*/ T84 w 3612"/>
                              <a:gd name="T86" fmla="+- 0 4211 1077"/>
                              <a:gd name="T87" fmla="*/ 4211 h 3247"/>
                              <a:gd name="T88" fmla="+- 0 8170 7902"/>
                              <a:gd name="T89" fmla="*/ T88 w 3612"/>
                              <a:gd name="T90" fmla="+- 0 4250 1077"/>
                              <a:gd name="T91" fmla="*/ 4250 h 3247"/>
                              <a:gd name="T92" fmla="+- 0 8233 7902"/>
                              <a:gd name="T93" fmla="*/ T92 w 3612"/>
                              <a:gd name="T94" fmla="+- 0 4281 1077"/>
                              <a:gd name="T95" fmla="*/ 4281 h 3247"/>
                              <a:gd name="T96" fmla="+- 0 8299 7902"/>
                              <a:gd name="T97" fmla="*/ T96 w 3612"/>
                              <a:gd name="T98" fmla="+- 0 4304 1077"/>
                              <a:gd name="T99" fmla="*/ 4304 h 3247"/>
                              <a:gd name="T100" fmla="+- 0 8370 7902"/>
                              <a:gd name="T101" fmla="*/ T100 w 3612"/>
                              <a:gd name="T102" fmla="+- 0 4319 1077"/>
                              <a:gd name="T103" fmla="*/ 4319 h 3247"/>
                              <a:gd name="T104" fmla="+- 0 8443 7902"/>
                              <a:gd name="T105" fmla="*/ T104 w 3612"/>
                              <a:gd name="T106" fmla="+- 0 4324 1077"/>
                              <a:gd name="T107" fmla="*/ 4324 h 3247"/>
                              <a:gd name="T108" fmla="+- 0 10973 7902"/>
                              <a:gd name="T109" fmla="*/ T108 w 3612"/>
                              <a:gd name="T110" fmla="+- 0 4324 1077"/>
                              <a:gd name="T111" fmla="*/ 4324 h 3247"/>
                              <a:gd name="T112" fmla="+- 0 11046 7902"/>
                              <a:gd name="T113" fmla="*/ T112 w 3612"/>
                              <a:gd name="T114" fmla="+- 0 4319 1077"/>
                              <a:gd name="T115" fmla="*/ 4319 h 3247"/>
                              <a:gd name="T116" fmla="+- 0 11117 7902"/>
                              <a:gd name="T117" fmla="*/ T116 w 3612"/>
                              <a:gd name="T118" fmla="+- 0 4304 1077"/>
                              <a:gd name="T119" fmla="*/ 4304 h 3247"/>
                              <a:gd name="T120" fmla="+- 0 11183 7902"/>
                              <a:gd name="T121" fmla="*/ T120 w 3612"/>
                              <a:gd name="T122" fmla="+- 0 4281 1077"/>
                              <a:gd name="T123" fmla="*/ 4281 h 3247"/>
                              <a:gd name="T124" fmla="+- 0 11246 7902"/>
                              <a:gd name="T125" fmla="*/ T124 w 3612"/>
                              <a:gd name="T126" fmla="+- 0 4250 1077"/>
                              <a:gd name="T127" fmla="*/ 4250 h 3247"/>
                              <a:gd name="T128" fmla="+- 0 11303 7902"/>
                              <a:gd name="T129" fmla="*/ T128 w 3612"/>
                              <a:gd name="T130" fmla="+- 0 4211 1077"/>
                              <a:gd name="T131" fmla="*/ 4211 h 3247"/>
                              <a:gd name="T132" fmla="+- 0 11355 7902"/>
                              <a:gd name="T133" fmla="*/ T132 w 3612"/>
                              <a:gd name="T134" fmla="+- 0 4165 1077"/>
                              <a:gd name="T135" fmla="*/ 4165 h 3247"/>
                              <a:gd name="T136" fmla="+- 0 11401 7902"/>
                              <a:gd name="T137" fmla="*/ T136 w 3612"/>
                              <a:gd name="T138" fmla="+- 0 4113 1077"/>
                              <a:gd name="T139" fmla="*/ 4113 h 3247"/>
                              <a:gd name="T140" fmla="+- 0 11440 7902"/>
                              <a:gd name="T141" fmla="*/ T140 w 3612"/>
                              <a:gd name="T142" fmla="+- 0 4056 1077"/>
                              <a:gd name="T143" fmla="*/ 4056 h 3247"/>
                              <a:gd name="T144" fmla="+- 0 11471 7902"/>
                              <a:gd name="T145" fmla="*/ T144 w 3612"/>
                              <a:gd name="T146" fmla="+- 0 3993 1077"/>
                              <a:gd name="T147" fmla="*/ 3993 h 3247"/>
                              <a:gd name="T148" fmla="+- 0 11495 7902"/>
                              <a:gd name="T149" fmla="*/ T148 w 3612"/>
                              <a:gd name="T150" fmla="+- 0 3926 1077"/>
                              <a:gd name="T151" fmla="*/ 3926 h 3247"/>
                              <a:gd name="T152" fmla="+- 0 11509 7902"/>
                              <a:gd name="T153" fmla="*/ T152 w 3612"/>
                              <a:gd name="T154" fmla="+- 0 3856 1077"/>
                              <a:gd name="T155" fmla="*/ 3856 h 3247"/>
                              <a:gd name="T156" fmla="+- 0 11514 7902"/>
                              <a:gd name="T157" fmla="*/ T156 w 3612"/>
                              <a:gd name="T158" fmla="+- 0 3783 1077"/>
                              <a:gd name="T159" fmla="*/ 3783 h 3247"/>
                              <a:gd name="T160" fmla="+- 0 11514 7902"/>
                              <a:gd name="T161" fmla="*/ T160 w 3612"/>
                              <a:gd name="T162" fmla="+- 0 1618 1077"/>
                              <a:gd name="T163" fmla="*/ 1618 h 3247"/>
                              <a:gd name="T164" fmla="+- 0 11509 7902"/>
                              <a:gd name="T165" fmla="*/ T164 w 3612"/>
                              <a:gd name="T166" fmla="+- 0 1545 1077"/>
                              <a:gd name="T167" fmla="*/ 1545 h 3247"/>
                              <a:gd name="T168" fmla="+- 0 11495 7902"/>
                              <a:gd name="T169" fmla="*/ T168 w 3612"/>
                              <a:gd name="T170" fmla="+- 0 1474 1077"/>
                              <a:gd name="T171" fmla="*/ 1474 h 3247"/>
                              <a:gd name="T172" fmla="+- 0 11471 7902"/>
                              <a:gd name="T173" fmla="*/ T172 w 3612"/>
                              <a:gd name="T174" fmla="+- 0 1407 1077"/>
                              <a:gd name="T175" fmla="*/ 1407 h 3247"/>
                              <a:gd name="T176" fmla="+- 0 11440 7902"/>
                              <a:gd name="T177" fmla="*/ T176 w 3612"/>
                              <a:gd name="T178" fmla="+- 0 1345 1077"/>
                              <a:gd name="T179" fmla="*/ 1345 h 3247"/>
                              <a:gd name="T180" fmla="+- 0 11401 7902"/>
                              <a:gd name="T181" fmla="*/ T180 w 3612"/>
                              <a:gd name="T182" fmla="+- 0 1287 1077"/>
                              <a:gd name="T183" fmla="*/ 1287 h 3247"/>
                              <a:gd name="T184" fmla="+- 0 11355 7902"/>
                              <a:gd name="T185" fmla="*/ T184 w 3612"/>
                              <a:gd name="T186" fmla="+- 0 1235 1077"/>
                              <a:gd name="T187" fmla="*/ 1235 h 3247"/>
                              <a:gd name="T188" fmla="+- 0 11303 7902"/>
                              <a:gd name="T189" fmla="*/ T188 w 3612"/>
                              <a:gd name="T190" fmla="+- 0 1190 1077"/>
                              <a:gd name="T191" fmla="*/ 1190 h 3247"/>
                              <a:gd name="T192" fmla="+- 0 11246 7902"/>
                              <a:gd name="T193" fmla="*/ T192 w 3612"/>
                              <a:gd name="T194" fmla="+- 0 1151 1077"/>
                              <a:gd name="T195" fmla="*/ 1151 h 3247"/>
                              <a:gd name="T196" fmla="+- 0 11183 7902"/>
                              <a:gd name="T197" fmla="*/ T196 w 3612"/>
                              <a:gd name="T198" fmla="+- 0 1119 1077"/>
                              <a:gd name="T199" fmla="*/ 1119 h 3247"/>
                              <a:gd name="T200" fmla="+- 0 11117 7902"/>
                              <a:gd name="T201" fmla="*/ T200 w 3612"/>
                              <a:gd name="T202" fmla="+- 0 1096 1077"/>
                              <a:gd name="T203" fmla="*/ 1096 h 3247"/>
                              <a:gd name="T204" fmla="+- 0 11046 7902"/>
                              <a:gd name="T205" fmla="*/ T204 w 3612"/>
                              <a:gd name="T206" fmla="+- 0 1082 1077"/>
                              <a:gd name="T207" fmla="*/ 1082 h 3247"/>
                              <a:gd name="T208" fmla="+- 0 10973 7902"/>
                              <a:gd name="T209" fmla="*/ T208 w 3612"/>
                              <a:gd name="T210" fmla="+- 0 1077 1077"/>
                              <a:gd name="T211" fmla="*/ 1077 h 32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</a:cxnLst>
                            <a:rect l="0" t="0" r="r" b="b"/>
                            <a:pathLst>
                              <a:path w="3612" h="3247">
                                <a:moveTo>
                                  <a:pt x="3071" y="0"/>
                                </a:moveTo>
                                <a:lnTo>
                                  <a:pt x="541" y="0"/>
                                </a:lnTo>
                                <a:lnTo>
                                  <a:pt x="468" y="5"/>
                                </a:lnTo>
                                <a:lnTo>
                                  <a:pt x="397" y="19"/>
                                </a:lnTo>
                                <a:lnTo>
                                  <a:pt x="331" y="42"/>
                                </a:lnTo>
                                <a:lnTo>
                                  <a:pt x="268" y="74"/>
                                </a:lnTo>
                                <a:lnTo>
                                  <a:pt x="211" y="113"/>
                                </a:lnTo>
                                <a:lnTo>
                                  <a:pt x="159" y="158"/>
                                </a:lnTo>
                                <a:lnTo>
                                  <a:pt x="113" y="210"/>
                                </a:lnTo>
                                <a:lnTo>
                                  <a:pt x="74" y="268"/>
                                </a:lnTo>
                                <a:lnTo>
                                  <a:pt x="43" y="330"/>
                                </a:lnTo>
                                <a:lnTo>
                                  <a:pt x="19" y="397"/>
                                </a:lnTo>
                                <a:lnTo>
                                  <a:pt x="5" y="468"/>
                                </a:lnTo>
                                <a:lnTo>
                                  <a:pt x="0" y="541"/>
                                </a:lnTo>
                                <a:lnTo>
                                  <a:pt x="0" y="2706"/>
                                </a:lnTo>
                                <a:lnTo>
                                  <a:pt x="5" y="2779"/>
                                </a:lnTo>
                                <a:lnTo>
                                  <a:pt x="19" y="2849"/>
                                </a:lnTo>
                                <a:lnTo>
                                  <a:pt x="43" y="2916"/>
                                </a:lnTo>
                                <a:lnTo>
                                  <a:pt x="74" y="2979"/>
                                </a:lnTo>
                                <a:lnTo>
                                  <a:pt x="113" y="3036"/>
                                </a:lnTo>
                                <a:lnTo>
                                  <a:pt x="159" y="3088"/>
                                </a:lnTo>
                                <a:lnTo>
                                  <a:pt x="211" y="3134"/>
                                </a:lnTo>
                                <a:lnTo>
                                  <a:pt x="268" y="3173"/>
                                </a:lnTo>
                                <a:lnTo>
                                  <a:pt x="331" y="3204"/>
                                </a:lnTo>
                                <a:lnTo>
                                  <a:pt x="397" y="3227"/>
                                </a:lnTo>
                                <a:lnTo>
                                  <a:pt x="468" y="3242"/>
                                </a:lnTo>
                                <a:lnTo>
                                  <a:pt x="541" y="3247"/>
                                </a:lnTo>
                                <a:lnTo>
                                  <a:pt x="3071" y="3247"/>
                                </a:lnTo>
                                <a:lnTo>
                                  <a:pt x="3144" y="3242"/>
                                </a:lnTo>
                                <a:lnTo>
                                  <a:pt x="3215" y="3227"/>
                                </a:lnTo>
                                <a:lnTo>
                                  <a:pt x="3281" y="3204"/>
                                </a:lnTo>
                                <a:lnTo>
                                  <a:pt x="3344" y="3173"/>
                                </a:lnTo>
                                <a:lnTo>
                                  <a:pt x="3401" y="3134"/>
                                </a:lnTo>
                                <a:lnTo>
                                  <a:pt x="3453" y="3088"/>
                                </a:lnTo>
                                <a:lnTo>
                                  <a:pt x="3499" y="3036"/>
                                </a:lnTo>
                                <a:lnTo>
                                  <a:pt x="3538" y="2979"/>
                                </a:lnTo>
                                <a:lnTo>
                                  <a:pt x="3569" y="2916"/>
                                </a:lnTo>
                                <a:lnTo>
                                  <a:pt x="3593" y="2849"/>
                                </a:lnTo>
                                <a:lnTo>
                                  <a:pt x="3607" y="2779"/>
                                </a:lnTo>
                                <a:lnTo>
                                  <a:pt x="3612" y="2706"/>
                                </a:lnTo>
                                <a:lnTo>
                                  <a:pt x="3612" y="541"/>
                                </a:lnTo>
                                <a:lnTo>
                                  <a:pt x="3607" y="468"/>
                                </a:lnTo>
                                <a:lnTo>
                                  <a:pt x="3593" y="397"/>
                                </a:lnTo>
                                <a:lnTo>
                                  <a:pt x="3569" y="330"/>
                                </a:lnTo>
                                <a:lnTo>
                                  <a:pt x="3538" y="268"/>
                                </a:lnTo>
                                <a:lnTo>
                                  <a:pt x="3499" y="210"/>
                                </a:lnTo>
                                <a:lnTo>
                                  <a:pt x="3453" y="158"/>
                                </a:lnTo>
                                <a:lnTo>
                                  <a:pt x="3401" y="113"/>
                                </a:lnTo>
                                <a:lnTo>
                                  <a:pt x="3344" y="74"/>
                                </a:lnTo>
                                <a:lnTo>
                                  <a:pt x="3281" y="42"/>
                                </a:lnTo>
                                <a:lnTo>
                                  <a:pt x="3215" y="19"/>
                                </a:lnTo>
                                <a:lnTo>
                                  <a:pt x="3144" y="5"/>
                                </a:lnTo>
                                <a:lnTo>
                                  <a:pt x="30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27"/>
                        <wps:cNvSpPr>
                          <a:spLocks/>
                        </wps:cNvSpPr>
                        <wps:spPr bwMode="auto">
                          <a:xfrm>
                            <a:off x="2997" y="3926"/>
                            <a:ext cx="4905" cy="1863"/>
                          </a:xfrm>
                          <a:custGeom>
                            <a:avLst/>
                            <a:gdLst>
                              <a:gd name="T0" fmla="+- 0 8443 7902"/>
                              <a:gd name="T1" fmla="*/ T0 w 3612"/>
                              <a:gd name="T2" fmla="+- 0 1077 1077"/>
                              <a:gd name="T3" fmla="*/ 1077 h 3247"/>
                              <a:gd name="T4" fmla="+- 0 8370 7902"/>
                              <a:gd name="T5" fmla="*/ T4 w 3612"/>
                              <a:gd name="T6" fmla="+- 0 1082 1077"/>
                              <a:gd name="T7" fmla="*/ 1082 h 3247"/>
                              <a:gd name="T8" fmla="+- 0 8299 7902"/>
                              <a:gd name="T9" fmla="*/ T8 w 3612"/>
                              <a:gd name="T10" fmla="+- 0 1096 1077"/>
                              <a:gd name="T11" fmla="*/ 1096 h 3247"/>
                              <a:gd name="T12" fmla="+- 0 8233 7902"/>
                              <a:gd name="T13" fmla="*/ T12 w 3612"/>
                              <a:gd name="T14" fmla="+- 0 1119 1077"/>
                              <a:gd name="T15" fmla="*/ 1119 h 3247"/>
                              <a:gd name="T16" fmla="+- 0 8170 7902"/>
                              <a:gd name="T17" fmla="*/ T16 w 3612"/>
                              <a:gd name="T18" fmla="+- 0 1151 1077"/>
                              <a:gd name="T19" fmla="*/ 1151 h 3247"/>
                              <a:gd name="T20" fmla="+- 0 8113 7902"/>
                              <a:gd name="T21" fmla="*/ T20 w 3612"/>
                              <a:gd name="T22" fmla="+- 0 1190 1077"/>
                              <a:gd name="T23" fmla="*/ 1190 h 3247"/>
                              <a:gd name="T24" fmla="+- 0 8061 7902"/>
                              <a:gd name="T25" fmla="*/ T24 w 3612"/>
                              <a:gd name="T26" fmla="+- 0 1235 1077"/>
                              <a:gd name="T27" fmla="*/ 1235 h 3247"/>
                              <a:gd name="T28" fmla="+- 0 8015 7902"/>
                              <a:gd name="T29" fmla="*/ T28 w 3612"/>
                              <a:gd name="T30" fmla="+- 0 1287 1077"/>
                              <a:gd name="T31" fmla="*/ 1287 h 3247"/>
                              <a:gd name="T32" fmla="+- 0 7976 7902"/>
                              <a:gd name="T33" fmla="*/ T32 w 3612"/>
                              <a:gd name="T34" fmla="+- 0 1345 1077"/>
                              <a:gd name="T35" fmla="*/ 1345 h 3247"/>
                              <a:gd name="T36" fmla="+- 0 7945 7902"/>
                              <a:gd name="T37" fmla="*/ T36 w 3612"/>
                              <a:gd name="T38" fmla="+- 0 1407 1077"/>
                              <a:gd name="T39" fmla="*/ 1407 h 3247"/>
                              <a:gd name="T40" fmla="+- 0 7921 7902"/>
                              <a:gd name="T41" fmla="*/ T40 w 3612"/>
                              <a:gd name="T42" fmla="+- 0 1474 1077"/>
                              <a:gd name="T43" fmla="*/ 1474 h 3247"/>
                              <a:gd name="T44" fmla="+- 0 7907 7902"/>
                              <a:gd name="T45" fmla="*/ T44 w 3612"/>
                              <a:gd name="T46" fmla="+- 0 1545 1077"/>
                              <a:gd name="T47" fmla="*/ 1545 h 3247"/>
                              <a:gd name="T48" fmla="+- 0 7902 7902"/>
                              <a:gd name="T49" fmla="*/ T48 w 3612"/>
                              <a:gd name="T50" fmla="+- 0 1618 1077"/>
                              <a:gd name="T51" fmla="*/ 1618 h 3247"/>
                              <a:gd name="T52" fmla="+- 0 7902 7902"/>
                              <a:gd name="T53" fmla="*/ T52 w 3612"/>
                              <a:gd name="T54" fmla="+- 0 3783 1077"/>
                              <a:gd name="T55" fmla="*/ 3783 h 3247"/>
                              <a:gd name="T56" fmla="+- 0 7907 7902"/>
                              <a:gd name="T57" fmla="*/ T56 w 3612"/>
                              <a:gd name="T58" fmla="+- 0 3856 1077"/>
                              <a:gd name="T59" fmla="*/ 3856 h 3247"/>
                              <a:gd name="T60" fmla="+- 0 7921 7902"/>
                              <a:gd name="T61" fmla="*/ T60 w 3612"/>
                              <a:gd name="T62" fmla="+- 0 3926 1077"/>
                              <a:gd name="T63" fmla="*/ 3926 h 3247"/>
                              <a:gd name="T64" fmla="+- 0 7945 7902"/>
                              <a:gd name="T65" fmla="*/ T64 w 3612"/>
                              <a:gd name="T66" fmla="+- 0 3993 1077"/>
                              <a:gd name="T67" fmla="*/ 3993 h 3247"/>
                              <a:gd name="T68" fmla="+- 0 7976 7902"/>
                              <a:gd name="T69" fmla="*/ T68 w 3612"/>
                              <a:gd name="T70" fmla="+- 0 4056 1077"/>
                              <a:gd name="T71" fmla="*/ 4056 h 3247"/>
                              <a:gd name="T72" fmla="+- 0 8015 7902"/>
                              <a:gd name="T73" fmla="*/ T72 w 3612"/>
                              <a:gd name="T74" fmla="+- 0 4113 1077"/>
                              <a:gd name="T75" fmla="*/ 4113 h 3247"/>
                              <a:gd name="T76" fmla="+- 0 8061 7902"/>
                              <a:gd name="T77" fmla="*/ T76 w 3612"/>
                              <a:gd name="T78" fmla="+- 0 4165 1077"/>
                              <a:gd name="T79" fmla="*/ 4165 h 3247"/>
                              <a:gd name="T80" fmla="+- 0 8113 7902"/>
                              <a:gd name="T81" fmla="*/ T80 w 3612"/>
                              <a:gd name="T82" fmla="+- 0 4211 1077"/>
                              <a:gd name="T83" fmla="*/ 4211 h 3247"/>
                              <a:gd name="T84" fmla="+- 0 8170 7902"/>
                              <a:gd name="T85" fmla="*/ T84 w 3612"/>
                              <a:gd name="T86" fmla="+- 0 4250 1077"/>
                              <a:gd name="T87" fmla="*/ 4250 h 3247"/>
                              <a:gd name="T88" fmla="+- 0 8233 7902"/>
                              <a:gd name="T89" fmla="*/ T88 w 3612"/>
                              <a:gd name="T90" fmla="+- 0 4281 1077"/>
                              <a:gd name="T91" fmla="*/ 4281 h 3247"/>
                              <a:gd name="T92" fmla="+- 0 8299 7902"/>
                              <a:gd name="T93" fmla="*/ T92 w 3612"/>
                              <a:gd name="T94" fmla="+- 0 4304 1077"/>
                              <a:gd name="T95" fmla="*/ 4304 h 3247"/>
                              <a:gd name="T96" fmla="+- 0 8370 7902"/>
                              <a:gd name="T97" fmla="*/ T96 w 3612"/>
                              <a:gd name="T98" fmla="+- 0 4319 1077"/>
                              <a:gd name="T99" fmla="*/ 4319 h 3247"/>
                              <a:gd name="T100" fmla="+- 0 8443 7902"/>
                              <a:gd name="T101" fmla="*/ T100 w 3612"/>
                              <a:gd name="T102" fmla="+- 0 4324 1077"/>
                              <a:gd name="T103" fmla="*/ 4324 h 3247"/>
                              <a:gd name="T104" fmla="+- 0 10973 7902"/>
                              <a:gd name="T105" fmla="*/ T104 w 3612"/>
                              <a:gd name="T106" fmla="+- 0 4324 1077"/>
                              <a:gd name="T107" fmla="*/ 4324 h 3247"/>
                              <a:gd name="T108" fmla="+- 0 11046 7902"/>
                              <a:gd name="T109" fmla="*/ T108 w 3612"/>
                              <a:gd name="T110" fmla="+- 0 4319 1077"/>
                              <a:gd name="T111" fmla="*/ 4319 h 3247"/>
                              <a:gd name="T112" fmla="+- 0 11117 7902"/>
                              <a:gd name="T113" fmla="*/ T112 w 3612"/>
                              <a:gd name="T114" fmla="+- 0 4304 1077"/>
                              <a:gd name="T115" fmla="*/ 4304 h 3247"/>
                              <a:gd name="T116" fmla="+- 0 11183 7902"/>
                              <a:gd name="T117" fmla="*/ T116 w 3612"/>
                              <a:gd name="T118" fmla="+- 0 4281 1077"/>
                              <a:gd name="T119" fmla="*/ 4281 h 3247"/>
                              <a:gd name="T120" fmla="+- 0 11246 7902"/>
                              <a:gd name="T121" fmla="*/ T120 w 3612"/>
                              <a:gd name="T122" fmla="+- 0 4250 1077"/>
                              <a:gd name="T123" fmla="*/ 4250 h 3247"/>
                              <a:gd name="T124" fmla="+- 0 11303 7902"/>
                              <a:gd name="T125" fmla="*/ T124 w 3612"/>
                              <a:gd name="T126" fmla="+- 0 4211 1077"/>
                              <a:gd name="T127" fmla="*/ 4211 h 3247"/>
                              <a:gd name="T128" fmla="+- 0 11355 7902"/>
                              <a:gd name="T129" fmla="*/ T128 w 3612"/>
                              <a:gd name="T130" fmla="+- 0 4165 1077"/>
                              <a:gd name="T131" fmla="*/ 4165 h 3247"/>
                              <a:gd name="T132" fmla="+- 0 11401 7902"/>
                              <a:gd name="T133" fmla="*/ T132 w 3612"/>
                              <a:gd name="T134" fmla="+- 0 4113 1077"/>
                              <a:gd name="T135" fmla="*/ 4113 h 3247"/>
                              <a:gd name="T136" fmla="+- 0 11440 7902"/>
                              <a:gd name="T137" fmla="*/ T136 w 3612"/>
                              <a:gd name="T138" fmla="+- 0 4056 1077"/>
                              <a:gd name="T139" fmla="*/ 4056 h 3247"/>
                              <a:gd name="T140" fmla="+- 0 11471 7902"/>
                              <a:gd name="T141" fmla="*/ T140 w 3612"/>
                              <a:gd name="T142" fmla="+- 0 3993 1077"/>
                              <a:gd name="T143" fmla="*/ 3993 h 3247"/>
                              <a:gd name="T144" fmla="+- 0 11495 7902"/>
                              <a:gd name="T145" fmla="*/ T144 w 3612"/>
                              <a:gd name="T146" fmla="+- 0 3926 1077"/>
                              <a:gd name="T147" fmla="*/ 3926 h 3247"/>
                              <a:gd name="T148" fmla="+- 0 11509 7902"/>
                              <a:gd name="T149" fmla="*/ T148 w 3612"/>
                              <a:gd name="T150" fmla="+- 0 3856 1077"/>
                              <a:gd name="T151" fmla="*/ 3856 h 3247"/>
                              <a:gd name="T152" fmla="+- 0 11514 7902"/>
                              <a:gd name="T153" fmla="*/ T152 w 3612"/>
                              <a:gd name="T154" fmla="+- 0 3783 1077"/>
                              <a:gd name="T155" fmla="*/ 3783 h 3247"/>
                              <a:gd name="T156" fmla="+- 0 11514 7902"/>
                              <a:gd name="T157" fmla="*/ T156 w 3612"/>
                              <a:gd name="T158" fmla="+- 0 1618 1077"/>
                              <a:gd name="T159" fmla="*/ 1618 h 3247"/>
                              <a:gd name="T160" fmla="+- 0 11509 7902"/>
                              <a:gd name="T161" fmla="*/ T160 w 3612"/>
                              <a:gd name="T162" fmla="+- 0 1545 1077"/>
                              <a:gd name="T163" fmla="*/ 1545 h 3247"/>
                              <a:gd name="T164" fmla="+- 0 11495 7902"/>
                              <a:gd name="T165" fmla="*/ T164 w 3612"/>
                              <a:gd name="T166" fmla="+- 0 1474 1077"/>
                              <a:gd name="T167" fmla="*/ 1474 h 3247"/>
                              <a:gd name="T168" fmla="+- 0 11471 7902"/>
                              <a:gd name="T169" fmla="*/ T168 w 3612"/>
                              <a:gd name="T170" fmla="+- 0 1407 1077"/>
                              <a:gd name="T171" fmla="*/ 1407 h 3247"/>
                              <a:gd name="T172" fmla="+- 0 11440 7902"/>
                              <a:gd name="T173" fmla="*/ T172 w 3612"/>
                              <a:gd name="T174" fmla="+- 0 1345 1077"/>
                              <a:gd name="T175" fmla="*/ 1345 h 3247"/>
                              <a:gd name="T176" fmla="+- 0 11401 7902"/>
                              <a:gd name="T177" fmla="*/ T176 w 3612"/>
                              <a:gd name="T178" fmla="+- 0 1287 1077"/>
                              <a:gd name="T179" fmla="*/ 1287 h 3247"/>
                              <a:gd name="T180" fmla="+- 0 11355 7902"/>
                              <a:gd name="T181" fmla="*/ T180 w 3612"/>
                              <a:gd name="T182" fmla="+- 0 1235 1077"/>
                              <a:gd name="T183" fmla="*/ 1235 h 3247"/>
                              <a:gd name="T184" fmla="+- 0 11303 7902"/>
                              <a:gd name="T185" fmla="*/ T184 w 3612"/>
                              <a:gd name="T186" fmla="+- 0 1190 1077"/>
                              <a:gd name="T187" fmla="*/ 1190 h 3247"/>
                              <a:gd name="T188" fmla="+- 0 11246 7902"/>
                              <a:gd name="T189" fmla="*/ T188 w 3612"/>
                              <a:gd name="T190" fmla="+- 0 1151 1077"/>
                              <a:gd name="T191" fmla="*/ 1151 h 3247"/>
                              <a:gd name="T192" fmla="+- 0 11183 7902"/>
                              <a:gd name="T193" fmla="*/ T192 w 3612"/>
                              <a:gd name="T194" fmla="+- 0 1119 1077"/>
                              <a:gd name="T195" fmla="*/ 1119 h 3247"/>
                              <a:gd name="T196" fmla="+- 0 11117 7902"/>
                              <a:gd name="T197" fmla="*/ T196 w 3612"/>
                              <a:gd name="T198" fmla="+- 0 1096 1077"/>
                              <a:gd name="T199" fmla="*/ 1096 h 3247"/>
                              <a:gd name="T200" fmla="+- 0 11046 7902"/>
                              <a:gd name="T201" fmla="*/ T200 w 3612"/>
                              <a:gd name="T202" fmla="+- 0 1082 1077"/>
                              <a:gd name="T203" fmla="*/ 1082 h 3247"/>
                              <a:gd name="T204" fmla="+- 0 10973 7902"/>
                              <a:gd name="T205" fmla="*/ T204 w 3612"/>
                              <a:gd name="T206" fmla="+- 0 1077 1077"/>
                              <a:gd name="T207" fmla="*/ 1077 h 3247"/>
                              <a:gd name="T208" fmla="+- 0 8443 7902"/>
                              <a:gd name="T209" fmla="*/ T208 w 3612"/>
                              <a:gd name="T210" fmla="+- 0 1077 1077"/>
                              <a:gd name="T211" fmla="*/ 1077 h 324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</a:cxnLst>
                            <a:rect l="0" t="0" r="r" b="b"/>
                            <a:pathLst>
                              <a:path w="3612" h="3247">
                                <a:moveTo>
                                  <a:pt x="541" y="0"/>
                                </a:moveTo>
                                <a:lnTo>
                                  <a:pt x="468" y="5"/>
                                </a:lnTo>
                                <a:lnTo>
                                  <a:pt x="397" y="19"/>
                                </a:lnTo>
                                <a:lnTo>
                                  <a:pt x="331" y="42"/>
                                </a:lnTo>
                                <a:lnTo>
                                  <a:pt x="268" y="74"/>
                                </a:lnTo>
                                <a:lnTo>
                                  <a:pt x="211" y="113"/>
                                </a:lnTo>
                                <a:lnTo>
                                  <a:pt x="159" y="158"/>
                                </a:lnTo>
                                <a:lnTo>
                                  <a:pt x="113" y="210"/>
                                </a:lnTo>
                                <a:lnTo>
                                  <a:pt x="74" y="268"/>
                                </a:lnTo>
                                <a:lnTo>
                                  <a:pt x="43" y="330"/>
                                </a:lnTo>
                                <a:lnTo>
                                  <a:pt x="19" y="397"/>
                                </a:lnTo>
                                <a:lnTo>
                                  <a:pt x="5" y="468"/>
                                </a:lnTo>
                                <a:lnTo>
                                  <a:pt x="0" y="541"/>
                                </a:lnTo>
                                <a:lnTo>
                                  <a:pt x="0" y="2706"/>
                                </a:lnTo>
                                <a:lnTo>
                                  <a:pt x="5" y="2779"/>
                                </a:lnTo>
                                <a:lnTo>
                                  <a:pt x="19" y="2849"/>
                                </a:lnTo>
                                <a:lnTo>
                                  <a:pt x="43" y="2916"/>
                                </a:lnTo>
                                <a:lnTo>
                                  <a:pt x="74" y="2979"/>
                                </a:lnTo>
                                <a:lnTo>
                                  <a:pt x="113" y="3036"/>
                                </a:lnTo>
                                <a:lnTo>
                                  <a:pt x="159" y="3088"/>
                                </a:lnTo>
                                <a:lnTo>
                                  <a:pt x="211" y="3134"/>
                                </a:lnTo>
                                <a:lnTo>
                                  <a:pt x="268" y="3173"/>
                                </a:lnTo>
                                <a:lnTo>
                                  <a:pt x="331" y="3204"/>
                                </a:lnTo>
                                <a:lnTo>
                                  <a:pt x="397" y="3227"/>
                                </a:lnTo>
                                <a:lnTo>
                                  <a:pt x="468" y="3242"/>
                                </a:lnTo>
                                <a:lnTo>
                                  <a:pt x="541" y="3247"/>
                                </a:lnTo>
                                <a:lnTo>
                                  <a:pt x="3071" y="3247"/>
                                </a:lnTo>
                                <a:lnTo>
                                  <a:pt x="3144" y="3242"/>
                                </a:lnTo>
                                <a:lnTo>
                                  <a:pt x="3215" y="3227"/>
                                </a:lnTo>
                                <a:lnTo>
                                  <a:pt x="3281" y="3204"/>
                                </a:lnTo>
                                <a:lnTo>
                                  <a:pt x="3344" y="3173"/>
                                </a:lnTo>
                                <a:lnTo>
                                  <a:pt x="3401" y="3134"/>
                                </a:lnTo>
                                <a:lnTo>
                                  <a:pt x="3453" y="3088"/>
                                </a:lnTo>
                                <a:lnTo>
                                  <a:pt x="3499" y="3036"/>
                                </a:lnTo>
                                <a:lnTo>
                                  <a:pt x="3538" y="2979"/>
                                </a:lnTo>
                                <a:lnTo>
                                  <a:pt x="3569" y="2916"/>
                                </a:lnTo>
                                <a:lnTo>
                                  <a:pt x="3593" y="2849"/>
                                </a:lnTo>
                                <a:lnTo>
                                  <a:pt x="3607" y="2779"/>
                                </a:lnTo>
                                <a:lnTo>
                                  <a:pt x="3612" y="2706"/>
                                </a:lnTo>
                                <a:lnTo>
                                  <a:pt x="3612" y="541"/>
                                </a:lnTo>
                                <a:lnTo>
                                  <a:pt x="3607" y="468"/>
                                </a:lnTo>
                                <a:lnTo>
                                  <a:pt x="3593" y="397"/>
                                </a:lnTo>
                                <a:lnTo>
                                  <a:pt x="3569" y="330"/>
                                </a:lnTo>
                                <a:lnTo>
                                  <a:pt x="3538" y="268"/>
                                </a:lnTo>
                                <a:lnTo>
                                  <a:pt x="3499" y="210"/>
                                </a:lnTo>
                                <a:lnTo>
                                  <a:pt x="3453" y="158"/>
                                </a:lnTo>
                                <a:lnTo>
                                  <a:pt x="3401" y="113"/>
                                </a:lnTo>
                                <a:lnTo>
                                  <a:pt x="3344" y="74"/>
                                </a:lnTo>
                                <a:lnTo>
                                  <a:pt x="3281" y="42"/>
                                </a:lnTo>
                                <a:lnTo>
                                  <a:pt x="3215" y="19"/>
                                </a:lnTo>
                                <a:lnTo>
                                  <a:pt x="3144" y="5"/>
                                </a:lnTo>
                                <a:lnTo>
                                  <a:pt x="3071" y="0"/>
                                </a:lnTo>
                                <a:lnTo>
                                  <a:pt x="54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9050">
                            <a:solidFill>
                              <a:srgbClr val="0000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2922" y="3862"/>
                            <a:ext cx="5100" cy="1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ADC52E" w14:textId="77777777" w:rsidR="00A964DF" w:rsidRDefault="00A964DF" w:rsidP="00AC39CA">
                              <w:pPr>
                                <w:jc w:val="both"/>
                                <w:rPr>
                                  <w:sz w:val="21"/>
                                </w:rPr>
                              </w:pPr>
                            </w:p>
                            <w:p w14:paraId="2374C32E" w14:textId="4B8CB416" w:rsidR="00A964DF" w:rsidRDefault="00B8346D" w:rsidP="00AC39CA">
                              <w:pPr>
                                <w:spacing w:line="360" w:lineRule="auto"/>
                                <w:ind w:left="324" w:right="343"/>
                                <w:jc w:val="both"/>
                              </w:pPr>
                              <w:r>
                                <w:rPr>
                                  <w:b/>
                                </w:rPr>
                                <w:t>*Objetivos de desarrollo</w:t>
                              </w:r>
                              <w:r>
                                <w:rPr>
                                  <w:b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 xml:space="preserve">sostenible: </w:t>
                              </w:r>
                              <w:r>
                                <w:t>son herramientas</w:t>
                              </w:r>
                              <w:r>
                                <w:rPr>
                                  <w:spacing w:val="-66"/>
                                </w:rPr>
                                <w:t xml:space="preserve"> </w:t>
                              </w:r>
                              <w:r>
                                <w:t>que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se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usan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t>para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proteger</w:t>
                              </w:r>
                              <w:r w:rsidR="00AC39CA">
                                <w:t xml:space="preserve"> </w:t>
                              </w:r>
                              <w:r>
                                <w:t>el planeta</w:t>
                              </w:r>
                              <w:r w:rsidR="00AC39CA">
                                <w:t xml:space="preserve"> </w:t>
                              </w:r>
                              <w:r>
                                <w:t>y para que todo el mundo</w:t>
                              </w:r>
                              <w:r>
                                <w:rPr>
                                  <w:spacing w:val="-66"/>
                                </w:rPr>
                                <w:t xml:space="preserve"> </w:t>
                              </w:r>
                              <w:r>
                                <w:t>pueda vivir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bien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ahora</w:t>
                              </w:r>
                              <w:r w:rsidR="00AC39CA">
                                <w:t xml:space="preserve"> </w:t>
                              </w:r>
                              <w:r>
                                <w:t>y en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el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futuro.</w:t>
                              </w:r>
                            </w:p>
                            <w:p w14:paraId="51708E22" w14:textId="3AD0C6B5" w:rsidR="00A964DF" w:rsidRDefault="00A964DF">
                              <w:pPr>
                                <w:spacing w:before="34"/>
                                <w:ind w:left="823"/>
                                <w:rPr>
                                  <w:b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031C9B" id="Group 25" o:spid="_x0000_s1030" style="position:absolute;left:0;text-align:left;margin-left:146.25pt;margin-top:42.15pt;width:429.6pt;height:222.05pt;z-index:-16050176;mso-position-horizontal-relative:page" coordorigin="2922,1076" coordsize="8592,4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">
                <v:shape id="Freeform 28" o:spid="_x0000_s1031" style="position:absolute;left:7902;top:1076;width:3612;height:3247;visibility:visible;mso-wrap-style:square;v-text-anchor:top" coordsize="3612,3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" path="m3071,l541,,468,5,397,19,331,42,268,74r-57,39l159,158r-46,52l74,268,43,330,19,397,5,468,,541,,2706r5,73l19,2849r24,67l74,2979r39,57l159,3088r52,46l268,3173r63,31l397,3227r71,15l541,3247r2530,l3144,3242r71,-15l3281,3204r63,-31l3401,3134r52,-46l3499,3036r39,-57l3569,2916r24,-67l3607,2779r5,-73l3612,541r-5,-73l3593,397r-24,-67l3538,268r-39,-58l3453,158r-52,-45l3344,74,3281,42,3215,19,3144,5,3071,xe" stroked="f">
                  <v:path arrowok="t" o:connecttype="custom" o:connectlocs="3071,1077;541,1077;468,1082;397,1096;331,1119;268,1151;211,1190;159,1235;113,1287;74,1345;43,1407;19,1474;5,1545;0,1618;0,3783;5,3856;19,3926;43,3993;74,4056;113,4113;159,4165;211,4211;268,4250;331,4281;397,4304;468,4319;541,4324;3071,4324;3144,4319;3215,4304;3281,4281;3344,4250;3401,4211;3453,4165;3499,4113;3538,4056;3569,3993;3593,3926;3607,3856;3612,3783;3612,1618;3607,1545;3593,1474;3569,1407;3538,1345;3499,1287;3453,1235;3401,1190;3344,1151;3281,1119;3215,1096;3144,1082;3071,1077" o:connectangles="0,0,0,0,0,0,0,0,0,0,0,0,0,0,0,0,0,0,0,0,0,0,0,0,0,0,0,0,0,0,0,0,0,0,0,0,0,0,0,0,0,0,0,0,0,0,0,0,0,0,0,0,0"/>
                </v:shape>
                <v:shape id="Freeform 27" o:spid="_x0000_s1032" style="position:absolute;left:2997;top:3926;width:4905;height:1863;visibility:visible;mso-wrap-style:square;v-text-anchor:top" coordsize="3612,32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" path="m541,l468,5,397,19,331,42,268,74r-57,39l159,158r-46,52l74,268,43,330,19,397,5,468,,541,,2706r5,73l19,2849r24,67l74,2979r39,57l159,3088r52,46l268,3173r63,31l397,3227r71,15l541,3247r2530,l3144,3242r71,-15l3281,3204r63,-31l3401,3134r52,-46l3499,3036r39,-57l3569,2916r24,-67l3607,2779r5,-73l3612,541r-5,-73l3593,397r-24,-67l3538,268r-39,-58l3453,158r-52,-45l3344,74,3281,42,3215,19,3144,5,3071,,541,xe" filled="f" strokeweight="1.5pt">
                  <v:stroke dashstyle="1 1"/>
                  <v:path arrowok="t" o:connecttype="custom" o:connectlocs="735,618;636,621;539,629;449,642;364,660;287,683;216,709;153,738;100,772;58,807;26,846;7,886;0,928;0,2171;7,2212;26,2253;58,2291;100,2327;153,2360;216,2390;287,2416;364,2438;449,2456;539,2469;636,2478;735,2481;4170,2481;4269,2478;4366,2469;4456,2456;4541,2438;4618,2416;4689,2390;4752,2360;4805,2327;4847,2291;4879,2253;4898,2212;4905,2171;4905,928;4898,886;4879,846;4847,807;4805,772;4752,738;4689,709;4618,683;4541,660;4456,642;4366,629;4269,621;4170,618;735,618" o:connectangles="0,0,0,0,0,0,0,0,0,0,0,0,0,0,0,0,0,0,0,0,0,0,0,0,0,0,0,0,0,0,0,0,0,0,0,0,0,0,0,0,0,0,0,0,0,0,0,0,0,0,0,0,0"/>
                </v:shape>
                <v:shape id="Text Box 26" o:spid="_x0000_s1033" type="#_x0000_t202" style="position:absolute;left:2922;top:3862;width:5100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" filled="f" stroked="f">
                  <v:textbox inset="0,0,0,0">
                    <w:txbxContent>
                      <w:p w14:paraId="29ADC52E" w14:textId="77777777" w:rsidR="00A964DF" w:rsidRDefault="00A964DF" w:rsidP="00AC39CA">
                        <w:pPr>
                          <w:jc w:val="both"/>
                          <w:rPr>
                            <w:sz w:val="21"/>
                          </w:rPr>
                        </w:pPr>
                      </w:p>
                      <w:p w14:paraId="2374C32E" w14:textId="4B8CB416" w:rsidR="00A964DF" w:rsidRDefault="00B8346D" w:rsidP="00AC39CA">
                        <w:pPr>
                          <w:spacing w:line="360" w:lineRule="auto"/>
                          <w:ind w:left="324" w:right="343"/>
                          <w:jc w:val="both"/>
                        </w:pPr>
                        <w:r>
                          <w:rPr>
                            <w:b/>
                          </w:rPr>
                          <w:t>*Objetivos de desarrollo</w:t>
                        </w:r>
                        <w:r>
                          <w:rPr>
                            <w:b/>
                            <w:spacing w:val="1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 xml:space="preserve">sostenible: </w:t>
                        </w:r>
                        <w:r>
                          <w:t>son herramientas</w:t>
                        </w:r>
                        <w:r>
                          <w:rPr>
                            <w:spacing w:val="-66"/>
                          </w:rPr>
                          <w:t xml:space="preserve"> </w:t>
                        </w:r>
                        <w:r>
                          <w:t>que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se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usan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t>para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proteger</w:t>
                        </w:r>
                        <w:r w:rsidR="00AC39CA">
                          <w:t xml:space="preserve"> </w:t>
                        </w:r>
                        <w:r>
                          <w:t>el planeta</w:t>
                        </w:r>
                        <w:r w:rsidR="00AC39CA">
                          <w:t xml:space="preserve"> </w:t>
                        </w:r>
                        <w:r>
                          <w:t>y para que todo el mundo</w:t>
                        </w:r>
                        <w:r>
                          <w:rPr>
                            <w:spacing w:val="-66"/>
                          </w:rPr>
                          <w:t xml:space="preserve"> </w:t>
                        </w:r>
                        <w:r>
                          <w:t>pueda vivir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bien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ahora</w:t>
                        </w:r>
                        <w:r w:rsidR="00AC39CA">
                          <w:t xml:space="preserve"> </w:t>
                        </w:r>
                        <w:r>
                          <w:t>y en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el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futuro.</w:t>
                        </w:r>
                      </w:p>
                      <w:p w14:paraId="51708E22" w14:textId="3AD0C6B5" w:rsidR="00A964DF" w:rsidRDefault="00A964DF">
                        <w:pPr>
                          <w:spacing w:before="34"/>
                          <w:ind w:left="823"/>
                          <w:rPr>
                            <w:b/>
                            <w:sz w:val="24"/>
                          </w:rPr>
                        </w:pP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sz w:val="28"/>
        </w:rPr>
        <w:t>¿Crees que la actividad puede estar relacionada</w:t>
      </w:r>
      <w:r>
        <w:rPr>
          <w:spacing w:val="1"/>
          <w:sz w:val="28"/>
        </w:rPr>
        <w:t xml:space="preserve"> </w:t>
      </w:r>
      <w:r>
        <w:rPr>
          <w:sz w:val="28"/>
        </w:rPr>
        <w:t>con</w:t>
      </w:r>
      <w:r>
        <w:rPr>
          <w:spacing w:val="-2"/>
          <w:sz w:val="28"/>
        </w:rPr>
        <w:t xml:space="preserve"> </w:t>
      </w:r>
      <w:r>
        <w:rPr>
          <w:sz w:val="28"/>
        </w:rPr>
        <w:t>alguno</w:t>
      </w:r>
      <w:r>
        <w:rPr>
          <w:spacing w:val="-2"/>
          <w:sz w:val="28"/>
        </w:rPr>
        <w:t xml:space="preserve"> </w:t>
      </w:r>
      <w:r>
        <w:rPr>
          <w:sz w:val="28"/>
        </w:rPr>
        <w:t>de</w:t>
      </w:r>
      <w:r>
        <w:rPr>
          <w:spacing w:val="-2"/>
          <w:sz w:val="28"/>
        </w:rPr>
        <w:t xml:space="preserve"> </w:t>
      </w:r>
      <w:r>
        <w:rPr>
          <w:sz w:val="28"/>
        </w:rPr>
        <w:t>los</w:t>
      </w:r>
      <w:r>
        <w:rPr>
          <w:spacing w:val="-3"/>
          <w:sz w:val="28"/>
        </w:rPr>
        <w:t xml:space="preserve"> </w:t>
      </w:r>
      <w:r>
        <w:rPr>
          <w:sz w:val="28"/>
        </w:rPr>
        <w:t>objetivos</w:t>
      </w:r>
      <w:r>
        <w:rPr>
          <w:spacing w:val="-3"/>
          <w:sz w:val="28"/>
        </w:rPr>
        <w:t xml:space="preserve"> </w:t>
      </w:r>
      <w:r>
        <w:rPr>
          <w:sz w:val="28"/>
        </w:rPr>
        <w:t>de</w:t>
      </w:r>
      <w:r>
        <w:rPr>
          <w:spacing w:val="-3"/>
          <w:sz w:val="28"/>
        </w:rPr>
        <w:t xml:space="preserve"> </w:t>
      </w:r>
      <w:r>
        <w:rPr>
          <w:sz w:val="28"/>
        </w:rPr>
        <w:t>desarrollo</w:t>
      </w:r>
      <w:r>
        <w:rPr>
          <w:spacing w:val="-1"/>
          <w:sz w:val="28"/>
        </w:rPr>
        <w:t xml:space="preserve"> </w:t>
      </w:r>
      <w:r>
        <w:rPr>
          <w:sz w:val="28"/>
        </w:rPr>
        <w:t>sostenible?</w:t>
      </w:r>
    </w:p>
    <w:p w14:paraId="6B1075EA" w14:textId="580BE402" w:rsidR="00A33E02" w:rsidRPr="00A33E02" w:rsidRDefault="00AC39CA" w:rsidP="00AC39CA">
      <w:pPr>
        <w:pStyle w:val="Textoindependiente"/>
        <w:spacing w:before="3"/>
        <w:ind w:firstLine="1276"/>
        <w:rPr>
          <w:sz w:val="21"/>
        </w:rPr>
      </w:pPr>
      <w:r w:rsidRPr="006864C1">
        <w:rPr>
          <w:noProof/>
        </w:rPr>
        <w:drawing>
          <wp:inline distT="0" distB="0" distL="0" distR="0" wp14:anchorId="5B370820" wp14:editId="693FA6F0">
            <wp:extent cx="4913194" cy="977926"/>
            <wp:effectExtent l="0" t="0" r="1905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97FC0" w14:textId="71888CF6" w:rsidR="00A33E02" w:rsidRPr="00A33E02" w:rsidRDefault="00A33E02" w:rsidP="00A33E02">
      <w:pPr>
        <w:tabs>
          <w:tab w:val="left" w:pos="6285"/>
        </w:tabs>
        <w:rPr>
          <w:sz w:val="21"/>
        </w:rPr>
        <w:sectPr w:rsidR="00A33E02" w:rsidRPr="00A33E02" w:rsidSect="00614EB8">
          <w:footerReference w:type="default" r:id="rId14"/>
          <w:pgSz w:w="11910" w:h="16840"/>
          <w:pgMar w:top="1200" w:right="260" w:bottom="280" w:left="440" w:header="0" w:footer="0" w:gutter="0"/>
          <w:cols w:space="720"/>
          <w:docGrid w:linePitch="299"/>
        </w:sectPr>
      </w:pPr>
      <w:r>
        <w:rPr>
          <w:sz w:val="21"/>
        </w:rPr>
        <w:tab/>
      </w:r>
    </w:p>
    <w:p w14:paraId="5872860B" w14:textId="331E5381" w:rsidR="00A964DF" w:rsidRPr="00AC39CA" w:rsidRDefault="00B8346D" w:rsidP="00AC39CA">
      <w:pPr>
        <w:pStyle w:val="Prrafodelista"/>
        <w:numPr>
          <w:ilvl w:val="0"/>
          <w:numId w:val="2"/>
        </w:numPr>
        <w:spacing w:before="78"/>
        <w:ind w:left="1560" w:hanging="284"/>
        <w:rPr>
          <w:sz w:val="28"/>
        </w:rPr>
      </w:pPr>
      <w:r>
        <w:rPr>
          <w:sz w:val="28"/>
        </w:rPr>
        <w:t>¿Recibes</w:t>
      </w:r>
      <w:r>
        <w:rPr>
          <w:spacing w:val="-5"/>
          <w:sz w:val="28"/>
        </w:rPr>
        <w:t xml:space="preserve"> </w:t>
      </w:r>
      <w:r>
        <w:rPr>
          <w:sz w:val="28"/>
        </w:rPr>
        <w:t>la</w:t>
      </w:r>
      <w:r>
        <w:rPr>
          <w:spacing w:val="-2"/>
          <w:sz w:val="28"/>
        </w:rPr>
        <w:t xml:space="preserve"> </w:t>
      </w:r>
      <w:r>
        <w:rPr>
          <w:sz w:val="28"/>
        </w:rPr>
        <w:t>información</w:t>
      </w:r>
      <w:r w:rsidR="00AC39CA">
        <w:rPr>
          <w:sz w:val="28"/>
        </w:rPr>
        <w:t xml:space="preserve"> </w:t>
      </w:r>
      <w:r w:rsidRPr="00AC39CA">
        <w:rPr>
          <w:sz w:val="28"/>
          <w:szCs w:val="28"/>
        </w:rPr>
        <w:t>sobre los Objetivos de Desarrollo Sostenible</w:t>
      </w:r>
      <w:r w:rsidRPr="00AC39CA">
        <w:rPr>
          <w:spacing w:val="-85"/>
          <w:sz w:val="28"/>
          <w:szCs w:val="28"/>
        </w:rPr>
        <w:t xml:space="preserve"> </w:t>
      </w:r>
      <w:r w:rsidR="00AC39CA" w:rsidRPr="00AC39CA">
        <w:rPr>
          <w:spacing w:val="-85"/>
          <w:sz w:val="28"/>
          <w:szCs w:val="28"/>
        </w:rPr>
        <w:t xml:space="preserve">                           </w:t>
      </w:r>
      <w:r w:rsidRPr="00AC39CA">
        <w:rPr>
          <w:sz w:val="28"/>
          <w:szCs w:val="28"/>
        </w:rPr>
        <w:t>por</w:t>
      </w:r>
      <w:r w:rsidRPr="00AC39CA">
        <w:rPr>
          <w:spacing w:val="-3"/>
          <w:sz w:val="28"/>
          <w:szCs w:val="28"/>
        </w:rPr>
        <w:t xml:space="preserve"> </w:t>
      </w:r>
      <w:r w:rsidRPr="00AC39CA">
        <w:rPr>
          <w:sz w:val="28"/>
          <w:szCs w:val="28"/>
        </w:rPr>
        <w:t>prensa,</w:t>
      </w:r>
      <w:r w:rsidRPr="00AC39CA">
        <w:rPr>
          <w:spacing w:val="-2"/>
          <w:sz w:val="28"/>
          <w:szCs w:val="28"/>
        </w:rPr>
        <w:t xml:space="preserve"> </w:t>
      </w:r>
      <w:r w:rsidRPr="00AC39CA">
        <w:rPr>
          <w:sz w:val="28"/>
          <w:szCs w:val="28"/>
        </w:rPr>
        <w:t>radio y/o televisión?</w:t>
      </w:r>
    </w:p>
    <w:p w14:paraId="449E6D14" w14:textId="3D5899DC" w:rsidR="00A964DF" w:rsidRDefault="00562BF9" w:rsidP="00562BF9">
      <w:pPr>
        <w:pStyle w:val="Textoindependiente"/>
        <w:ind w:firstLine="1276"/>
        <w:rPr>
          <w:sz w:val="20"/>
        </w:rPr>
      </w:pPr>
      <w:r w:rsidRPr="006864C1">
        <w:rPr>
          <w:noProof/>
        </w:rPr>
        <w:drawing>
          <wp:inline distT="0" distB="0" distL="0" distR="0" wp14:anchorId="0B13518F" wp14:editId="7F2C9D1B">
            <wp:extent cx="4913194" cy="977926"/>
            <wp:effectExtent l="0" t="0" r="1905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06398" cy="1016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B6ED0" w14:textId="77777777" w:rsidR="00A964DF" w:rsidRDefault="00A964DF">
      <w:pPr>
        <w:pStyle w:val="Textoindependiente"/>
        <w:spacing w:before="1"/>
        <w:rPr>
          <w:sz w:val="40"/>
        </w:rPr>
      </w:pPr>
    </w:p>
    <w:p w14:paraId="7366CD2B" w14:textId="77777777" w:rsidR="00A964DF" w:rsidRDefault="00B8346D">
      <w:pPr>
        <w:pStyle w:val="Textoindependiente"/>
        <w:spacing w:before="1"/>
        <w:ind w:left="1262"/>
      </w:pPr>
      <w:r>
        <w:t>Por</w:t>
      </w:r>
      <w:r>
        <w:rPr>
          <w:spacing w:val="-3"/>
        </w:rPr>
        <w:t xml:space="preserve"> </w:t>
      </w:r>
      <w:r>
        <w:t>último,</w:t>
      </w:r>
      <w:r>
        <w:rPr>
          <w:spacing w:val="-4"/>
        </w:rPr>
        <w:t xml:space="preserve"> </w:t>
      </w:r>
      <w:r>
        <w:t>queremos</w:t>
      </w:r>
      <w:r>
        <w:rPr>
          <w:spacing w:val="1"/>
        </w:rPr>
        <w:t xml:space="preserve"> </w:t>
      </w:r>
      <w:r>
        <w:t>saber</w:t>
      </w:r>
      <w:r>
        <w:rPr>
          <w:spacing w:val="-1"/>
        </w:rPr>
        <w:t xml:space="preserve"> </w:t>
      </w:r>
      <w:r>
        <w:t>tu</w:t>
      </w:r>
      <w:r>
        <w:rPr>
          <w:spacing w:val="-3"/>
        </w:rPr>
        <w:t xml:space="preserve"> </w:t>
      </w:r>
      <w:r>
        <w:t>opinión</w:t>
      </w:r>
      <w:r>
        <w:rPr>
          <w:spacing w:val="-5"/>
        </w:rPr>
        <w:t xml:space="preserve"> </w:t>
      </w:r>
      <w:r>
        <w:t>sobre</w:t>
      </w:r>
      <w:r>
        <w:rPr>
          <w:spacing w:val="-1"/>
        </w:rPr>
        <w:t xml:space="preserve"> </w:t>
      </w:r>
      <w:r>
        <w:t>la</w:t>
      </w:r>
      <w:r>
        <w:rPr>
          <w:spacing w:val="-1"/>
        </w:rPr>
        <w:t xml:space="preserve"> </w:t>
      </w:r>
      <w:r>
        <w:t>actividad</w:t>
      </w:r>
      <w:r>
        <w:rPr>
          <w:spacing w:val="-2"/>
        </w:rPr>
        <w:t xml:space="preserve"> </w:t>
      </w:r>
      <w:r>
        <w:t>realizada.</w:t>
      </w:r>
    </w:p>
    <w:p w14:paraId="49D9DFE2" w14:textId="77777777" w:rsidR="00A964DF" w:rsidRDefault="00B8346D">
      <w:pPr>
        <w:pStyle w:val="Textoindependiente"/>
        <w:spacing w:before="250" w:line="417" w:lineRule="auto"/>
        <w:ind w:left="1262" w:right="4159"/>
      </w:pPr>
      <w:r>
        <w:t>Queremos saber tus sugerencias, aportaciones</w:t>
      </w:r>
      <w:r>
        <w:rPr>
          <w:spacing w:val="-85"/>
        </w:rPr>
        <w:t xml:space="preserve"> </w:t>
      </w:r>
      <w:r>
        <w:t>o comentarios que creas que son importantes</w:t>
      </w:r>
      <w:r>
        <w:rPr>
          <w:spacing w:val="1"/>
        </w:rPr>
        <w:t xml:space="preserve"> </w:t>
      </w:r>
      <w:r>
        <w:t>sobre</w:t>
      </w:r>
      <w:r>
        <w:rPr>
          <w:spacing w:val="1"/>
        </w:rPr>
        <w:t xml:space="preserve"> </w:t>
      </w:r>
      <w:r>
        <w:t>aspectos</w:t>
      </w:r>
      <w:r>
        <w:rPr>
          <w:spacing w:val="-1"/>
        </w:rPr>
        <w:t xml:space="preserve"> </w:t>
      </w:r>
      <w:r>
        <w:t>como,</w:t>
      </w:r>
      <w:r>
        <w:rPr>
          <w:spacing w:val="-1"/>
        </w:rPr>
        <w:t xml:space="preserve"> </w:t>
      </w:r>
      <w:r>
        <w:t>por</w:t>
      </w:r>
      <w:r>
        <w:rPr>
          <w:spacing w:val="-3"/>
        </w:rPr>
        <w:t xml:space="preserve"> </w:t>
      </w:r>
      <w:r>
        <w:t>ejemplo:</w:t>
      </w:r>
    </w:p>
    <w:p w14:paraId="466EC548" w14:textId="77777777" w:rsidR="00A964DF" w:rsidRDefault="00A964DF">
      <w:pPr>
        <w:pStyle w:val="Textoindependiente"/>
        <w:spacing w:before="2"/>
        <w:rPr>
          <w:sz w:val="42"/>
        </w:rPr>
      </w:pPr>
    </w:p>
    <w:p w14:paraId="22932F61" w14:textId="77777777" w:rsidR="00A964DF" w:rsidRDefault="00B8346D">
      <w:pPr>
        <w:pStyle w:val="Textoindependiente"/>
        <w:ind w:left="1262"/>
      </w:pPr>
      <w:r>
        <w:t>- La</w:t>
      </w:r>
      <w:r>
        <w:rPr>
          <w:spacing w:val="-4"/>
        </w:rPr>
        <w:t xml:space="preserve"> </w:t>
      </w:r>
      <w:r>
        <w:t>organización</w:t>
      </w:r>
      <w:r>
        <w:rPr>
          <w:spacing w:val="-3"/>
        </w:rPr>
        <w:t xml:space="preserve"> </w:t>
      </w:r>
      <w:r>
        <w:t>de la</w:t>
      </w:r>
      <w:r>
        <w:rPr>
          <w:spacing w:val="-3"/>
        </w:rPr>
        <w:t xml:space="preserve"> </w:t>
      </w:r>
      <w:r>
        <w:t>actividad:</w:t>
      </w:r>
    </w:p>
    <w:p w14:paraId="038D5603" w14:textId="77777777" w:rsidR="00A964DF" w:rsidRDefault="00B8346D">
      <w:pPr>
        <w:pStyle w:val="Textoindependiente"/>
        <w:spacing w:before="168"/>
        <w:ind w:left="1262"/>
      </w:pPr>
      <w:r>
        <w:t>....................................................................................................</w:t>
      </w:r>
    </w:p>
    <w:p w14:paraId="6029664A" w14:textId="77777777" w:rsidR="00A964DF" w:rsidRDefault="00B8346D">
      <w:pPr>
        <w:pStyle w:val="Textoindependiente"/>
        <w:spacing w:before="169"/>
        <w:ind w:left="1262"/>
      </w:pPr>
      <w:r>
        <w:t>....................................................................................................</w:t>
      </w:r>
    </w:p>
    <w:p w14:paraId="2F45FD60" w14:textId="77777777" w:rsidR="00A964DF" w:rsidRDefault="00B8346D">
      <w:pPr>
        <w:pStyle w:val="Textoindependiente"/>
        <w:spacing w:before="171"/>
        <w:ind w:left="1262"/>
      </w:pPr>
      <w:r>
        <w:t>....................................................................................................</w:t>
      </w:r>
    </w:p>
    <w:p w14:paraId="2B161335" w14:textId="77777777" w:rsidR="00A964DF" w:rsidRDefault="00B8346D">
      <w:pPr>
        <w:pStyle w:val="Textoindependiente"/>
        <w:spacing w:before="168"/>
        <w:ind w:left="1262"/>
      </w:pPr>
      <w:r>
        <w:t>....................................................................................................</w:t>
      </w:r>
    </w:p>
    <w:p w14:paraId="08EBAF19" w14:textId="77777777" w:rsidR="00A964DF" w:rsidRDefault="00A964DF">
      <w:pPr>
        <w:pStyle w:val="Textoindependiente"/>
        <w:rPr>
          <w:sz w:val="34"/>
        </w:rPr>
      </w:pPr>
    </w:p>
    <w:p w14:paraId="54A91990" w14:textId="77777777" w:rsidR="00A964DF" w:rsidRDefault="00B8346D">
      <w:pPr>
        <w:pStyle w:val="Textoindependiente"/>
        <w:spacing w:before="265"/>
        <w:ind w:left="1262"/>
      </w:pPr>
      <w:r>
        <w:t>-</w:t>
      </w:r>
      <w:r>
        <w:rPr>
          <w:spacing w:val="-2"/>
        </w:rPr>
        <w:t xml:space="preserve"> </w:t>
      </w:r>
      <w:r>
        <w:t>La</w:t>
      </w:r>
      <w:r>
        <w:rPr>
          <w:spacing w:val="-4"/>
        </w:rPr>
        <w:t xml:space="preserve"> </w:t>
      </w:r>
      <w:r>
        <w:t>actividad</w:t>
      </w:r>
      <w:r>
        <w:rPr>
          <w:spacing w:val="-2"/>
        </w:rPr>
        <w:t xml:space="preserve"> </w:t>
      </w:r>
      <w:r>
        <w:t>formativa:</w:t>
      </w:r>
    </w:p>
    <w:p w14:paraId="76468E17" w14:textId="77777777" w:rsidR="00A964DF" w:rsidRDefault="00B8346D">
      <w:pPr>
        <w:pStyle w:val="Textoindependiente"/>
        <w:spacing w:before="168"/>
        <w:ind w:left="1262"/>
      </w:pPr>
      <w:r>
        <w:t>....................................................................................................</w:t>
      </w:r>
    </w:p>
    <w:p w14:paraId="0BC5EDF6" w14:textId="77777777" w:rsidR="00A964DF" w:rsidRDefault="00B8346D">
      <w:pPr>
        <w:pStyle w:val="Textoindependiente"/>
        <w:spacing w:before="171"/>
        <w:ind w:left="1262"/>
      </w:pPr>
      <w:r>
        <w:t>....................................................................................................</w:t>
      </w:r>
    </w:p>
    <w:p w14:paraId="4346B588" w14:textId="77777777" w:rsidR="00A964DF" w:rsidRDefault="00B8346D">
      <w:pPr>
        <w:pStyle w:val="Textoindependiente"/>
        <w:spacing w:before="168"/>
        <w:ind w:left="1262"/>
      </w:pPr>
      <w:r>
        <w:t>....................................................................................................</w:t>
      </w:r>
    </w:p>
    <w:p w14:paraId="0AAF00F8" w14:textId="77777777" w:rsidR="00A964DF" w:rsidRDefault="00B8346D">
      <w:pPr>
        <w:pStyle w:val="Textoindependiente"/>
        <w:spacing w:before="170"/>
        <w:ind w:left="1262"/>
      </w:pPr>
      <w:r>
        <w:t>....................................................................................................</w:t>
      </w:r>
    </w:p>
    <w:p w14:paraId="76C4E668" w14:textId="77777777" w:rsidR="00A964DF" w:rsidRDefault="00A964DF">
      <w:pPr>
        <w:sectPr w:rsidR="00A964DF" w:rsidSect="00614EB8">
          <w:footerReference w:type="default" r:id="rId15"/>
          <w:pgSz w:w="11910" w:h="16840"/>
          <w:pgMar w:top="1320" w:right="260" w:bottom="1740" w:left="440" w:header="0" w:footer="1548" w:gutter="0"/>
          <w:pgNumType w:start="6"/>
          <w:cols w:space="720"/>
        </w:sectPr>
      </w:pPr>
    </w:p>
    <w:p w14:paraId="7AC82C72" w14:textId="77777777" w:rsidR="00A964DF" w:rsidRDefault="00B8346D">
      <w:pPr>
        <w:pStyle w:val="Textoindependiente"/>
        <w:spacing w:before="79"/>
        <w:ind w:left="1262"/>
      </w:pPr>
      <w:r>
        <w:t>-</w:t>
      </w:r>
      <w:r>
        <w:rPr>
          <w:spacing w:val="1"/>
        </w:rPr>
        <w:t xml:space="preserve"> </w:t>
      </w:r>
      <w:r>
        <w:t>Las</w:t>
      </w:r>
      <w:r>
        <w:rPr>
          <w:spacing w:val="-3"/>
        </w:rPr>
        <w:t xml:space="preserve"> </w:t>
      </w:r>
      <w:r>
        <w:t>personas</w:t>
      </w:r>
      <w:r>
        <w:rPr>
          <w:spacing w:val="-3"/>
        </w:rPr>
        <w:t xml:space="preserve"> </w:t>
      </w:r>
      <w:r>
        <w:t>que</w:t>
      </w:r>
      <w:r>
        <w:rPr>
          <w:spacing w:val="-3"/>
        </w:rPr>
        <w:t xml:space="preserve"> </w:t>
      </w:r>
      <w:r>
        <w:t>han</w:t>
      </w:r>
      <w:r>
        <w:rPr>
          <w:spacing w:val="-1"/>
        </w:rPr>
        <w:t xml:space="preserve"> </w:t>
      </w:r>
      <w:r>
        <w:t>dado la</w:t>
      </w:r>
      <w:r>
        <w:rPr>
          <w:spacing w:val="-3"/>
        </w:rPr>
        <w:t xml:space="preserve"> </w:t>
      </w:r>
      <w:r>
        <w:t>charla:</w:t>
      </w:r>
    </w:p>
    <w:p w14:paraId="6C5E1D9A" w14:textId="77777777" w:rsidR="00A964DF" w:rsidRDefault="00A964DF">
      <w:pPr>
        <w:pStyle w:val="Textoindependiente"/>
        <w:spacing w:before="5"/>
        <w:rPr>
          <w:sz w:val="36"/>
        </w:rPr>
      </w:pPr>
    </w:p>
    <w:p w14:paraId="71A29773" w14:textId="77777777" w:rsidR="00A964DF" w:rsidRDefault="00B8346D">
      <w:pPr>
        <w:pStyle w:val="Textoindependiente"/>
        <w:ind w:left="1262"/>
      </w:pPr>
      <w:r>
        <w:t>....................................................................................................</w:t>
      </w:r>
    </w:p>
    <w:p w14:paraId="05991662" w14:textId="77777777" w:rsidR="00A964DF" w:rsidRDefault="00B8346D">
      <w:pPr>
        <w:pStyle w:val="Textoindependiente"/>
        <w:spacing w:before="169"/>
        <w:ind w:left="1262"/>
      </w:pPr>
      <w:r>
        <w:t>....................................................................................................</w:t>
      </w:r>
    </w:p>
    <w:p w14:paraId="5CFC6DF7" w14:textId="77777777" w:rsidR="00A964DF" w:rsidRDefault="00B8346D">
      <w:pPr>
        <w:pStyle w:val="Textoindependiente"/>
        <w:spacing w:before="168"/>
        <w:ind w:left="1262"/>
      </w:pPr>
      <w:r>
        <w:t>....................................................................................................</w:t>
      </w:r>
    </w:p>
    <w:p w14:paraId="5B1377B1" w14:textId="77777777" w:rsidR="00A964DF" w:rsidRDefault="00B8346D">
      <w:pPr>
        <w:pStyle w:val="Textoindependiente"/>
        <w:spacing w:before="169"/>
        <w:ind w:left="1262"/>
      </w:pPr>
      <w:r>
        <w:t>....................................................................................................</w:t>
      </w:r>
    </w:p>
    <w:p w14:paraId="14E3AEC6" w14:textId="77777777" w:rsidR="00A964DF" w:rsidRDefault="00A964DF">
      <w:pPr>
        <w:pStyle w:val="Textoindependiente"/>
        <w:spacing w:before="1"/>
        <w:rPr>
          <w:sz w:val="46"/>
        </w:rPr>
      </w:pPr>
    </w:p>
    <w:p w14:paraId="7DB4A3DD" w14:textId="77777777" w:rsidR="00A964DF" w:rsidRDefault="00B8346D">
      <w:pPr>
        <w:pStyle w:val="Textoindependiente"/>
        <w:spacing w:before="1"/>
        <w:ind w:left="1262"/>
      </w:pPr>
      <w:r>
        <w:t>Muchas</w:t>
      </w:r>
      <w:r>
        <w:rPr>
          <w:spacing w:val="-2"/>
        </w:rPr>
        <w:t xml:space="preserve"> </w:t>
      </w:r>
      <w:r>
        <w:t>gracias</w:t>
      </w:r>
      <w:r>
        <w:rPr>
          <w:spacing w:val="-5"/>
        </w:rPr>
        <w:t xml:space="preserve"> </w:t>
      </w:r>
      <w:r>
        <w:t>por tu</w:t>
      </w:r>
      <w:r>
        <w:rPr>
          <w:spacing w:val="-2"/>
        </w:rPr>
        <w:t xml:space="preserve"> </w:t>
      </w:r>
      <w:r>
        <w:t>tiempo.</w:t>
      </w:r>
    </w:p>
    <w:p w14:paraId="15FF4F7F" w14:textId="77777777" w:rsidR="00A964DF" w:rsidRDefault="00A964DF">
      <w:pPr>
        <w:pStyle w:val="Textoindependiente"/>
        <w:rPr>
          <w:sz w:val="20"/>
        </w:rPr>
      </w:pPr>
    </w:p>
    <w:p w14:paraId="7E997880" w14:textId="77777777" w:rsidR="00A964DF" w:rsidRDefault="00A964DF">
      <w:pPr>
        <w:pStyle w:val="Textoindependiente"/>
        <w:rPr>
          <w:sz w:val="20"/>
        </w:rPr>
      </w:pPr>
    </w:p>
    <w:p w14:paraId="60B0BDA2" w14:textId="77777777" w:rsidR="00A964DF" w:rsidRDefault="00A964DF">
      <w:pPr>
        <w:pStyle w:val="Textoindependiente"/>
        <w:rPr>
          <w:sz w:val="20"/>
        </w:rPr>
      </w:pPr>
    </w:p>
    <w:p w14:paraId="7767E8DC" w14:textId="77777777" w:rsidR="00A964DF" w:rsidRDefault="00A964DF">
      <w:pPr>
        <w:pStyle w:val="Textoindependiente"/>
        <w:rPr>
          <w:sz w:val="20"/>
        </w:rPr>
      </w:pPr>
    </w:p>
    <w:p w14:paraId="685D272C" w14:textId="77777777" w:rsidR="00A964DF" w:rsidRDefault="00A964DF">
      <w:pPr>
        <w:pStyle w:val="Textoindependiente"/>
        <w:rPr>
          <w:sz w:val="20"/>
        </w:rPr>
      </w:pPr>
    </w:p>
    <w:p w14:paraId="58B4A883" w14:textId="77777777" w:rsidR="00A964DF" w:rsidRDefault="00A964DF">
      <w:pPr>
        <w:pStyle w:val="Textoindependiente"/>
        <w:rPr>
          <w:sz w:val="20"/>
        </w:rPr>
      </w:pPr>
    </w:p>
    <w:p w14:paraId="25B18827" w14:textId="77777777" w:rsidR="00A964DF" w:rsidRDefault="00A964DF">
      <w:pPr>
        <w:pStyle w:val="Textoindependiente"/>
        <w:rPr>
          <w:sz w:val="20"/>
        </w:rPr>
      </w:pPr>
    </w:p>
    <w:p w14:paraId="26C0FC7D" w14:textId="77777777" w:rsidR="00A964DF" w:rsidRDefault="00A964DF">
      <w:pPr>
        <w:pStyle w:val="Textoindependiente"/>
        <w:rPr>
          <w:sz w:val="20"/>
        </w:rPr>
      </w:pPr>
    </w:p>
    <w:p w14:paraId="54A3035A" w14:textId="77777777" w:rsidR="00A964DF" w:rsidRDefault="00A964DF">
      <w:pPr>
        <w:pStyle w:val="Textoindependiente"/>
        <w:rPr>
          <w:sz w:val="20"/>
        </w:rPr>
      </w:pPr>
    </w:p>
    <w:p w14:paraId="0CC47987" w14:textId="77777777" w:rsidR="00A964DF" w:rsidRDefault="00A964DF">
      <w:pPr>
        <w:pStyle w:val="Textoindependiente"/>
        <w:rPr>
          <w:sz w:val="20"/>
        </w:rPr>
      </w:pPr>
    </w:p>
    <w:p w14:paraId="6876DDBF" w14:textId="77777777" w:rsidR="00A964DF" w:rsidRDefault="00A964DF">
      <w:pPr>
        <w:pStyle w:val="Textoindependiente"/>
        <w:rPr>
          <w:sz w:val="20"/>
        </w:rPr>
      </w:pPr>
    </w:p>
    <w:p w14:paraId="3325E0F3" w14:textId="77777777" w:rsidR="00A964DF" w:rsidRDefault="00A964DF">
      <w:pPr>
        <w:pStyle w:val="Textoindependiente"/>
        <w:rPr>
          <w:sz w:val="20"/>
        </w:rPr>
      </w:pPr>
    </w:p>
    <w:p w14:paraId="4F3387B8" w14:textId="77777777" w:rsidR="00A964DF" w:rsidRDefault="00A964DF">
      <w:pPr>
        <w:pStyle w:val="Textoindependiente"/>
        <w:rPr>
          <w:sz w:val="20"/>
        </w:rPr>
      </w:pPr>
    </w:p>
    <w:p w14:paraId="06EA7597" w14:textId="77777777" w:rsidR="00A964DF" w:rsidRDefault="00A964DF">
      <w:pPr>
        <w:pStyle w:val="Textoindependiente"/>
        <w:rPr>
          <w:sz w:val="20"/>
        </w:rPr>
      </w:pPr>
    </w:p>
    <w:p w14:paraId="6BADC9DD" w14:textId="77777777" w:rsidR="00A964DF" w:rsidRDefault="00A964DF">
      <w:pPr>
        <w:pStyle w:val="Textoindependiente"/>
        <w:rPr>
          <w:sz w:val="20"/>
        </w:rPr>
      </w:pPr>
    </w:p>
    <w:p w14:paraId="05262357" w14:textId="705D3EA0" w:rsidR="00A964DF" w:rsidRDefault="00B8346D">
      <w:pPr>
        <w:pStyle w:val="Textoindependiente"/>
        <w:rPr>
          <w:sz w:val="2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31360" behindDoc="1" locked="0" layoutInCell="1" allowOverlap="1" wp14:anchorId="486F0641" wp14:editId="5A28F574">
                <wp:simplePos x="0" y="0"/>
                <wp:positionH relativeFrom="page">
                  <wp:posOffset>947420</wp:posOffset>
                </wp:positionH>
                <wp:positionV relativeFrom="paragraph">
                  <wp:posOffset>208915</wp:posOffset>
                </wp:positionV>
                <wp:extent cx="5525770" cy="3638550"/>
                <wp:effectExtent l="0" t="0" r="0" b="0"/>
                <wp:wrapTopAndBottom/>
                <wp:docPr id="1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25770" cy="3638550"/>
                          <a:chOff x="1493" y="329"/>
                          <a:chExt cx="8702" cy="5730"/>
                        </a:xfrm>
                      </wpg:grpSpPr>
                      <wps:wsp>
                        <wps:cNvPr id="1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500" y="336"/>
                            <a:ext cx="8687" cy="5715"/>
                          </a:xfrm>
                          <a:prstGeom prst="rect">
                            <a:avLst/>
                          </a:prstGeom>
                          <a:solidFill>
                            <a:srgbClr val="ECECE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34" y="5400"/>
                            <a:ext cx="377" cy="3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42" y="2146"/>
                            <a:ext cx="1719" cy="17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500" y="336"/>
                            <a:ext cx="8687" cy="57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577BA8C" w14:textId="77777777" w:rsidR="00A964DF" w:rsidRDefault="00A964DF">
                              <w:pPr>
                                <w:rPr>
                                  <w:sz w:val="26"/>
                                </w:rPr>
                              </w:pPr>
                            </w:p>
                            <w:p w14:paraId="6D3C72D6" w14:textId="77777777" w:rsidR="00A964DF" w:rsidRDefault="00A964DF">
                              <w:pPr>
                                <w:spacing w:before="9"/>
                                <w:rPr>
                                  <w:sz w:val="19"/>
                                </w:rPr>
                              </w:pPr>
                            </w:p>
                            <w:p w14:paraId="430E5DC0" w14:textId="77777777" w:rsidR="00A964DF" w:rsidRDefault="00B8346D">
                              <w:pPr>
                                <w:ind w:left="3456"/>
                              </w:pPr>
                              <w:r>
                                <w:t>Este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documento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es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un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resumen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en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lectura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fácil.</w:t>
                              </w:r>
                            </w:p>
                            <w:p w14:paraId="192F58B5" w14:textId="77777777" w:rsidR="00A964DF" w:rsidRDefault="00A964DF">
                              <w:pPr>
                                <w:spacing w:before="9"/>
                                <w:rPr>
                                  <w:sz w:val="19"/>
                                </w:rPr>
                              </w:pPr>
                            </w:p>
                            <w:p w14:paraId="486AD5F2" w14:textId="77777777" w:rsidR="00A964DF" w:rsidRDefault="00B8346D">
                              <w:pPr>
                                <w:spacing w:line="458" w:lineRule="auto"/>
                                <w:ind w:left="3516" w:right="262"/>
                              </w:pPr>
                              <w:r>
                                <w:t>La lectura fácil es una forma de crear documentos</w:t>
                              </w:r>
                              <w:r>
                                <w:rPr>
                                  <w:spacing w:val="-67"/>
                                </w:rPr>
                                <w:t xml:space="preserve"> </w:t>
                              </w:r>
                              <w:r>
                                <w:t>que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son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más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fáciles de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entender.</w:t>
                              </w:r>
                            </w:p>
                            <w:p w14:paraId="459E759D" w14:textId="77777777" w:rsidR="00A964DF" w:rsidRDefault="00A964DF">
                              <w:pPr>
                                <w:rPr>
                                  <w:sz w:val="26"/>
                                </w:rPr>
                              </w:pPr>
                            </w:p>
                            <w:p w14:paraId="6B12D390" w14:textId="77777777" w:rsidR="00A964DF" w:rsidRDefault="00B8346D">
                              <w:pPr>
                                <w:spacing w:before="162"/>
                                <w:ind w:left="3581"/>
                              </w:pPr>
                              <w:r>
                                <w:t>Adaptación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y validación:</w:t>
                              </w:r>
                            </w:p>
                            <w:p w14:paraId="4C4B18BF" w14:textId="77777777" w:rsidR="00A964DF" w:rsidRDefault="00A964DF">
                              <w:pPr>
                                <w:spacing w:before="9"/>
                                <w:rPr>
                                  <w:sz w:val="19"/>
                                </w:rPr>
                              </w:pPr>
                            </w:p>
                            <w:p w14:paraId="780144B4" w14:textId="77777777" w:rsidR="00A964DF" w:rsidRDefault="00B8346D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3736"/>
                                </w:tabs>
                                <w:spacing w:before="1"/>
                                <w:ind w:hanging="150"/>
                              </w:pPr>
                              <w:proofErr w:type="spellStart"/>
                              <w:r>
                                <w:t>Aexpainba</w:t>
                              </w:r>
                              <w:proofErr w:type="spellEnd"/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y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FMM</w:t>
                              </w:r>
                            </w:p>
                            <w:p w14:paraId="63B5AE1E" w14:textId="77777777" w:rsidR="00A964DF" w:rsidRDefault="00A964DF">
                              <w:pPr>
                                <w:spacing w:before="11"/>
                                <w:rPr>
                                  <w:sz w:val="19"/>
                                </w:rPr>
                              </w:pPr>
                            </w:p>
                            <w:p w14:paraId="4BE59122" w14:textId="77777777" w:rsidR="00A964DF" w:rsidRDefault="00B8346D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3733"/>
                                </w:tabs>
                                <w:ind w:left="3732" w:hanging="147"/>
                              </w:pPr>
                              <w:r>
                                <w:t>Marta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de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Miguel Rodríguez</w:t>
                              </w:r>
                            </w:p>
                            <w:p w14:paraId="40FDB632" w14:textId="77777777" w:rsidR="00A964DF" w:rsidRDefault="00A964DF">
                              <w:pPr>
                                <w:spacing w:before="9"/>
                                <w:rPr>
                                  <w:sz w:val="19"/>
                                </w:rPr>
                              </w:pPr>
                            </w:p>
                            <w:p w14:paraId="604364C5" w14:textId="77777777" w:rsidR="00A964DF" w:rsidRDefault="00B8346D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3736"/>
                                </w:tabs>
                                <w:ind w:hanging="150"/>
                              </w:pPr>
                              <w:r>
                                <w:t>Alejandro</w:t>
                              </w:r>
                              <w:r>
                                <w:rPr>
                                  <w:spacing w:val="-7"/>
                                </w:rPr>
                                <w:t xml:space="preserve"> </w:t>
                              </w:r>
                              <w:r>
                                <w:t>Moreno</w:t>
                              </w:r>
                              <w:r>
                                <w:rPr>
                                  <w:spacing w:val="-6"/>
                                </w:rPr>
                                <w:t xml:space="preserve"> </w:t>
                              </w:r>
                              <w:r>
                                <w:t>Mato</w:t>
                              </w:r>
                            </w:p>
                            <w:p w14:paraId="147DB3C8" w14:textId="77777777" w:rsidR="00A964DF" w:rsidRDefault="00A964DF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14:paraId="3566CDCF" w14:textId="77777777" w:rsidR="00A964DF" w:rsidRDefault="00B8346D">
                              <w:pPr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3736"/>
                                </w:tabs>
                                <w:ind w:hanging="150"/>
                              </w:pPr>
                              <w:r>
                                <w:t>Cecilio</w:t>
                              </w:r>
                              <w:r>
                                <w:rPr>
                                  <w:spacing w:val="-5"/>
                                </w:rPr>
                                <w:t xml:space="preserve"> </w:t>
                              </w:r>
                              <w:r>
                                <w:t>Moreno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Mato</w:t>
                              </w:r>
                            </w:p>
                            <w:p w14:paraId="43F242FC" w14:textId="77777777" w:rsidR="00A964DF" w:rsidRDefault="00A964DF">
                              <w:pPr>
                                <w:spacing w:before="9"/>
                                <w:rPr>
                                  <w:sz w:val="19"/>
                                </w:rPr>
                              </w:pPr>
                            </w:p>
                            <w:p w14:paraId="40008DA5" w14:textId="77777777" w:rsidR="00A964DF" w:rsidRDefault="00B8346D">
                              <w:pPr>
                                <w:tabs>
                                  <w:tab w:val="left" w:pos="3960"/>
                                </w:tabs>
                                <w:ind w:left="3653"/>
                              </w:pPr>
                              <w:r>
                                <w:t>c</w:t>
                              </w:r>
                              <w:r>
                                <w:tab/>
                                <w:t>Logo</w:t>
                              </w:r>
                              <w:r>
                                <w:rPr>
                                  <w:spacing w:val="-2"/>
                                </w:rPr>
                                <w:t xml:space="preserve"> </w:t>
                              </w:r>
                              <w:r>
                                <w:t>europeo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de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la</w:t>
                              </w:r>
                              <w:r>
                                <w:rPr>
                                  <w:spacing w:val="-1"/>
                                </w:rPr>
                                <w:t xml:space="preserve"> </w:t>
                              </w:r>
                              <w:r>
                                <w:t>lectura</w:t>
                              </w:r>
                              <w:r>
                                <w:rPr>
                                  <w:spacing w:val="-3"/>
                                </w:rPr>
                                <w:t xml:space="preserve"> </w:t>
                              </w:r>
                              <w:r>
                                <w:t>fácil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6F0641" id="Group 2" o:spid="_x0000_s1034" style="position:absolute;margin-left:74.6pt;margin-top:16.45pt;width:435.1pt;height:286.5pt;z-index:-15685120;mso-wrap-distance-left:0;mso-wrap-distance-right:0;mso-position-horizontal-relative:page" coordorigin="1493,329" coordsize="8702,5730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">
                <v:rect id="Rectangle 6" o:spid="_x0000_s1035" style="position:absolute;left:1500;top:336;width:8687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" fillcolor="#ececec" stroked="f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36" type="#_x0000_t75" style="position:absolute;left:5034;top:5400;width:377;height:3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">
                  <v:imagedata r:id="rId17" o:title=""/>
                </v:shape>
                <v:shape id="Picture 4" o:spid="_x0000_s1037" type="#_x0000_t75" style="position:absolute;left:2542;top:2146;width:1719;height:17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">
                  <v:imagedata r:id="rId18" o:title=""/>
                </v:shape>
                <v:shape id="Text Box 3" o:spid="_x0000_s1038" type="#_x0000_t202" style="position:absolute;left:1500;top:336;width:8687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" filled="f">
                  <v:textbox inset="0,0,0,0">
                    <w:txbxContent>
                      <w:p w14:paraId="5577BA8C" w14:textId="77777777" w:rsidR="00A964DF" w:rsidRDefault="00A964DF">
                        <w:pPr>
                          <w:rPr>
                            <w:sz w:val="26"/>
                          </w:rPr>
                        </w:pPr>
                      </w:p>
                      <w:p w14:paraId="6D3C72D6" w14:textId="77777777" w:rsidR="00A964DF" w:rsidRDefault="00A964DF">
                        <w:pPr>
                          <w:spacing w:before="9"/>
                          <w:rPr>
                            <w:sz w:val="19"/>
                          </w:rPr>
                        </w:pPr>
                      </w:p>
                      <w:p w14:paraId="430E5DC0" w14:textId="77777777" w:rsidR="00A964DF" w:rsidRDefault="00B8346D">
                        <w:pPr>
                          <w:ind w:left="3456"/>
                        </w:pPr>
                        <w:r>
                          <w:t>Est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documento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es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un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resumen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en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lectura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fácil.</w:t>
                        </w:r>
                      </w:p>
                      <w:p w14:paraId="192F58B5" w14:textId="77777777" w:rsidR="00A964DF" w:rsidRDefault="00A964DF">
                        <w:pPr>
                          <w:spacing w:before="9"/>
                          <w:rPr>
                            <w:sz w:val="19"/>
                          </w:rPr>
                        </w:pPr>
                      </w:p>
                      <w:p w14:paraId="486AD5F2" w14:textId="77777777" w:rsidR="00A964DF" w:rsidRDefault="00B8346D">
                        <w:pPr>
                          <w:spacing w:line="458" w:lineRule="auto"/>
                          <w:ind w:left="3516" w:right="262"/>
                        </w:pPr>
                        <w:r>
                          <w:t>La lectura fácil es una forma de crear documentos</w:t>
                        </w:r>
                        <w:r>
                          <w:rPr>
                            <w:spacing w:val="-67"/>
                          </w:rPr>
                          <w:t xml:space="preserve"> </w:t>
                        </w:r>
                        <w:r>
                          <w:t>que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son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más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fáciles de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entender.</w:t>
                        </w:r>
                      </w:p>
                      <w:p w14:paraId="459E759D" w14:textId="77777777" w:rsidR="00A964DF" w:rsidRDefault="00A964DF">
                        <w:pPr>
                          <w:rPr>
                            <w:sz w:val="26"/>
                          </w:rPr>
                        </w:pPr>
                      </w:p>
                      <w:p w14:paraId="6B12D390" w14:textId="77777777" w:rsidR="00A964DF" w:rsidRDefault="00B8346D">
                        <w:pPr>
                          <w:spacing w:before="162"/>
                          <w:ind w:left="3581"/>
                        </w:pPr>
                        <w:r>
                          <w:t>Adaptación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y validación:</w:t>
                        </w:r>
                      </w:p>
                      <w:p w14:paraId="4C4B18BF" w14:textId="77777777" w:rsidR="00A964DF" w:rsidRDefault="00A964DF">
                        <w:pPr>
                          <w:spacing w:before="9"/>
                          <w:rPr>
                            <w:sz w:val="19"/>
                          </w:rPr>
                        </w:pPr>
                      </w:p>
                      <w:p w14:paraId="780144B4" w14:textId="77777777" w:rsidR="00A964DF" w:rsidRDefault="00B8346D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3736"/>
                          </w:tabs>
                          <w:spacing w:before="1"/>
                          <w:ind w:hanging="150"/>
                        </w:pPr>
                        <w:proofErr w:type="spellStart"/>
                        <w:r>
                          <w:t>Aexpainba</w:t>
                        </w:r>
                        <w:proofErr w:type="spellEnd"/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y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FMM</w:t>
                        </w:r>
                      </w:p>
                      <w:p w14:paraId="63B5AE1E" w14:textId="77777777" w:rsidR="00A964DF" w:rsidRDefault="00A964DF">
                        <w:pPr>
                          <w:spacing w:before="11"/>
                          <w:rPr>
                            <w:sz w:val="19"/>
                          </w:rPr>
                        </w:pPr>
                      </w:p>
                      <w:p w14:paraId="4BE59122" w14:textId="77777777" w:rsidR="00A964DF" w:rsidRDefault="00B8346D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3733"/>
                          </w:tabs>
                          <w:ind w:left="3732" w:hanging="147"/>
                        </w:pPr>
                        <w:r>
                          <w:t>Marta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de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Miguel Rodríguez</w:t>
                        </w:r>
                      </w:p>
                      <w:p w14:paraId="40FDB632" w14:textId="77777777" w:rsidR="00A964DF" w:rsidRDefault="00A964DF">
                        <w:pPr>
                          <w:spacing w:before="9"/>
                          <w:rPr>
                            <w:sz w:val="19"/>
                          </w:rPr>
                        </w:pPr>
                      </w:p>
                      <w:p w14:paraId="604364C5" w14:textId="77777777" w:rsidR="00A964DF" w:rsidRDefault="00B8346D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3736"/>
                          </w:tabs>
                          <w:ind w:hanging="150"/>
                        </w:pPr>
                        <w:r>
                          <w:t>Alejandro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t>Moreno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Mato</w:t>
                        </w:r>
                      </w:p>
                      <w:p w14:paraId="147DB3C8" w14:textId="77777777" w:rsidR="00A964DF" w:rsidRDefault="00A964DF">
                        <w:pPr>
                          <w:rPr>
                            <w:sz w:val="20"/>
                          </w:rPr>
                        </w:pPr>
                      </w:p>
                      <w:p w14:paraId="3566CDCF" w14:textId="77777777" w:rsidR="00A964DF" w:rsidRDefault="00B8346D">
                        <w:pPr>
                          <w:numPr>
                            <w:ilvl w:val="0"/>
                            <w:numId w:val="1"/>
                          </w:numPr>
                          <w:tabs>
                            <w:tab w:val="left" w:pos="3736"/>
                          </w:tabs>
                          <w:ind w:hanging="150"/>
                        </w:pPr>
                        <w:r>
                          <w:t>Cecilio</w:t>
                        </w:r>
                        <w:r>
                          <w:rPr>
                            <w:spacing w:val="-5"/>
                          </w:rPr>
                          <w:t xml:space="preserve"> </w:t>
                        </w:r>
                        <w:r>
                          <w:t>Moreno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Mato</w:t>
                        </w:r>
                      </w:p>
                      <w:p w14:paraId="43F242FC" w14:textId="77777777" w:rsidR="00A964DF" w:rsidRDefault="00A964DF">
                        <w:pPr>
                          <w:spacing w:before="9"/>
                          <w:rPr>
                            <w:sz w:val="19"/>
                          </w:rPr>
                        </w:pPr>
                      </w:p>
                      <w:p w14:paraId="40008DA5" w14:textId="77777777" w:rsidR="00A964DF" w:rsidRDefault="00B8346D">
                        <w:pPr>
                          <w:tabs>
                            <w:tab w:val="left" w:pos="3960"/>
                          </w:tabs>
                          <w:ind w:left="3653"/>
                        </w:pPr>
                        <w:r>
                          <w:t>c</w:t>
                        </w:r>
                        <w:r>
                          <w:tab/>
                          <w:t>Logo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europeo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de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la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lectura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fácil.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sectPr w:rsidR="00A964DF">
      <w:pgSz w:w="11910" w:h="16840"/>
      <w:pgMar w:top="1120" w:right="260" w:bottom="1740" w:left="440" w:header="0" w:footer="15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F43210" w14:textId="77777777" w:rsidR="00614EB8" w:rsidRDefault="00614EB8">
      <w:r>
        <w:separator/>
      </w:r>
    </w:p>
  </w:endnote>
  <w:endnote w:type="continuationSeparator" w:id="0">
    <w:p w14:paraId="5D04B6EE" w14:textId="77777777" w:rsidR="00614EB8" w:rsidRDefault="00614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005FA4" w14:textId="1ADBB858" w:rsidR="00A964DF" w:rsidRDefault="00B8346D">
    <w:pPr>
      <w:pStyle w:val="Textoindependiente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28928" behindDoc="1" locked="0" layoutInCell="1" allowOverlap="1" wp14:anchorId="2827F263" wp14:editId="19E40418">
              <wp:simplePos x="0" y="0"/>
              <wp:positionH relativeFrom="page">
                <wp:posOffset>5518785</wp:posOffset>
              </wp:positionH>
              <wp:positionV relativeFrom="page">
                <wp:posOffset>10006813</wp:posOffset>
              </wp:positionV>
              <wp:extent cx="1014730" cy="209550"/>
              <wp:effectExtent l="0" t="0" r="0" b="0"/>
              <wp:wrapNone/>
              <wp:docPr id="1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14730" cy="209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A4DCE40" w14:textId="77777777" w:rsidR="00A964DF" w:rsidRDefault="00B8346D">
                          <w:pPr>
                            <w:spacing w:before="2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 xml:space="preserve">Página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b/>
                              <w:spacing w:val="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de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827F26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9" type="#_x0000_t202" style="position:absolute;margin-left:434.55pt;margin-top:787.95pt;width:79.9pt;height:16.5pt;z-index:-1608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" filled="f" stroked="f">
              <v:textbox inset="0,0,0,0">
                <w:txbxContent>
                  <w:p w14:paraId="4A4DCE40" w14:textId="77777777" w:rsidR="00A964DF" w:rsidRDefault="00B8346D">
                    <w:pPr>
                      <w:spacing w:before="2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sz w:val="24"/>
                      </w:rPr>
                      <w:t xml:space="preserve">Página </w:t>
                    </w:r>
                    <w:r>
                      <w:fldChar w:fldCharType="begin"/>
                    </w:r>
                    <w:r>
                      <w:rPr>
                        <w:b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b/>
                        <w:spacing w:val="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de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26CF39" w14:textId="77777777" w:rsidR="002E66C6" w:rsidRDefault="002E66C6">
    <w:pPr>
      <w:pStyle w:val="Textoindependiente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33536" behindDoc="1" locked="0" layoutInCell="1" allowOverlap="1" wp14:anchorId="11E8AE54" wp14:editId="26748038">
              <wp:simplePos x="0" y="0"/>
              <wp:positionH relativeFrom="page">
                <wp:posOffset>5518785</wp:posOffset>
              </wp:positionH>
              <wp:positionV relativeFrom="page">
                <wp:posOffset>10006813</wp:posOffset>
              </wp:positionV>
              <wp:extent cx="1014730" cy="209550"/>
              <wp:effectExtent l="0" t="0" r="0" b="0"/>
              <wp:wrapNone/>
              <wp:docPr id="35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14730" cy="209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A940B0F" w14:textId="77777777" w:rsidR="002E66C6" w:rsidRDefault="002E66C6">
                          <w:pPr>
                            <w:spacing w:before="2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 xml:space="preserve">Página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b/>
                              <w:spacing w:val="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de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1E8AE54" id="_x0000_t202" coordsize="21600,21600" o:spt="202" path="m,l,21600r21600,l21600,xe">
              <v:stroke joinstyle="miter"/>
              <v:path gradientshapeok="t" o:connecttype="rect"/>
            </v:shapetype>
            <v:shape id="_x0000_s1040" type="#_x0000_t202" style="position:absolute;margin-left:434.55pt;margin-top:787.95pt;width:79.9pt;height:16.5pt;z-index:-1608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" filled="f" stroked="f">
              <v:textbox inset="0,0,0,0">
                <w:txbxContent>
                  <w:p w14:paraId="6A940B0F" w14:textId="77777777" w:rsidR="002E66C6" w:rsidRDefault="002E66C6">
                    <w:pPr>
                      <w:spacing w:before="2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sz w:val="24"/>
                      </w:rPr>
                      <w:t xml:space="preserve">Página </w:t>
                    </w:r>
                    <w:r>
                      <w:fldChar w:fldCharType="begin"/>
                    </w:r>
                    <w:r>
                      <w:rPr>
                        <w:b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b/>
                        <w:spacing w:val="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de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C0BA87" w14:textId="77777777" w:rsidR="005F236F" w:rsidRPr="005F236F" w:rsidRDefault="005F236F" w:rsidP="005F236F">
    <w:pPr>
      <w:pStyle w:val="Textoindependiente"/>
      <w:rPr>
        <w:sz w:val="2"/>
      </w:rPr>
    </w:pPr>
    <w:r w:rsidRPr="005F236F">
      <w:rPr>
        <w:noProof/>
        <w:sz w:val="2"/>
      </w:rPr>
      <mc:AlternateContent>
        <mc:Choice Requires="wps">
          <w:drawing>
            <wp:anchor distT="0" distB="0" distL="114300" distR="114300" simplePos="0" relativeHeight="487231488" behindDoc="1" locked="0" layoutInCell="1" allowOverlap="1" wp14:anchorId="26C0AD1A" wp14:editId="1816AEEF">
              <wp:simplePos x="0" y="0"/>
              <wp:positionH relativeFrom="page">
                <wp:posOffset>5518785</wp:posOffset>
              </wp:positionH>
              <wp:positionV relativeFrom="page">
                <wp:posOffset>9815745</wp:posOffset>
              </wp:positionV>
              <wp:extent cx="1014730" cy="209550"/>
              <wp:effectExtent l="0" t="0" r="0" b="0"/>
              <wp:wrapNone/>
              <wp:docPr id="34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14730" cy="209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FE729FC" w14:textId="77777777" w:rsidR="005F236F" w:rsidRDefault="005F236F" w:rsidP="005F236F">
                          <w:pPr>
                            <w:spacing w:before="2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 xml:space="preserve">Página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6</w:t>
                          </w:r>
                          <w:r>
                            <w:fldChar w:fldCharType="end"/>
                          </w:r>
                          <w:r>
                            <w:rPr>
                              <w:b/>
                              <w:spacing w:val="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de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6C0AD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1" type="#_x0000_t202" style="position:absolute;margin-left:434.55pt;margin-top:772.9pt;width:79.9pt;height:16.5pt;z-index:-1608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" filled="f" stroked="f">
              <v:textbox inset="0,0,0,0">
                <w:txbxContent>
                  <w:p w14:paraId="7FE729FC" w14:textId="77777777" w:rsidR="005F236F" w:rsidRDefault="005F236F" w:rsidP="005F236F">
                    <w:pPr>
                      <w:spacing w:before="2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sz w:val="24"/>
                      </w:rPr>
                      <w:t xml:space="preserve">Página </w:t>
                    </w:r>
                    <w:r>
                      <w:fldChar w:fldCharType="begin"/>
                    </w:r>
                    <w:r>
                      <w:rPr>
                        <w:b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6</w:t>
                    </w:r>
                    <w:r>
                      <w:fldChar w:fldCharType="end"/>
                    </w:r>
                    <w:r>
                      <w:rPr>
                        <w:b/>
                        <w:spacing w:val="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de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5A4B4ACD" w14:textId="77777777" w:rsidR="00A964DF" w:rsidRDefault="00A964DF">
    <w:pPr>
      <w:pStyle w:val="Textoindependiente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okmarkStart w:id="0" w:name="_Hlk104973096"/>
  <w:bookmarkStart w:id="1" w:name="_Hlk104973097"/>
  <w:bookmarkStart w:id="2" w:name="_Hlk104973098"/>
  <w:bookmarkStart w:id="3" w:name="_Hlk104973099"/>
  <w:bookmarkStart w:id="4" w:name="_Hlk104973100"/>
  <w:bookmarkStart w:id="5" w:name="_Hlk104973101"/>
  <w:bookmarkStart w:id="6" w:name="_Hlk104973102"/>
  <w:bookmarkStart w:id="7" w:name="_Hlk104973103"/>
  <w:p w14:paraId="2382E549" w14:textId="40D14153" w:rsidR="00A964DF" w:rsidRDefault="00B8346D">
    <w:pPr>
      <w:pStyle w:val="Textoindependiente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29440" behindDoc="1" locked="0" layoutInCell="1" allowOverlap="1" wp14:anchorId="1F8A9157" wp14:editId="1F2A9CE2">
              <wp:simplePos x="0" y="0"/>
              <wp:positionH relativeFrom="page">
                <wp:posOffset>5518785</wp:posOffset>
              </wp:positionH>
              <wp:positionV relativeFrom="page">
                <wp:posOffset>9570085</wp:posOffset>
              </wp:positionV>
              <wp:extent cx="1014730" cy="209550"/>
              <wp:effectExtent l="0" t="0" r="0" b="0"/>
              <wp:wrapNone/>
              <wp:docPr id="10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14730" cy="2095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FB73FB6" w14:textId="77777777" w:rsidR="00A964DF" w:rsidRDefault="00B8346D">
                          <w:pPr>
                            <w:spacing w:before="2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 xml:space="preserve">Página </w:t>
                          </w:r>
                          <w:r>
                            <w:fldChar w:fldCharType="begin"/>
                          </w:r>
                          <w:r>
                            <w:rPr>
                              <w:b/>
                              <w:sz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6</w:t>
                          </w:r>
                          <w:r>
                            <w:fldChar w:fldCharType="end"/>
                          </w:r>
                          <w:r>
                            <w:rPr>
                              <w:b/>
                              <w:spacing w:val="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de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sz w:val="24"/>
                            </w:rPr>
                            <w:t>7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F8A9157" id="_x0000_t202" coordsize="21600,21600" o:spt="202" path="m,l,21600r21600,l21600,xe">
              <v:stroke joinstyle="miter"/>
              <v:path gradientshapeok="t" o:connecttype="rect"/>
            </v:shapetype>
            <v:shape id="_x0000_s1042" type="#_x0000_t202" style="position:absolute;margin-left:434.55pt;margin-top:753.55pt;width:79.9pt;height:16.5pt;z-index:-1608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" filled="f" stroked="f">
              <v:textbox inset="0,0,0,0">
                <w:txbxContent>
                  <w:p w14:paraId="3FB73FB6" w14:textId="77777777" w:rsidR="00A964DF" w:rsidRDefault="00B8346D">
                    <w:pPr>
                      <w:spacing w:before="2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sz w:val="24"/>
                      </w:rPr>
                      <w:t xml:space="preserve">Página </w:t>
                    </w:r>
                    <w:r>
                      <w:fldChar w:fldCharType="begin"/>
                    </w:r>
                    <w:r>
                      <w:rPr>
                        <w:b/>
                        <w:sz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6</w:t>
                    </w:r>
                    <w:r>
                      <w:fldChar w:fldCharType="end"/>
                    </w:r>
                    <w:r>
                      <w:rPr>
                        <w:b/>
                        <w:spacing w:val="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de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b/>
                        <w:sz w:val="24"/>
                      </w:rPr>
                      <w:t>7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bookmarkEnd w:id="0"/>
    <w:bookmarkEnd w:id="1"/>
    <w:bookmarkEnd w:id="2"/>
    <w:bookmarkEnd w:id="3"/>
    <w:bookmarkEnd w:id="4"/>
    <w:bookmarkEnd w:id="5"/>
    <w:bookmarkEnd w:id="6"/>
    <w:bookmarkEnd w:id="7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6113C" w14:textId="77777777" w:rsidR="00614EB8" w:rsidRDefault="00614EB8">
      <w:r>
        <w:separator/>
      </w:r>
    </w:p>
  </w:footnote>
  <w:footnote w:type="continuationSeparator" w:id="0">
    <w:p w14:paraId="04E31874" w14:textId="77777777" w:rsidR="00614EB8" w:rsidRDefault="00614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F0B03"/>
    <w:multiLevelType w:val="hybridMultilevel"/>
    <w:tmpl w:val="450A0946"/>
    <w:lvl w:ilvl="0" w:tplc="FB7C67FC">
      <w:start w:val="1"/>
      <w:numFmt w:val="decimal"/>
      <w:lvlText w:val="%1."/>
      <w:lvlJc w:val="left"/>
      <w:pPr>
        <w:ind w:left="1262" w:hanging="327"/>
        <w:jc w:val="left"/>
      </w:pPr>
      <w:rPr>
        <w:rFonts w:ascii="Tahoma" w:eastAsia="Tahoma" w:hAnsi="Tahoma" w:cs="Tahoma" w:hint="default"/>
        <w:w w:val="100"/>
        <w:sz w:val="28"/>
        <w:szCs w:val="28"/>
        <w:lang w:val="es-ES" w:eastAsia="en-US" w:bidi="ar-SA"/>
      </w:rPr>
    </w:lvl>
    <w:lvl w:ilvl="1" w:tplc="A05A1ADA">
      <w:numFmt w:val="bullet"/>
      <w:lvlText w:val="•"/>
      <w:lvlJc w:val="left"/>
      <w:pPr>
        <w:ind w:left="2254" w:hanging="327"/>
      </w:pPr>
      <w:rPr>
        <w:rFonts w:hint="default"/>
        <w:lang w:val="es-ES" w:eastAsia="en-US" w:bidi="ar-SA"/>
      </w:rPr>
    </w:lvl>
    <w:lvl w:ilvl="2" w:tplc="87E60184">
      <w:numFmt w:val="bullet"/>
      <w:lvlText w:val="•"/>
      <w:lvlJc w:val="left"/>
      <w:pPr>
        <w:ind w:left="3249" w:hanging="327"/>
      </w:pPr>
      <w:rPr>
        <w:rFonts w:hint="default"/>
        <w:lang w:val="es-ES" w:eastAsia="en-US" w:bidi="ar-SA"/>
      </w:rPr>
    </w:lvl>
    <w:lvl w:ilvl="3" w:tplc="75B4D74E">
      <w:numFmt w:val="bullet"/>
      <w:lvlText w:val="•"/>
      <w:lvlJc w:val="left"/>
      <w:pPr>
        <w:ind w:left="4243" w:hanging="327"/>
      </w:pPr>
      <w:rPr>
        <w:rFonts w:hint="default"/>
        <w:lang w:val="es-ES" w:eastAsia="en-US" w:bidi="ar-SA"/>
      </w:rPr>
    </w:lvl>
    <w:lvl w:ilvl="4" w:tplc="7DB04B34">
      <w:numFmt w:val="bullet"/>
      <w:lvlText w:val="•"/>
      <w:lvlJc w:val="left"/>
      <w:pPr>
        <w:ind w:left="5238" w:hanging="327"/>
      </w:pPr>
      <w:rPr>
        <w:rFonts w:hint="default"/>
        <w:lang w:val="es-ES" w:eastAsia="en-US" w:bidi="ar-SA"/>
      </w:rPr>
    </w:lvl>
    <w:lvl w:ilvl="5" w:tplc="69CC35A2">
      <w:numFmt w:val="bullet"/>
      <w:lvlText w:val="•"/>
      <w:lvlJc w:val="left"/>
      <w:pPr>
        <w:ind w:left="6233" w:hanging="327"/>
      </w:pPr>
      <w:rPr>
        <w:rFonts w:hint="default"/>
        <w:lang w:val="es-ES" w:eastAsia="en-US" w:bidi="ar-SA"/>
      </w:rPr>
    </w:lvl>
    <w:lvl w:ilvl="6" w:tplc="FBEAC23C">
      <w:numFmt w:val="bullet"/>
      <w:lvlText w:val="•"/>
      <w:lvlJc w:val="left"/>
      <w:pPr>
        <w:ind w:left="7227" w:hanging="327"/>
      </w:pPr>
      <w:rPr>
        <w:rFonts w:hint="default"/>
        <w:lang w:val="es-ES" w:eastAsia="en-US" w:bidi="ar-SA"/>
      </w:rPr>
    </w:lvl>
    <w:lvl w:ilvl="7" w:tplc="19CC0A48">
      <w:numFmt w:val="bullet"/>
      <w:lvlText w:val="•"/>
      <w:lvlJc w:val="left"/>
      <w:pPr>
        <w:ind w:left="8222" w:hanging="327"/>
      </w:pPr>
      <w:rPr>
        <w:rFonts w:hint="default"/>
        <w:lang w:val="es-ES" w:eastAsia="en-US" w:bidi="ar-SA"/>
      </w:rPr>
    </w:lvl>
    <w:lvl w:ilvl="8" w:tplc="E5940498">
      <w:numFmt w:val="bullet"/>
      <w:lvlText w:val="•"/>
      <w:lvlJc w:val="left"/>
      <w:pPr>
        <w:ind w:left="9217" w:hanging="327"/>
      </w:pPr>
      <w:rPr>
        <w:rFonts w:hint="default"/>
        <w:lang w:val="es-ES" w:eastAsia="en-US" w:bidi="ar-SA"/>
      </w:rPr>
    </w:lvl>
  </w:abstractNum>
  <w:abstractNum w:abstractNumId="1" w15:restartNumberingAfterBreak="0">
    <w:nsid w:val="6DEA7CB2"/>
    <w:multiLevelType w:val="hybridMultilevel"/>
    <w:tmpl w:val="3B860AC4"/>
    <w:lvl w:ilvl="0" w:tplc="76867746">
      <w:numFmt w:val="bullet"/>
      <w:lvlText w:val="-"/>
      <w:lvlJc w:val="left"/>
      <w:pPr>
        <w:ind w:left="3735" w:hanging="149"/>
      </w:pPr>
      <w:rPr>
        <w:rFonts w:ascii="Tahoma" w:eastAsia="Tahoma" w:hAnsi="Tahoma" w:cs="Tahoma" w:hint="default"/>
        <w:w w:val="100"/>
        <w:sz w:val="22"/>
        <w:szCs w:val="22"/>
        <w:lang w:val="es-ES" w:eastAsia="en-US" w:bidi="ar-SA"/>
      </w:rPr>
    </w:lvl>
    <w:lvl w:ilvl="1" w:tplc="4BF8D3D0">
      <w:numFmt w:val="bullet"/>
      <w:lvlText w:val="•"/>
      <w:lvlJc w:val="left"/>
      <w:pPr>
        <w:ind w:left="4233" w:hanging="149"/>
      </w:pPr>
      <w:rPr>
        <w:rFonts w:hint="default"/>
        <w:lang w:val="es-ES" w:eastAsia="en-US" w:bidi="ar-SA"/>
      </w:rPr>
    </w:lvl>
    <w:lvl w:ilvl="2" w:tplc="741488C6">
      <w:numFmt w:val="bullet"/>
      <w:lvlText w:val="•"/>
      <w:lvlJc w:val="left"/>
      <w:pPr>
        <w:ind w:left="4726" w:hanging="149"/>
      </w:pPr>
      <w:rPr>
        <w:rFonts w:hint="default"/>
        <w:lang w:val="es-ES" w:eastAsia="en-US" w:bidi="ar-SA"/>
      </w:rPr>
    </w:lvl>
    <w:lvl w:ilvl="3" w:tplc="BA2A867C">
      <w:numFmt w:val="bullet"/>
      <w:lvlText w:val="•"/>
      <w:lvlJc w:val="left"/>
      <w:pPr>
        <w:ind w:left="5219" w:hanging="149"/>
      </w:pPr>
      <w:rPr>
        <w:rFonts w:hint="default"/>
        <w:lang w:val="es-ES" w:eastAsia="en-US" w:bidi="ar-SA"/>
      </w:rPr>
    </w:lvl>
    <w:lvl w:ilvl="4" w:tplc="D4382850">
      <w:numFmt w:val="bullet"/>
      <w:lvlText w:val="•"/>
      <w:lvlJc w:val="left"/>
      <w:pPr>
        <w:ind w:left="5712" w:hanging="149"/>
      </w:pPr>
      <w:rPr>
        <w:rFonts w:hint="default"/>
        <w:lang w:val="es-ES" w:eastAsia="en-US" w:bidi="ar-SA"/>
      </w:rPr>
    </w:lvl>
    <w:lvl w:ilvl="5" w:tplc="F18E5766">
      <w:numFmt w:val="bullet"/>
      <w:lvlText w:val="•"/>
      <w:lvlJc w:val="left"/>
      <w:pPr>
        <w:ind w:left="6206" w:hanging="149"/>
      </w:pPr>
      <w:rPr>
        <w:rFonts w:hint="default"/>
        <w:lang w:val="es-ES" w:eastAsia="en-US" w:bidi="ar-SA"/>
      </w:rPr>
    </w:lvl>
    <w:lvl w:ilvl="6" w:tplc="378664D0">
      <w:numFmt w:val="bullet"/>
      <w:lvlText w:val="•"/>
      <w:lvlJc w:val="left"/>
      <w:pPr>
        <w:ind w:left="6699" w:hanging="149"/>
      </w:pPr>
      <w:rPr>
        <w:rFonts w:hint="default"/>
        <w:lang w:val="es-ES" w:eastAsia="en-US" w:bidi="ar-SA"/>
      </w:rPr>
    </w:lvl>
    <w:lvl w:ilvl="7" w:tplc="D43809A0">
      <w:numFmt w:val="bullet"/>
      <w:lvlText w:val="•"/>
      <w:lvlJc w:val="left"/>
      <w:pPr>
        <w:ind w:left="7192" w:hanging="149"/>
      </w:pPr>
      <w:rPr>
        <w:rFonts w:hint="default"/>
        <w:lang w:val="es-ES" w:eastAsia="en-US" w:bidi="ar-SA"/>
      </w:rPr>
    </w:lvl>
    <w:lvl w:ilvl="8" w:tplc="7BAC17FE">
      <w:numFmt w:val="bullet"/>
      <w:lvlText w:val="•"/>
      <w:lvlJc w:val="left"/>
      <w:pPr>
        <w:ind w:left="7685" w:hanging="149"/>
      </w:pPr>
      <w:rPr>
        <w:rFonts w:hint="default"/>
        <w:lang w:val="es-ES" w:eastAsia="en-US" w:bidi="ar-SA"/>
      </w:rPr>
    </w:lvl>
  </w:abstractNum>
  <w:num w:numId="1" w16cid:durableId="855845766">
    <w:abstractNumId w:val="1"/>
  </w:num>
  <w:num w:numId="2" w16cid:durableId="699013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4DF"/>
    <w:rsid w:val="001570C4"/>
    <w:rsid w:val="001E598B"/>
    <w:rsid w:val="00283B63"/>
    <w:rsid w:val="002E66C6"/>
    <w:rsid w:val="003C38B5"/>
    <w:rsid w:val="004D72EE"/>
    <w:rsid w:val="004F069F"/>
    <w:rsid w:val="0056092A"/>
    <w:rsid w:val="00562BF9"/>
    <w:rsid w:val="00587336"/>
    <w:rsid w:val="005F236F"/>
    <w:rsid w:val="005F5040"/>
    <w:rsid w:val="00614EB8"/>
    <w:rsid w:val="00615158"/>
    <w:rsid w:val="006864C1"/>
    <w:rsid w:val="006A27A1"/>
    <w:rsid w:val="006B5E74"/>
    <w:rsid w:val="00741649"/>
    <w:rsid w:val="007635F7"/>
    <w:rsid w:val="0086230D"/>
    <w:rsid w:val="008957D9"/>
    <w:rsid w:val="00902A12"/>
    <w:rsid w:val="00A008EE"/>
    <w:rsid w:val="00A33E02"/>
    <w:rsid w:val="00A964DF"/>
    <w:rsid w:val="00AA0B5E"/>
    <w:rsid w:val="00AB7239"/>
    <w:rsid w:val="00AC39CA"/>
    <w:rsid w:val="00B01C97"/>
    <w:rsid w:val="00B34278"/>
    <w:rsid w:val="00B36288"/>
    <w:rsid w:val="00B52DF5"/>
    <w:rsid w:val="00B6421A"/>
    <w:rsid w:val="00B8346D"/>
    <w:rsid w:val="00BE3060"/>
    <w:rsid w:val="00BF5202"/>
    <w:rsid w:val="00C62623"/>
    <w:rsid w:val="00C80A52"/>
    <w:rsid w:val="00C954BC"/>
    <w:rsid w:val="00E93107"/>
    <w:rsid w:val="00EC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45D23D"/>
  <w15:docId w15:val="{DDEF564B-6880-459B-B448-C3A0A0C0F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36F"/>
    <w:rPr>
      <w:rFonts w:ascii="Tahoma" w:eastAsia="Tahoma" w:hAnsi="Tahoma" w:cs="Tahoma"/>
      <w:lang w:val="es-ES"/>
    </w:rPr>
  </w:style>
  <w:style w:type="paragraph" w:styleId="Ttulo1">
    <w:name w:val="heading 1"/>
    <w:basedOn w:val="Normal"/>
    <w:uiPriority w:val="9"/>
    <w:qFormat/>
    <w:pPr>
      <w:spacing w:before="101"/>
      <w:ind w:left="1262"/>
      <w:outlineLvl w:val="0"/>
    </w:pPr>
    <w:rPr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8"/>
      <w:szCs w:val="28"/>
    </w:rPr>
  </w:style>
  <w:style w:type="paragraph" w:styleId="Prrafodelista">
    <w:name w:val="List Paragraph"/>
    <w:basedOn w:val="Normal"/>
    <w:uiPriority w:val="1"/>
    <w:qFormat/>
    <w:pPr>
      <w:ind w:left="1262"/>
    </w:pPr>
  </w:style>
  <w:style w:type="paragraph" w:customStyle="1" w:styleId="TableParagraph">
    <w:name w:val="Table Paragraph"/>
    <w:basedOn w:val="Normal"/>
    <w:uiPriority w:val="1"/>
    <w:qFormat/>
  </w:style>
  <w:style w:type="paragraph" w:styleId="Encabezado">
    <w:name w:val="header"/>
    <w:basedOn w:val="Normal"/>
    <w:link w:val="EncabezadoCar"/>
    <w:uiPriority w:val="99"/>
    <w:unhideWhenUsed/>
    <w:rsid w:val="003C38B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C38B5"/>
    <w:rPr>
      <w:rFonts w:ascii="Tahoma" w:eastAsia="Tahoma" w:hAnsi="Tahoma" w:cs="Tahoma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3C38B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C38B5"/>
    <w:rPr>
      <w:rFonts w:ascii="Tahoma" w:eastAsia="Tahoma" w:hAnsi="Tahoma" w:cs="Tahoma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2.xml"/><Relationship Id="rId18" Type="http://schemas.openxmlformats.org/officeDocument/2006/relationships/image" Target="media/image8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png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27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ios</dc:creator>
  <cp:lastModifiedBy>Carlos Fernández Morales</cp:lastModifiedBy>
  <cp:revision>13</cp:revision>
  <dcterms:created xsi:type="dcterms:W3CDTF">2024-03-07T13:20:00Z</dcterms:created>
  <dcterms:modified xsi:type="dcterms:W3CDTF">2024-11-0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2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01-20T00:00:00Z</vt:filetime>
  </property>
</Properties>
</file>